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B4E3" w14:textId="0413077D" w:rsidR="000755C5" w:rsidRDefault="00C92C05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C92C05">
        <w:rPr>
          <w:rFonts w:cs="Times New Roman"/>
          <w:b/>
          <w:szCs w:val="24"/>
        </w:rPr>
        <w:t>BJORL-D-23-00089_</w:t>
      </w:r>
      <w:r w:rsidRPr="00C92C0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C92C05">
        <w:rPr>
          <w:rStyle w:val="fontstyle01"/>
          <w:rFonts w:ascii="Times New Roman" w:hAnsi="Times New Roman" w:cs="Times New Roman"/>
          <w:sz w:val="24"/>
          <w:szCs w:val="24"/>
        </w:rPr>
        <w:t>Supplementary Material</w:t>
      </w:r>
    </w:p>
    <w:p w14:paraId="1723557C" w14:textId="77777777" w:rsidR="00C92C05" w:rsidRDefault="00C92C05"/>
    <w:p w14:paraId="255DA73E" w14:textId="77777777" w:rsidR="00C92C05" w:rsidRPr="00C92C05" w:rsidRDefault="00C92C05" w:rsidP="00C92C05">
      <w:pPr>
        <w:rPr>
          <w:rFonts w:cs="Times New Roman"/>
        </w:rPr>
      </w:pPr>
      <w:r w:rsidRPr="00C92C05">
        <w:rPr>
          <w:rStyle w:val="fontstyle01"/>
          <w:rFonts w:ascii="Times New Roman" w:hAnsi="Times New Roman" w:cs="Times New Roman"/>
          <w:sz w:val="24"/>
          <w:szCs w:val="24"/>
        </w:rPr>
        <w:t>Supplementary Material Table 1 Citation matrix of primary studies included in previous systematic reviews</w:t>
      </w:r>
      <w:r w:rsidRPr="00C92C05">
        <w:rPr>
          <w:rStyle w:val="fontstyle21"/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15304" w:type="dxa"/>
        <w:tblLook w:val="01E0" w:firstRow="1" w:lastRow="1" w:firstColumn="1" w:lastColumn="1" w:noHBand="0" w:noVBand="0"/>
      </w:tblPr>
      <w:tblGrid>
        <w:gridCol w:w="1677"/>
        <w:gridCol w:w="783"/>
        <w:gridCol w:w="1023"/>
        <w:gridCol w:w="990"/>
        <w:gridCol w:w="1136"/>
        <w:gridCol w:w="783"/>
        <w:gridCol w:w="1156"/>
        <w:gridCol w:w="1597"/>
        <w:gridCol w:w="1063"/>
        <w:gridCol w:w="1177"/>
        <w:gridCol w:w="837"/>
        <w:gridCol w:w="796"/>
        <w:gridCol w:w="1677"/>
        <w:gridCol w:w="1290"/>
      </w:tblGrid>
      <w:tr w:rsidR="00C92C05" w:rsidRPr="00A91022" w14:paraId="3614A5EA" w14:textId="77777777" w:rsidTr="00905D7B">
        <w:trPr>
          <w:trHeight w:val="740"/>
        </w:trPr>
        <w:tc>
          <w:tcPr>
            <w:tcW w:w="0" w:type="auto"/>
            <w:vAlign w:val="bottom"/>
          </w:tcPr>
          <w:p w14:paraId="14E5B777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6"/>
            <w:vAlign w:val="bottom"/>
          </w:tcPr>
          <w:p w14:paraId="4BBBFDB6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Lithiasic obstructive sialadenitis</w:t>
            </w:r>
          </w:p>
        </w:tc>
        <w:tc>
          <w:tcPr>
            <w:tcW w:w="0" w:type="auto"/>
            <w:gridSpan w:val="3"/>
            <w:vAlign w:val="bottom"/>
          </w:tcPr>
          <w:p w14:paraId="060112C7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Lithiasic or alithiasic obstructive sialadenitis</w:t>
            </w:r>
          </w:p>
        </w:tc>
        <w:tc>
          <w:tcPr>
            <w:tcW w:w="5993" w:type="dxa"/>
            <w:gridSpan w:val="4"/>
            <w:vAlign w:val="bottom"/>
          </w:tcPr>
          <w:p w14:paraId="7239FFBB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Alithiasic obstructive sialadenitis</w:t>
            </w:r>
          </w:p>
        </w:tc>
      </w:tr>
      <w:tr w:rsidR="00C92C05" w:rsidRPr="00A91022" w14:paraId="3AB4AE74" w14:textId="77777777" w:rsidTr="00905D7B">
        <w:trPr>
          <w:trHeight w:val="500"/>
        </w:trPr>
        <w:tc>
          <w:tcPr>
            <w:tcW w:w="0" w:type="auto"/>
            <w:vAlign w:val="bottom"/>
          </w:tcPr>
          <w:p w14:paraId="512DDAF2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gridSpan w:val="4"/>
            <w:vAlign w:val="bottom"/>
          </w:tcPr>
          <w:p w14:paraId="6735670E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Adults</w:t>
            </w:r>
          </w:p>
        </w:tc>
        <w:tc>
          <w:tcPr>
            <w:tcW w:w="0" w:type="auto"/>
            <w:gridSpan w:val="2"/>
            <w:vAlign w:val="bottom"/>
          </w:tcPr>
          <w:p w14:paraId="06BF6892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Children and adolescents</w:t>
            </w:r>
          </w:p>
        </w:tc>
        <w:tc>
          <w:tcPr>
            <w:tcW w:w="0" w:type="auto"/>
            <w:gridSpan w:val="3"/>
            <w:vAlign w:val="bottom"/>
          </w:tcPr>
          <w:p w14:paraId="781B4C67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Adults</w:t>
            </w:r>
          </w:p>
        </w:tc>
        <w:tc>
          <w:tcPr>
            <w:tcW w:w="0" w:type="auto"/>
            <w:gridSpan w:val="2"/>
            <w:vAlign w:val="bottom"/>
          </w:tcPr>
          <w:p w14:paraId="4A4F016E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Adults</w:t>
            </w:r>
          </w:p>
        </w:tc>
        <w:tc>
          <w:tcPr>
            <w:tcW w:w="4630" w:type="dxa"/>
            <w:gridSpan w:val="2"/>
            <w:vAlign w:val="bottom"/>
          </w:tcPr>
          <w:p w14:paraId="53F6B619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Children and Adolescents</w:t>
            </w:r>
          </w:p>
        </w:tc>
      </w:tr>
      <w:tr w:rsidR="00C92C05" w:rsidRPr="00A91022" w14:paraId="4220AC2E" w14:textId="77777777" w:rsidTr="00905D7B">
        <w:trPr>
          <w:trHeight w:val="799"/>
        </w:trPr>
        <w:tc>
          <w:tcPr>
            <w:tcW w:w="0" w:type="auto"/>
            <w:vAlign w:val="bottom"/>
          </w:tcPr>
          <w:p w14:paraId="40957C05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Study</w:t>
            </w:r>
          </w:p>
        </w:tc>
        <w:tc>
          <w:tcPr>
            <w:tcW w:w="0" w:type="auto"/>
            <w:vAlign w:val="bottom"/>
          </w:tcPr>
          <w:p w14:paraId="41C3AA87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Jadu, 2014 </w:t>
            </w:r>
            <w:r w:rsidRPr="000047F8">
              <w:rPr>
                <w:b/>
                <w:bCs/>
                <w:highlight w:val="lightGray"/>
              </w:rPr>
              <w:t>[1]</w:t>
            </w:r>
          </w:p>
        </w:tc>
        <w:tc>
          <w:tcPr>
            <w:tcW w:w="0" w:type="auto"/>
            <w:vAlign w:val="bottom"/>
          </w:tcPr>
          <w:p w14:paraId="0A71C74D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Roland, 2017 </w:t>
            </w:r>
            <w:r w:rsidRPr="000047F8">
              <w:rPr>
                <w:b/>
                <w:bCs/>
                <w:highlight w:val="lightGray"/>
              </w:rPr>
              <w:t>[2]</w:t>
            </w:r>
          </w:p>
        </w:tc>
        <w:tc>
          <w:tcPr>
            <w:tcW w:w="0" w:type="auto"/>
            <w:vAlign w:val="bottom"/>
          </w:tcPr>
          <w:p w14:paraId="49F788AC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Chiesa-Es tomba, 2020 </w:t>
            </w:r>
            <w:r w:rsidRPr="000047F8">
              <w:rPr>
                <w:b/>
                <w:bCs/>
                <w:highlight w:val="lightGray"/>
              </w:rPr>
              <w:t>[3]</w:t>
            </w:r>
          </w:p>
        </w:tc>
        <w:tc>
          <w:tcPr>
            <w:tcW w:w="0" w:type="auto"/>
            <w:vAlign w:val="bottom"/>
          </w:tcPr>
          <w:p w14:paraId="38431510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Galderm ans, 2020 </w:t>
            </w:r>
            <w:r w:rsidRPr="000047F8">
              <w:rPr>
                <w:b/>
                <w:bCs/>
                <w:highlight w:val="lightGray"/>
              </w:rPr>
              <w:t>[4]</w:t>
            </w:r>
          </w:p>
        </w:tc>
        <w:tc>
          <w:tcPr>
            <w:tcW w:w="0" w:type="auto"/>
            <w:vAlign w:val="bottom"/>
          </w:tcPr>
          <w:p w14:paraId="008BD3D8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Silva, 2016</w:t>
            </w:r>
            <w:r>
              <w:rPr>
                <w:b/>
                <w:bCs/>
              </w:rPr>
              <w:t xml:space="preserve"> </w:t>
            </w:r>
            <w:r w:rsidRPr="000047F8">
              <w:rPr>
                <w:b/>
                <w:bCs/>
                <w:highlight w:val="lightGray"/>
              </w:rPr>
              <w:t>[5]</w:t>
            </w:r>
          </w:p>
        </w:tc>
        <w:tc>
          <w:tcPr>
            <w:tcW w:w="0" w:type="auto"/>
            <w:vAlign w:val="bottom"/>
          </w:tcPr>
          <w:p w14:paraId="0F4AAE75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Schwarz, 2017 </w:t>
            </w:r>
            <w:r w:rsidRPr="000047F8">
              <w:rPr>
                <w:b/>
                <w:bCs/>
                <w:highlight w:val="lightGray"/>
              </w:rPr>
              <w:t>[6]</w:t>
            </w:r>
          </w:p>
        </w:tc>
        <w:tc>
          <w:tcPr>
            <w:tcW w:w="0" w:type="auto"/>
            <w:vAlign w:val="bottom"/>
          </w:tcPr>
          <w:p w14:paraId="3F137FB1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Strychowsky, 2012</w:t>
            </w:r>
            <w:r>
              <w:rPr>
                <w:b/>
                <w:bCs/>
              </w:rPr>
              <w:t xml:space="preserve"> </w:t>
            </w:r>
            <w:r w:rsidRPr="000047F8">
              <w:rPr>
                <w:b/>
                <w:bCs/>
                <w:highlight w:val="lightGray"/>
              </w:rPr>
              <w:t>[7]</w:t>
            </w:r>
          </w:p>
        </w:tc>
        <w:tc>
          <w:tcPr>
            <w:tcW w:w="0" w:type="auto"/>
            <w:vAlign w:val="bottom"/>
          </w:tcPr>
          <w:p w14:paraId="6A168FB0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Atienza, 2015</w:t>
            </w:r>
            <w:r>
              <w:rPr>
                <w:b/>
                <w:bCs/>
              </w:rPr>
              <w:t xml:space="preserve"> </w:t>
            </w:r>
            <w:r w:rsidRPr="000047F8">
              <w:rPr>
                <w:b/>
                <w:bCs/>
                <w:highlight w:val="lightGray"/>
              </w:rPr>
              <w:t>[8]</w:t>
            </w:r>
          </w:p>
        </w:tc>
        <w:tc>
          <w:tcPr>
            <w:tcW w:w="0" w:type="auto"/>
            <w:vAlign w:val="bottom"/>
          </w:tcPr>
          <w:p w14:paraId="7E93481F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Donaldso n, 2021 </w:t>
            </w:r>
            <w:r w:rsidRPr="000047F8">
              <w:rPr>
                <w:b/>
                <w:bCs/>
                <w:highlight w:val="lightGray"/>
              </w:rPr>
              <w:t>[9]</w:t>
            </w:r>
          </w:p>
        </w:tc>
        <w:tc>
          <w:tcPr>
            <w:tcW w:w="0" w:type="auto"/>
            <w:vAlign w:val="bottom"/>
          </w:tcPr>
          <w:p w14:paraId="7342D0C2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>Cung, 2017</w:t>
            </w:r>
            <w:r>
              <w:rPr>
                <w:b/>
                <w:bCs/>
              </w:rPr>
              <w:t xml:space="preserve"> </w:t>
            </w:r>
            <w:r w:rsidRPr="000047F8">
              <w:rPr>
                <w:b/>
                <w:bCs/>
                <w:highlight w:val="lightGray"/>
              </w:rPr>
              <w:t>[10]</w:t>
            </w:r>
          </w:p>
        </w:tc>
        <w:tc>
          <w:tcPr>
            <w:tcW w:w="0" w:type="auto"/>
            <w:vAlign w:val="bottom"/>
          </w:tcPr>
          <w:p w14:paraId="654F9A49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Coca, 2020 </w:t>
            </w:r>
            <w:r w:rsidRPr="000047F8">
              <w:rPr>
                <w:b/>
                <w:bCs/>
                <w:highlight w:val="lightGray"/>
              </w:rPr>
              <w:t>[11]</w:t>
            </w:r>
          </w:p>
        </w:tc>
        <w:tc>
          <w:tcPr>
            <w:tcW w:w="0" w:type="auto"/>
            <w:vAlign w:val="bottom"/>
          </w:tcPr>
          <w:p w14:paraId="39DECD71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Ramakrishna, 2014 </w:t>
            </w:r>
            <w:r w:rsidRPr="000047F8">
              <w:rPr>
                <w:b/>
                <w:bCs/>
                <w:highlight w:val="lightGray"/>
              </w:rPr>
              <w:t>[12]</w:t>
            </w:r>
          </w:p>
        </w:tc>
        <w:tc>
          <w:tcPr>
            <w:tcW w:w="3282" w:type="dxa"/>
            <w:vAlign w:val="bottom"/>
          </w:tcPr>
          <w:p w14:paraId="337C499C" w14:textId="77777777" w:rsidR="00C92C05" w:rsidRPr="00A91022" w:rsidRDefault="00C92C05" w:rsidP="00905D7B">
            <w:pPr>
              <w:jc w:val="center"/>
              <w:rPr>
                <w:b/>
                <w:bCs/>
              </w:rPr>
            </w:pPr>
            <w:r w:rsidRPr="00A91022">
              <w:rPr>
                <w:b/>
                <w:bCs/>
              </w:rPr>
              <w:t xml:space="preserve">Garavello, 2018 </w:t>
            </w:r>
            <w:r w:rsidRPr="000047F8">
              <w:rPr>
                <w:b/>
                <w:bCs/>
                <w:highlight w:val="lightGray"/>
              </w:rPr>
              <w:t>[13]</w:t>
            </w:r>
          </w:p>
        </w:tc>
      </w:tr>
      <w:tr w:rsidR="00C92C05" w:rsidRPr="009F0368" w14:paraId="2CC7EE5F" w14:textId="77777777" w:rsidTr="00905D7B">
        <w:trPr>
          <w:trHeight w:val="320"/>
        </w:trPr>
        <w:tc>
          <w:tcPr>
            <w:tcW w:w="0" w:type="auto"/>
          </w:tcPr>
          <w:p w14:paraId="7A7A37A0" w14:textId="77777777" w:rsidR="00C92C05" w:rsidRPr="009F0368" w:rsidRDefault="00C92C05" w:rsidP="00905D7B">
            <w:r w:rsidRPr="009F0368">
              <w:t>Gundlach, 1990</w:t>
            </w:r>
            <w:r>
              <w:t xml:space="preserve"> </w:t>
            </w:r>
            <w:r w:rsidRPr="000047F8">
              <w:rPr>
                <w:highlight w:val="lightGray"/>
              </w:rPr>
              <w:t>[14]</w:t>
            </w:r>
          </w:p>
        </w:tc>
        <w:tc>
          <w:tcPr>
            <w:tcW w:w="0" w:type="auto"/>
          </w:tcPr>
          <w:p w14:paraId="3DB4E9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7F7CE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E8305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79271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11D46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0DE15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8B68E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434D4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F8E9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2850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923A3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D104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B93B65D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3CB1B35" w14:textId="77777777" w:rsidTr="00905D7B">
        <w:trPr>
          <w:trHeight w:val="319"/>
        </w:trPr>
        <w:tc>
          <w:tcPr>
            <w:tcW w:w="0" w:type="auto"/>
          </w:tcPr>
          <w:p w14:paraId="0D106B29" w14:textId="77777777" w:rsidR="00C92C05" w:rsidRPr="009F0368" w:rsidRDefault="00C92C05" w:rsidP="00905D7B">
            <w:r w:rsidRPr="009F0368">
              <w:t>Konigsberger, 1993</w:t>
            </w:r>
            <w:r>
              <w:t xml:space="preserve"> </w:t>
            </w:r>
            <w:r w:rsidRPr="000047F8">
              <w:rPr>
                <w:highlight w:val="lightGray"/>
              </w:rPr>
              <w:t>[15]</w:t>
            </w:r>
          </w:p>
        </w:tc>
        <w:tc>
          <w:tcPr>
            <w:tcW w:w="0" w:type="auto"/>
          </w:tcPr>
          <w:p w14:paraId="49EBC3A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BDF3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457F8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33A69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F914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99C2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C78A0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B08281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2F778A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DCD7F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56003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52FD8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DD4B25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6675AFB" w14:textId="77777777" w:rsidTr="00905D7B">
        <w:trPr>
          <w:trHeight w:val="300"/>
        </w:trPr>
        <w:tc>
          <w:tcPr>
            <w:tcW w:w="0" w:type="auto"/>
          </w:tcPr>
          <w:p w14:paraId="61DFAB66" w14:textId="77777777" w:rsidR="00C92C05" w:rsidRPr="009F0368" w:rsidRDefault="00C92C05" w:rsidP="00905D7B">
            <w:r w:rsidRPr="009F0368">
              <w:t>Arzoz, 1996</w:t>
            </w:r>
            <w:r>
              <w:t xml:space="preserve"> </w:t>
            </w:r>
            <w:r w:rsidRPr="000047F8">
              <w:rPr>
                <w:highlight w:val="lightGray"/>
              </w:rPr>
              <w:t>[16]</w:t>
            </w:r>
          </w:p>
        </w:tc>
        <w:tc>
          <w:tcPr>
            <w:tcW w:w="0" w:type="auto"/>
          </w:tcPr>
          <w:p w14:paraId="5CBF5E8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499CE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925C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031A8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1D9C9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0DF84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FA429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BDA48D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02854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33A29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F1BD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F65DE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77D20FD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EFC0D05" w14:textId="77777777" w:rsidTr="00905D7B">
        <w:trPr>
          <w:trHeight w:val="319"/>
        </w:trPr>
        <w:tc>
          <w:tcPr>
            <w:tcW w:w="0" w:type="auto"/>
          </w:tcPr>
          <w:p w14:paraId="561A3D8D" w14:textId="77777777" w:rsidR="00C92C05" w:rsidRPr="009F0368" w:rsidRDefault="00C92C05" w:rsidP="00905D7B">
            <w:r w:rsidRPr="009F0368">
              <w:t>Ito, 1996</w:t>
            </w:r>
            <w:r>
              <w:t xml:space="preserve"> </w:t>
            </w:r>
            <w:r w:rsidRPr="000047F8">
              <w:rPr>
                <w:highlight w:val="lightGray"/>
              </w:rPr>
              <w:t>[17]</w:t>
            </w:r>
          </w:p>
        </w:tc>
        <w:tc>
          <w:tcPr>
            <w:tcW w:w="0" w:type="auto"/>
          </w:tcPr>
          <w:p w14:paraId="47B8396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7F86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5C904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E17B9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3BFF6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C2D0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BC881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BE77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0DC1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D4C67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CD726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AAD0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71580D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75B6322" w14:textId="77777777" w:rsidTr="00905D7B">
        <w:trPr>
          <w:trHeight w:val="300"/>
        </w:trPr>
        <w:tc>
          <w:tcPr>
            <w:tcW w:w="0" w:type="auto"/>
          </w:tcPr>
          <w:p w14:paraId="368C6803" w14:textId="77777777" w:rsidR="00C92C05" w:rsidRPr="009F0368" w:rsidRDefault="00C92C05" w:rsidP="00905D7B">
            <w:r w:rsidRPr="009F0368">
              <w:t>Nahlieli, 2000</w:t>
            </w:r>
            <w:r>
              <w:t xml:space="preserve"> </w:t>
            </w:r>
            <w:r w:rsidRPr="000047F8">
              <w:rPr>
                <w:highlight w:val="lightGray"/>
              </w:rPr>
              <w:t>[18]</w:t>
            </w:r>
          </w:p>
        </w:tc>
        <w:tc>
          <w:tcPr>
            <w:tcW w:w="0" w:type="auto"/>
          </w:tcPr>
          <w:p w14:paraId="437F03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C35D9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EB62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35261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0336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57F09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0B4A0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7D2BD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07572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A860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8B9B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E76D6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A5D4637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B06CA37" w14:textId="77777777" w:rsidTr="00905D7B">
        <w:trPr>
          <w:trHeight w:val="320"/>
        </w:trPr>
        <w:tc>
          <w:tcPr>
            <w:tcW w:w="0" w:type="auto"/>
          </w:tcPr>
          <w:p w14:paraId="57F6B6D6" w14:textId="77777777" w:rsidR="00C92C05" w:rsidRPr="009F0368" w:rsidRDefault="00C92C05" w:rsidP="00905D7B">
            <w:r w:rsidRPr="009F0368">
              <w:lastRenderedPageBreak/>
              <w:t>Marchal, 2001</w:t>
            </w:r>
            <w:r>
              <w:t xml:space="preserve"> </w:t>
            </w:r>
            <w:r w:rsidRPr="000047F8">
              <w:rPr>
                <w:highlight w:val="lightGray"/>
              </w:rPr>
              <w:t>[19]</w:t>
            </w:r>
          </w:p>
        </w:tc>
        <w:tc>
          <w:tcPr>
            <w:tcW w:w="0" w:type="auto"/>
          </w:tcPr>
          <w:p w14:paraId="2ED1256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93DA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3E89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260E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410323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6436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81811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2428C1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E058A2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590CE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5AA54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3846D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A6836B0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6EFAF5E" w14:textId="77777777" w:rsidTr="00905D7B">
        <w:trPr>
          <w:trHeight w:val="299"/>
        </w:trPr>
        <w:tc>
          <w:tcPr>
            <w:tcW w:w="0" w:type="auto"/>
          </w:tcPr>
          <w:p w14:paraId="3E887660" w14:textId="77777777" w:rsidR="00C92C05" w:rsidRPr="009F0368" w:rsidRDefault="00C92C05" w:rsidP="00905D7B">
            <w:r w:rsidRPr="009F0368">
              <w:t>Marchal, 2002</w:t>
            </w:r>
            <w:r>
              <w:t xml:space="preserve"> </w:t>
            </w:r>
            <w:r w:rsidRPr="000047F8">
              <w:rPr>
                <w:highlight w:val="lightGray"/>
              </w:rPr>
              <w:t>[20]</w:t>
            </w:r>
          </w:p>
        </w:tc>
        <w:tc>
          <w:tcPr>
            <w:tcW w:w="0" w:type="auto"/>
          </w:tcPr>
          <w:p w14:paraId="143204E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F335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63436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91C8E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86EEB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E8106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E8E72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FF946C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91DC25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5B599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D5C8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6AA59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C60C19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733C719" w14:textId="77777777" w:rsidTr="00905D7B">
        <w:trPr>
          <w:trHeight w:val="320"/>
        </w:trPr>
        <w:tc>
          <w:tcPr>
            <w:tcW w:w="0" w:type="auto"/>
          </w:tcPr>
          <w:p w14:paraId="6427B078" w14:textId="77777777" w:rsidR="00C92C05" w:rsidRPr="009F0368" w:rsidRDefault="00C92C05" w:rsidP="00905D7B">
            <w:r w:rsidRPr="009F0368">
              <w:t>Chu, 2003</w:t>
            </w:r>
            <w:r>
              <w:t xml:space="preserve"> </w:t>
            </w:r>
            <w:r w:rsidRPr="000047F8">
              <w:rPr>
                <w:highlight w:val="lightGray"/>
              </w:rPr>
              <w:t>[21]</w:t>
            </w:r>
          </w:p>
        </w:tc>
        <w:tc>
          <w:tcPr>
            <w:tcW w:w="0" w:type="auto"/>
          </w:tcPr>
          <w:p w14:paraId="61A9C7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4D01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4E716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E6153A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6D258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8D868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6E83C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8C2D6A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5B2226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DDCF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65FAA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4E08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CB2820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C7339AE" w14:textId="77777777" w:rsidTr="00905D7B">
        <w:trPr>
          <w:trHeight w:val="299"/>
        </w:trPr>
        <w:tc>
          <w:tcPr>
            <w:tcW w:w="0" w:type="auto"/>
          </w:tcPr>
          <w:p w14:paraId="2869E186" w14:textId="77777777" w:rsidR="00C92C05" w:rsidRPr="009F0368" w:rsidRDefault="00C92C05" w:rsidP="00905D7B">
            <w:r w:rsidRPr="009F0368">
              <w:t>Katz, 2004</w:t>
            </w:r>
            <w:r>
              <w:t xml:space="preserve"> </w:t>
            </w:r>
            <w:r w:rsidRPr="000047F8">
              <w:rPr>
                <w:highlight w:val="lightGray"/>
              </w:rPr>
              <w:t>[22]</w:t>
            </w:r>
          </w:p>
        </w:tc>
        <w:tc>
          <w:tcPr>
            <w:tcW w:w="0" w:type="auto"/>
          </w:tcPr>
          <w:p w14:paraId="00FDAA8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8480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4908B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8E076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1E25A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97F3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6B220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05A15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0B59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85B25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1773E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C5EC3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D02B8A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AB47206" w14:textId="77777777" w:rsidTr="00905D7B">
        <w:trPr>
          <w:trHeight w:val="320"/>
        </w:trPr>
        <w:tc>
          <w:tcPr>
            <w:tcW w:w="0" w:type="auto"/>
          </w:tcPr>
          <w:p w14:paraId="6B78C5F0" w14:textId="77777777" w:rsidR="00C92C05" w:rsidRPr="009F0368" w:rsidRDefault="00C92C05" w:rsidP="00905D7B">
            <w:r w:rsidRPr="009F0368">
              <w:t>Nahlieli, 2004</w:t>
            </w:r>
            <w:r>
              <w:t xml:space="preserve"> </w:t>
            </w:r>
            <w:r w:rsidRPr="000047F8">
              <w:rPr>
                <w:highlight w:val="lightGray"/>
              </w:rPr>
              <w:t>[23]</w:t>
            </w:r>
          </w:p>
        </w:tc>
        <w:tc>
          <w:tcPr>
            <w:tcW w:w="0" w:type="auto"/>
          </w:tcPr>
          <w:p w14:paraId="134E809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A8438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3352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F5DA5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C6B62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4752A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13BCC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3199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DFA72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1C72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50A3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8C48B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8CEA59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442C31F0" w14:textId="77777777" w:rsidTr="00905D7B">
        <w:trPr>
          <w:trHeight w:val="299"/>
        </w:trPr>
        <w:tc>
          <w:tcPr>
            <w:tcW w:w="0" w:type="auto"/>
          </w:tcPr>
          <w:p w14:paraId="4786F891" w14:textId="77777777" w:rsidR="00C92C05" w:rsidRPr="009F0368" w:rsidRDefault="00C92C05" w:rsidP="00905D7B">
            <w:r w:rsidRPr="009F0368">
              <w:t>Zenk, 2004</w:t>
            </w:r>
            <w:r>
              <w:t xml:space="preserve"> </w:t>
            </w:r>
            <w:r w:rsidRPr="000047F8">
              <w:rPr>
                <w:highlight w:val="lightGray"/>
              </w:rPr>
              <w:t>[24]</w:t>
            </w:r>
          </w:p>
        </w:tc>
        <w:tc>
          <w:tcPr>
            <w:tcW w:w="0" w:type="auto"/>
          </w:tcPr>
          <w:p w14:paraId="1FFAA8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2C3BF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052FE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0A60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1B096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43CCC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14599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CBCF70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85CA75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8CCDD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C14FA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1A7D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75C1F5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7929D77" w14:textId="77777777" w:rsidTr="00905D7B">
        <w:trPr>
          <w:trHeight w:val="320"/>
        </w:trPr>
        <w:tc>
          <w:tcPr>
            <w:tcW w:w="0" w:type="auto"/>
          </w:tcPr>
          <w:p w14:paraId="6E84A764" w14:textId="77777777" w:rsidR="00C92C05" w:rsidRPr="009F0368" w:rsidRDefault="00C92C05" w:rsidP="00905D7B">
            <w:r w:rsidRPr="009F0368">
              <w:t>Ziegler, 2004</w:t>
            </w:r>
            <w:r>
              <w:t xml:space="preserve"> </w:t>
            </w:r>
            <w:r w:rsidRPr="000047F8">
              <w:rPr>
                <w:highlight w:val="lightGray"/>
              </w:rPr>
              <w:t>[25]</w:t>
            </w:r>
          </w:p>
        </w:tc>
        <w:tc>
          <w:tcPr>
            <w:tcW w:w="0" w:type="auto"/>
          </w:tcPr>
          <w:p w14:paraId="7216940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73A7F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44D30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6096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72CA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DE21D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C3D6A4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70E469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9B7EA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B588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533A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E7D17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15C28B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A19EE9C" w14:textId="77777777" w:rsidTr="00905D7B">
        <w:trPr>
          <w:trHeight w:val="299"/>
        </w:trPr>
        <w:tc>
          <w:tcPr>
            <w:tcW w:w="0" w:type="auto"/>
          </w:tcPr>
          <w:p w14:paraId="4EAFC5DB" w14:textId="77777777" w:rsidR="00C92C05" w:rsidRPr="009F0368" w:rsidRDefault="00C92C05" w:rsidP="00905D7B">
            <w:r w:rsidRPr="009F0368">
              <w:t>Koch, 2005</w:t>
            </w:r>
            <w:r>
              <w:t xml:space="preserve"> </w:t>
            </w:r>
            <w:r w:rsidRPr="000047F8">
              <w:rPr>
                <w:highlight w:val="lightGray"/>
              </w:rPr>
              <w:t>[26]</w:t>
            </w:r>
          </w:p>
        </w:tc>
        <w:tc>
          <w:tcPr>
            <w:tcW w:w="0" w:type="auto"/>
          </w:tcPr>
          <w:p w14:paraId="4846447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BE58C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5FF32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FFEF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9383D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3501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80DF0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7F94F3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260968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7B463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421E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8894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3AC0A7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51FC477" w14:textId="77777777" w:rsidTr="00905D7B">
        <w:trPr>
          <w:trHeight w:val="320"/>
        </w:trPr>
        <w:tc>
          <w:tcPr>
            <w:tcW w:w="0" w:type="auto"/>
          </w:tcPr>
          <w:p w14:paraId="4FE3DB25" w14:textId="77777777" w:rsidR="00C92C05" w:rsidRPr="009F0368" w:rsidRDefault="00C92C05" w:rsidP="00905D7B">
            <w:r w:rsidRPr="009F0368">
              <w:t>McGurk, 2006</w:t>
            </w:r>
            <w:r>
              <w:t xml:space="preserve"> </w:t>
            </w:r>
            <w:r w:rsidRPr="000047F8">
              <w:rPr>
                <w:highlight w:val="lightGray"/>
              </w:rPr>
              <w:t>[27]</w:t>
            </w:r>
          </w:p>
        </w:tc>
        <w:tc>
          <w:tcPr>
            <w:tcW w:w="0" w:type="auto"/>
          </w:tcPr>
          <w:p w14:paraId="735AF9A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42936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1D49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A08F5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A81BD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406D5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AF1D2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AFD979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DAD47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9B37E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CBCA86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9571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C34EAC7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E06A764" w14:textId="77777777" w:rsidTr="00905D7B">
        <w:trPr>
          <w:trHeight w:val="299"/>
        </w:trPr>
        <w:tc>
          <w:tcPr>
            <w:tcW w:w="0" w:type="auto"/>
          </w:tcPr>
          <w:p w14:paraId="7EC0B98E" w14:textId="77777777" w:rsidR="00C92C05" w:rsidRPr="009F0368" w:rsidRDefault="00C92C05" w:rsidP="00905D7B">
            <w:r w:rsidRPr="009F0368">
              <w:t>Raif, 2006</w:t>
            </w:r>
            <w:r>
              <w:t xml:space="preserve"> </w:t>
            </w:r>
            <w:r w:rsidRPr="000047F8">
              <w:rPr>
                <w:highlight w:val="lightGray"/>
              </w:rPr>
              <w:t>[28]</w:t>
            </w:r>
          </w:p>
        </w:tc>
        <w:tc>
          <w:tcPr>
            <w:tcW w:w="0" w:type="auto"/>
          </w:tcPr>
          <w:p w14:paraId="429B82D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2F7F8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082A9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A57DBF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9E9A8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99FF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E9247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B2976B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0BD651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CDBE5D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0C613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F935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77C7E50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E2D7155" w14:textId="77777777" w:rsidTr="00905D7B">
        <w:trPr>
          <w:trHeight w:val="320"/>
        </w:trPr>
        <w:tc>
          <w:tcPr>
            <w:tcW w:w="0" w:type="auto"/>
          </w:tcPr>
          <w:p w14:paraId="2050897D" w14:textId="77777777" w:rsidR="00C92C05" w:rsidRPr="009F0368" w:rsidRDefault="00C92C05" w:rsidP="00905D7B">
            <w:r w:rsidRPr="009F0368">
              <w:t>Faure, 2007</w:t>
            </w:r>
            <w:r>
              <w:t xml:space="preserve"> </w:t>
            </w:r>
            <w:r w:rsidRPr="000047F8">
              <w:rPr>
                <w:highlight w:val="lightGray"/>
              </w:rPr>
              <w:t>[29]</w:t>
            </w:r>
          </w:p>
        </w:tc>
        <w:tc>
          <w:tcPr>
            <w:tcW w:w="0" w:type="auto"/>
          </w:tcPr>
          <w:p w14:paraId="4CB731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03A0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311FF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A371C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50206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9F8E69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CB305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E2F7A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43236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B1CB3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CD913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48A0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B32FD5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15FE8E0" w14:textId="77777777" w:rsidTr="00905D7B">
        <w:trPr>
          <w:trHeight w:val="300"/>
        </w:trPr>
        <w:tc>
          <w:tcPr>
            <w:tcW w:w="0" w:type="auto"/>
          </w:tcPr>
          <w:p w14:paraId="2061A059" w14:textId="77777777" w:rsidR="00C92C05" w:rsidRPr="009F0368" w:rsidRDefault="00C92C05" w:rsidP="00905D7B">
            <w:r w:rsidRPr="009F0368">
              <w:t>Kim, 2007</w:t>
            </w:r>
            <w:r>
              <w:t xml:space="preserve"> </w:t>
            </w:r>
            <w:r w:rsidRPr="000047F8">
              <w:rPr>
                <w:highlight w:val="lightGray"/>
              </w:rPr>
              <w:t>[30]</w:t>
            </w:r>
          </w:p>
        </w:tc>
        <w:tc>
          <w:tcPr>
            <w:tcW w:w="0" w:type="auto"/>
          </w:tcPr>
          <w:p w14:paraId="5C51415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44453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3B151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A4245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11E38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53BE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B6FDF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839963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45942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50740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58019A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E6588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8416F83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83F4FC7" w14:textId="77777777" w:rsidTr="00905D7B">
        <w:trPr>
          <w:trHeight w:val="319"/>
        </w:trPr>
        <w:tc>
          <w:tcPr>
            <w:tcW w:w="0" w:type="auto"/>
          </w:tcPr>
          <w:p w14:paraId="3775D5FB" w14:textId="77777777" w:rsidR="00C92C05" w:rsidRPr="009F0368" w:rsidRDefault="00C92C05" w:rsidP="00905D7B">
            <w:r w:rsidRPr="009F0368">
              <w:lastRenderedPageBreak/>
              <w:t>Marchal, 2007</w:t>
            </w:r>
            <w:r>
              <w:t xml:space="preserve"> </w:t>
            </w:r>
            <w:r w:rsidRPr="000047F8">
              <w:rPr>
                <w:highlight w:val="lightGray"/>
              </w:rPr>
              <w:t>[31]</w:t>
            </w:r>
          </w:p>
        </w:tc>
        <w:tc>
          <w:tcPr>
            <w:tcW w:w="0" w:type="auto"/>
          </w:tcPr>
          <w:p w14:paraId="3E9EDAA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F36CB5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42311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6D1AD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AA878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1D80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D505F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5337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97BB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0202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39485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987CA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9F21C9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D35F7D3" w14:textId="77777777" w:rsidTr="00905D7B">
        <w:trPr>
          <w:trHeight w:val="299"/>
        </w:trPr>
        <w:tc>
          <w:tcPr>
            <w:tcW w:w="0" w:type="auto"/>
          </w:tcPr>
          <w:p w14:paraId="6FE4625A" w14:textId="77777777" w:rsidR="00C92C05" w:rsidRPr="009F0368" w:rsidRDefault="00C92C05" w:rsidP="00905D7B">
            <w:r w:rsidRPr="009F0368">
              <w:t>Nahlieli, 2007</w:t>
            </w:r>
            <w:r>
              <w:t xml:space="preserve"> </w:t>
            </w:r>
            <w:r w:rsidRPr="000047F8">
              <w:rPr>
                <w:highlight w:val="lightGray"/>
              </w:rPr>
              <w:t>[32]</w:t>
            </w:r>
          </w:p>
        </w:tc>
        <w:tc>
          <w:tcPr>
            <w:tcW w:w="0" w:type="auto"/>
          </w:tcPr>
          <w:p w14:paraId="279E077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49121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CFFFD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973E3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3A8C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35F07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5631A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3BCF27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2AED5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2EB1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65EE8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7CEB2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2568B97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71603DD" w14:textId="77777777" w:rsidTr="00905D7B">
        <w:trPr>
          <w:trHeight w:val="320"/>
        </w:trPr>
        <w:tc>
          <w:tcPr>
            <w:tcW w:w="0" w:type="auto"/>
          </w:tcPr>
          <w:p w14:paraId="0A711693" w14:textId="77777777" w:rsidR="00C92C05" w:rsidRPr="009F0368" w:rsidRDefault="00C92C05" w:rsidP="00905D7B">
            <w:r w:rsidRPr="009F0368">
              <w:t>Koch, 2008</w:t>
            </w:r>
            <w:r>
              <w:t xml:space="preserve"> </w:t>
            </w:r>
            <w:r w:rsidRPr="000047F8">
              <w:rPr>
                <w:highlight w:val="lightGray"/>
              </w:rPr>
              <w:t>[33]</w:t>
            </w:r>
          </w:p>
        </w:tc>
        <w:tc>
          <w:tcPr>
            <w:tcW w:w="0" w:type="auto"/>
          </w:tcPr>
          <w:p w14:paraId="2F7BAC5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9057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66BEC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B24E2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6C46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E3B3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7A8C7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F6CD89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DBD639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A21F6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9C59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1C0F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3928570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09E332A" w14:textId="77777777" w:rsidTr="00905D7B">
        <w:trPr>
          <w:trHeight w:val="299"/>
        </w:trPr>
        <w:tc>
          <w:tcPr>
            <w:tcW w:w="0" w:type="auto"/>
          </w:tcPr>
          <w:p w14:paraId="729EF785" w14:textId="77777777" w:rsidR="00C92C05" w:rsidRPr="009F0368" w:rsidRDefault="00C92C05" w:rsidP="00905D7B">
            <w:r w:rsidRPr="009F0368">
              <w:t>Modayil, 2008</w:t>
            </w:r>
            <w:r>
              <w:t xml:space="preserve"> </w:t>
            </w:r>
            <w:r w:rsidRPr="000047F8">
              <w:rPr>
                <w:highlight w:val="lightGray"/>
              </w:rPr>
              <w:t>[34]</w:t>
            </w:r>
          </w:p>
        </w:tc>
        <w:tc>
          <w:tcPr>
            <w:tcW w:w="0" w:type="auto"/>
          </w:tcPr>
          <w:p w14:paraId="578A99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1DC18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F95B73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A2F0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F632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EABD0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62274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8AC7E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23F0C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5D84EB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51AA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F5F5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7E6E9A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12CC4D5" w14:textId="77777777" w:rsidTr="00905D7B">
        <w:trPr>
          <w:trHeight w:val="319"/>
        </w:trPr>
        <w:tc>
          <w:tcPr>
            <w:tcW w:w="0" w:type="auto"/>
          </w:tcPr>
          <w:p w14:paraId="701D8C06" w14:textId="77777777" w:rsidR="00C92C05" w:rsidRPr="009F0368" w:rsidRDefault="00C92C05" w:rsidP="00905D7B">
            <w:r w:rsidRPr="009F0368">
              <w:t>Papadaki, 2008</w:t>
            </w:r>
            <w:r>
              <w:t xml:space="preserve"> </w:t>
            </w:r>
            <w:r w:rsidRPr="000047F8">
              <w:rPr>
                <w:highlight w:val="lightGray"/>
              </w:rPr>
              <w:t>[35]</w:t>
            </w:r>
          </w:p>
        </w:tc>
        <w:tc>
          <w:tcPr>
            <w:tcW w:w="0" w:type="auto"/>
          </w:tcPr>
          <w:p w14:paraId="3891C4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1D18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3FC9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109FF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D568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1A93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926D2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07366F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642B34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E399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73A32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45D1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D8F654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8661013" w14:textId="77777777" w:rsidTr="00905D7B">
        <w:trPr>
          <w:trHeight w:val="300"/>
        </w:trPr>
        <w:tc>
          <w:tcPr>
            <w:tcW w:w="0" w:type="auto"/>
          </w:tcPr>
          <w:p w14:paraId="0D880523" w14:textId="77777777" w:rsidR="00C92C05" w:rsidRPr="009F0368" w:rsidRDefault="00C92C05" w:rsidP="00905D7B">
            <w:r w:rsidRPr="009F0368">
              <w:t>Quenin, 2008</w:t>
            </w:r>
            <w:r>
              <w:t xml:space="preserve"> </w:t>
            </w:r>
            <w:r w:rsidRPr="000047F8">
              <w:rPr>
                <w:highlight w:val="lightGray"/>
              </w:rPr>
              <w:t>[36]</w:t>
            </w:r>
          </w:p>
        </w:tc>
        <w:tc>
          <w:tcPr>
            <w:tcW w:w="0" w:type="auto"/>
          </w:tcPr>
          <w:p w14:paraId="3639B67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19567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A16A9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82111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D65B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493374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EBC64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72F2C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D941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A121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7D08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AF58C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29ED872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3F8B9E50" w14:textId="77777777" w:rsidTr="00905D7B">
        <w:trPr>
          <w:trHeight w:val="319"/>
        </w:trPr>
        <w:tc>
          <w:tcPr>
            <w:tcW w:w="0" w:type="auto"/>
          </w:tcPr>
          <w:p w14:paraId="1E8371E3" w14:textId="77777777" w:rsidR="00C92C05" w:rsidRPr="009F0368" w:rsidRDefault="00C92C05" w:rsidP="00905D7B">
            <w:r w:rsidRPr="009F0368">
              <w:t>Schmitz, 2008</w:t>
            </w:r>
            <w:r>
              <w:t xml:space="preserve"> </w:t>
            </w:r>
            <w:r w:rsidRPr="000047F8">
              <w:rPr>
                <w:highlight w:val="lightGray"/>
              </w:rPr>
              <w:t>[37]</w:t>
            </w:r>
          </w:p>
        </w:tc>
        <w:tc>
          <w:tcPr>
            <w:tcW w:w="0" w:type="auto"/>
          </w:tcPr>
          <w:p w14:paraId="33B4C1C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7B68A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6ABB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AF33C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A62B9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6409C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D861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10F5D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DB2F33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29903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8DBAB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419F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E989B52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8AA1AB8" w14:textId="77777777" w:rsidTr="00905D7B">
        <w:trPr>
          <w:trHeight w:val="300"/>
        </w:trPr>
        <w:tc>
          <w:tcPr>
            <w:tcW w:w="0" w:type="auto"/>
          </w:tcPr>
          <w:p w14:paraId="6A4530E9" w14:textId="77777777" w:rsidR="00C92C05" w:rsidRPr="009F0368" w:rsidRDefault="00C92C05" w:rsidP="00905D7B">
            <w:r w:rsidRPr="009F0368">
              <w:t>Walvekar, 2008</w:t>
            </w:r>
            <w:r>
              <w:t xml:space="preserve"> </w:t>
            </w:r>
            <w:r w:rsidRPr="000047F8">
              <w:rPr>
                <w:highlight w:val="lightGray"/>
              </w:rPr>
              <w:t>[38]</w:t>
            </w:r>
          </w:p>
        </w:tc>
        <w:tc>
          <w:tcPr>
            <w:tcW w:w="0" w:type="auto"/>
          </w:tcPr>
          <w:p w14:paraId="7B7250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7EBA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CEC3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383D3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9073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B22C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50F31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C8BC48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8FF47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479596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E67898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12DF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013F4F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11783B2" w14:textId="77777777" w:rsidTr="00905D7B">
        <w:trPr>
          <w:trHeight w:val="319"/>
        </w:trPr>
        <w:tc>
          <w:tcPr>
            <w:tcW w:w="0" w:type="auto"/>
          </w:tcPr>
          <w:p w14:paraId="30D0075F" w14:textId="77777777" w:rsidR="00C92C05" w:rsidRPr="009F0368" w:rsidRDefault="00C92C05" w:rsidP="00905D7B">
            <w:r w:rsidRPr="009F0368">
              <w:t>Yu, 2008</w:t>
            </w:r>
            <w:r>
              <w:t xml:space="preserve"> </w:t>
            </w:r>
            <w:r w:rsidRPr="000047F8">
              <w:rPr>
                <w:highlight w:val="lightGray"/>
              </w:rPr>
              <w:t>[39]</w:t>
            </w:r>
          </w:p>
        </w:tc>
        <w:tc>
          <w:tcPr>
            <w:tcW w:w="0" w:type="auto"/>
          </w:tcPr>
          <w:p w14:paraId="37B78B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62F1A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DD3EE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7C2F65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7139F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C911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9EBC5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3AB3E8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B8B79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CF20E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2DFC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4D2D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BD83936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28CC914" w14:textId="77777777" w:rsidTr="00905D7B">
        <w:trPr>
          <w:trHeight w:val="300"/>
        </w:trPr>
        <w:tc>
          <w:tcPr>
            <w:tcW w:w="0" w:type="auto"/>
          </w:tcPr>
          <w:p w14:paraId="7E23E42E" w14:textId="77777777" w:rsidR="00C92C05" w:rsidRPr="009F0368" w:rsidRDefault="00C92C05" w:rsidP="00905D7B">
            <w:r w:rsidRPr="009F0368">
              <w:t>Yu, 2008a</w:t>
            </w:r>
            <w:r>
              <w:t xml:space="preserve"> </w:t>
            </w:r>
            <w:r w:rsidRPr="000047F8">
              <w:rPr>
                <w:highlight w:val="lightGray"/>
              </w:rPr>
              <w:t>[40]</w:t>
            </w:r>
          </w:p>
        </w:tc>
        <w:tc>
          <w:tcPr>
            <w:tcW w:w="0" w:type="auto"/>
          </w:tcPr>
          <w:p w14:paraId="41F5B2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CC916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F377F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4DD3C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C2A1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B7E9E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942C5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74CF2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03C00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DB00B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B727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855DD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46DC78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581EB47" w14:textId="77777777" w:rsidTr="00905D7B">
        <w:trPr>
          <w:trHeight w:val="320"/>
        </w:trPr>
        <w:tc>
          <w:tcPr>
            <w:tcW w:w="0" w:type="auto"/>
          </w:tcPr>
          <w:p w14:paraId="1E0AFD34" w14:textId="77777777" w:rsidR="00C92C05" w:rsidRPr="009F0368" w:rsidRDefault="00C92C05" w:rsidP="00905D7B">
            <w:r w:rsidRPr="009F0368">
              <w:t>Bomeli, 2009</w:t>
            </w:r>
            <w:r>
              <w:t xml:space="preserve"> </w:t>
            </w:r>
            <w:r w:rsidRPr="000047F8">
              <w:rPr>
                <w:highlight w:val="lightGray"/>
              </w:rPr>
              <w:t>[41]</w:t>
            </w:r>
          </w:p>
        </w:tc>
        <w:tc>
          <w:tcPr>
            <w:tcW w:w="0" w:type="auto"/>
          </w:tcPr>
          <w:p w14:paraId="26A06DF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A7477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6C820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C6425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EC6CD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18F8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04481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94F42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C72F0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63EA7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826F0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D264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A69522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400C523" w14:textId="77777777" w:rsidTr="00905D7B">
        <w:trPr>
          <w:trHeight w:val="299"/>
        </w:trPr>
        <w:tc>
          <w:tcPr>
            <w:tcW w:w="0" w:type="auto"/>
          </w:tcPr>
          <w:p w14:paraId="342BCA5A" w14:textId="77777777" w:rsidR="00C92C05" w:rsidRPr="009F0368" w:rsidRDefault="00C92C05" w:rsidP="00905D7B">
            <w:r w:rsidRPr="009F0368">
              <w:t>Iro, 2009</w:t>
            </w:r>
            <w:r>
              <w:t xml:space="preserve"> </w:t>
            </w:r>
            <w:r w:rsidRPr="000047F8">
              <w:rPr>
                <w:highlight w:val="lightGray"/>
              </w:rPr>
              <w:t>[42]</w:t>
            </w:r>
          </w:p>
        </w:tc>
        <w:tc>
          <w:tcPr>
            <w:tcW w:w="0" w:type="auto"/>
          </w:tcPr>
          <w:p w14:paraId="0EFEA41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E974B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30A9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DB56E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6A269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C4EE4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F4DD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E23F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AE06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4C9D1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338A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4B554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81335B8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50D44FA" w14:textId="77777777" w:rsidTr="00905D7B">
        <w:trPr>
          <w:trHeight w:val="320"/>
        </w:trPr>
        <w:tc>
          <w:tcPr>
            <w:tcW w:w="0" w:type="auto"/>
          </w:tcPr>
          <w:p w14:paraId="6C979BC4" w14:textId="77777777" w:rsidR="00C92C05" w:rsidRPr="009F0368" w:rsidRDefault="00C92C05" w:rsidP="00905D7B">
            <w:r w:rsidRPr="009F0368">
              <w:lastRenderedPageBreak/>
              <w:t>Liu, 2009</w:t>
            </w:r>
            <w:r>
              <w:t xml:space="preserve"> </w:t>
            </w:r>
            <w:r w:rsidRPr="000047F8">
              <w:rPr>
                <w:highlight w:val="lightGray"/>
              </w:rPr>
              <w:t>[43]</w:t>
            </w:r>
          </w:p>
        </w:tc>
        <w:tc>
          <w:tcPr>
            <w:tcW w:w="0" w:type="auto"/>
          </w:tcPr>
          <w:p w14:paraId="0F3F960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56C67A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D095C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0FE58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E4BF2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86694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828DE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B8ADC7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937A8C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51B5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AAE5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37233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D4E6F3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93214F4" w14:textId="77777777" w:rsidTr="00905D7B">
        <w:trPr>
          <w:trHeight w:val="299"/>
        </w:trPr>
        <w:tc>
          <w:tcPr>
            <w:tcW w:w="0" w:type="auto"/>
          </w:tcPr>
          <w:p w14:paraId="191C2D6C" w14:textId="77777777" w:rsidR="00C92C05" w:rsidRPr="009F0368" w:rsidRDefault="00C92C05" w:rsidP="00905D7B">
            <w:r w:rsidRPr="009F0368">
              <w:t>Nahlieli, 2009</w:t>
            </w:r>
            <w:r>
              <w:t xml:space="preserve"> </w:t>
            </w:r>
            <w:r w:rsidRPr="000047F8">
              <w:rPr>
                <w:highlight w:val="lightGray"/>
              </w:rPr>
              <w:t>[44]</w:t>
            </w:r>
          </w:p>
        </w:tc>
        <w:tc>
          <w:tcPr>
            <w:tcW w:w="0" w:type="auto"/>
          </w:tcPr>
          <w:p w14:paraId="690752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FFDEF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19331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CA14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38565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A463A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90EC9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2D149A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2035B9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DE8E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1FB76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CAE4A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7B36B8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5EA582D" w14:textId="77777777" w:rsidTr="00905D7B">
        <w:trPr>
          <w:trHeight w:val="320"/>
        </w:trPr>
        <w:tc>
          <w:tcPr>
            <w:tcW w:w="0" w:type="auto"/>
          </w:tcPr>
          <w:p w14:paraId="215AC3D6" w14:textId="77777777" w:rsidR="00C92C05" w:rsidRPr="009F0368" w:rsidRDefault="00C92C05" w:rsidP="00905D7B">
            <w:r w:rsidRPr="009F0368">
              <w:t>Shacham, 2009</w:t>
            </w:r>
            <w:r>
              <w:t xml:space="preserve"> </w:t>
            </w:r>
            <w:r w:rsidRPr="000047F8">
              <w:rPr>
                <w:highlight w:val="lightGray"/>
              </w:rPr>
              <w:t>[45]</w:t>
            </w:r>
          </w:p>
        </w:tc>
        <w:tc>
          <w:tcPr>
            <w:tcW w:w="0" w:type="auto"/>
          </w:tcPr>
          <w:p w14:paraId="3217B1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013D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9905C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8002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E44D3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B72EE4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32BF59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791C2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3A323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A5B3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D243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7C05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8E3CADD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C1B1730" w14:textId="77777777" w:rsidTr="00905D7B">
        <w:trPr>
          <w:trHeight w:val="299"/>
        </w:trPr>
        <w:tc>
          <w:tcPr>
            <w:tcW w:w="0" w:type="auto"/>
          </w:tcPr>
          <w:p w14:paraId="6A4592A8" w14:textId="77777777" w:rsidR="00C92C05" w:rsidRPr="009F0368" w:rsidRDefault="00C92C05" w:rsidP="00905D7B">
            <w:r w:rsidRPr="009F0368">
              <w:t>Walvekar, 2009</w:t>
            </w:r>
            <w:r>
              <w:t xml:space="preserve"> </w:t>
            </w:r>
            <w:r w:rsidRPr="000047F8">
              <w:rPr>
                <w:highlight w:val="lightGray"/>
              </w:rPr>
              <w:t>[46]</w:t>
            </w:r>
          </w:p>
        </w:tc>
        <w:tc>
          <w:tcPr>
            <w:tcW w:w="0" w:type="auto"/>
          </w:tcPr>
          <w:p w14:paraId="0A182ED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CC9D8F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94E3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DE19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74515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61E2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291BC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A1C91F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51797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2777B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28F5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68EF9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0BB4A3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0B4C67A" w14:textId="77777777" w:rsidTr="00905D7B">
        <w:trPr>
          <w:trHeight w:val="320"/>
        </w:trPr>
        <w:tc>
          <w:tcPr>
            <w:tcW w:w="0" w:type="auto"/>
          </w:tcPr>
          <w:p w14:paraId="36558C44" w14:textId="77777777" w:rsidR="00C92C05" w:rsidRPr="009F0368" w:rsidRDefault="00C92C05" w:rsidP="00905D7B">
            <w:r w:rsidRPr="009F0368">
              <w:t>Ardekian, 2010</w:t>
            </w:r>
            <w:r>
              <w:t xml:space="preserve"> </w:t>
            </w:r>
            <w:r w:rsidRPr="000047F8">
              <w:rPr>
                <w:highlight w:val="lightGray"/>
              </w:rPr>
              <w:t>[47]</w:t>
            </w:r>
          </w:p>
        </w:tc>
        <w:tc>
          <w:tcPr>
            <w:tcW w:w="0" w:type="auto"/>
          </w:tcPr>
          <w:p w14:paraId="0AF2E20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D6BB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F45D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B688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91F90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0BC94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36728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D5746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8E02D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5082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98EE7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01B76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4E5D8A3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B65C325" w14:textId="77777777" w:rsidTr="00905D7B">
        <w:trPr>
          <w:trHeight w:val="299"/>
        </w:trPr>
        <w:tc>
          <w:tcPr>
            <w:tcW w:w="0" w:type="auto"/>
          </w:tcPr>
          <w:p w14:paraId="022EE0F5" w14:textId="77777777" w:rsidR="00C92C05" w:rsidRPr="009F0368" w:rsidRDefault="00C92C05" w:rsidP="00905D7B">
            <w:r w:rsidRPr="009F0368">
              <w:t>Escudier, 2010</w:t>
            </w:r>
            <w:r>
              <w:t xml:space="preserve"> </w:t>
            </w:r>
            <w:r w:rsidRPr="000047F8">
              <w:rPr>
                <w:highlight w:val="lightGray"/>
              </w:rPr>
              <w:t>[48]</w:t>
            </w:r>
          </w:p>
        </w:tc>
        <w:tc>
          <w:tcPr>
            <w:tcW w:w="0" w:type="auto"/>
          </w:tcPr>
          <w:p w14:paraId="5B78D80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04EA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B64BA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8174F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A725C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4D39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9AC0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D2A7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7A1C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B2E36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CB47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7498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504921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7610D86" w14:textId="77777777" w:rsidTr="00905D7B">
        <w:trPr>
          <w:trHeight w:val="320"/>
        </w:trPr>
        <w:tc>
          <w:tcPr>
            <w:tcW w:w="0" w:type="auto"/>
          </w:tcPr>
          <w:p w14:paraId="59FC11CB" w14:textId="77777777" w:rsidR="00C92C05" w:rsidRPr="009F0368" w:rsidRDefault="00C92C05" w:rsidP="00905D7B">
            <w:r w:rsidRPr="009F0368">
              <w:t>Jabbour, 2010</w:t>
            </w:r>
            <w:r>
              <w:t xml:space="preserve"> </w:t>
            </w:r>
            <w:r w:rsidRPr="002669A4">
              <w:rPr>
                <w:highlight w:val="lightGray"/>
              </w:rPr>
              <w:t>[49]</w:t>
            </w:r>
          </w:p>
        </w:tc>
        <w:tc>
          <w:tcPr>
            <w:tcW w:w="0" w:type="auto"/>
          </w:tcPr>
          <w:p w14:paraId="3643912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2481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8506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457B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9673B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CE1D3B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E8357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D0766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5B82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9F83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8A40F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CEAE60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7A883B8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4A6214DD" w14:textId="77777777" w:rsidTr="00905D7B">
        <w:trPr>
          <w:trHeight w:val="299"/>
        </w:trPr>
        <w:tc>
          <w:tcPr>
            <w:tcW w:w="0" w:type="auto"/>
          </w:tcPr>
          <w:p w14:paraId="4150B934" w14:textId="77777777" w:rsidR="00C92C05" w:rsidRPr="009F0368" w:rsidRDefault="00C92C05" w:rsidP="00905D7B">
            <w:r w:rsidRPr="009F0368">
              <w:t>Karavidas, 2010</w:t>
            </w:r>
            <w:r>
              <w:t xml:space="preserve"> </w:t>
            </w:r>
            <w:r w:rsidRPr="002669A4">
              <w:rPr>
                <w:highlight w:val="lightGray"/>
              </w:rPr>
              <w:t>[50]</w:t>
            </w:r>
          </w:p>
        </w:tc>
        <w:tc>
          <w:tcPr>
            <w:tcW w:w="0" w:type="auto"/>
          </w:tcPr>
          <w:p w14:paraId="50DDCC7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7F9E37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89959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DFA20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B8652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0C788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79CA3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04F3F4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B3C43F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08302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2BFE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C935F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327D6A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C7C4264" w14:textId="77777777" w:rsidTr="00905D7B">
        <w:trPr>
          <w:trHeight w:val="320"/>
        </w:trPr>
        <w:tc>
          <w:tcPr>
            <w:tcW w:w="0" w:type="auto"/>
          </w:tcPr>
          <w:p w14:paraId="2FC74079" w14:textId="77777777" w:rsidR="00C92C05" w:rsidRPr="009F0368" w:rsidRDefault="00C92C05" w:rsidP="00905D7B">
            <w:r w:rsidRPr="009F0368">
              <w:t>Koch, 2010</w:t>
            </w:r>
            <w:r>
              <w:t xml:space="preserve"> </w:t>
            </w:r>
            <w:r w:rsidRPr="002669A4">
              <w:rPr>
                <w:highlight w:val="lightGray"/>
              </w:rPr>
              <w:t>[51]</w:t>
            </w:r>
          </w:p>
        </w:tc>
        <w:tc>
          <w:tcPr>
            <w:tcW w:w="0" w:type="auto"/>
          </w:tcPr>
          <w:p w14:paraId="0A0121C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87A5FA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B493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9E103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E1473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7570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63299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13EA4D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B4603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125E3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3B43A4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2C32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EAB4B7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97664EB" w14:textId="77777777" w:rsidTr="00905D7B">
        <w:trPr>
          <w:trHeight w:val="300"/>
        </w:trPr>
        <w:tc>
          <w:tcPr>
            <w:tcW w:w="0" w:type="auto"/>
          </w:tcPr>
          <w:p w14:paraId="760BEECF" w14:textId="77777777" w:rsidR="00C92C05" w:rsidRPr="009F0368" w:rsidRDefault="00C92C05" w:rsidP="00905D7B">
            <w:r w:rsidRPr="009F0368">
              <w:t>Martins-Carvalho, 2010</w:t>
            </w:r>
            <w:r>
              <w:t xml:space="preserve"> </w:t>
            </w:r>
            <w:r w:rsidRPr="002669A4">
              <w:rPr>
                <w:highlight w:val="lightGray"/>
              </w:rPr>
              <w:t>[52]</w:t>
            </w:r>
          </w:p>
        </w:tc>
        <w:tc>
          <w:tcPr>
            <w:tcW w:w="0" w:type="auto"/>
          </w:tcPr>
          <w:p w14:paraId="42D57E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5EEAF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B69E73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D90E9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A1275B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13C22F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B170E6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8FDA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CEDD0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0296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5F61C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37EB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E63105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5E4E5FC" w14:textId="77777777" w:rsidTr="00905D7B">
        <w:trPr>
          <w:trHeight w:val="319"/>
        </w:trPr>
        <w:tc>
          <w:tcPr>
            <w:tcW w:w="0" w:type="auto"/>
          </w:tcPr>
          <w:p w14:paraId="4E0A759E" w14:textId="77777777" w:rsidR="00C92C05" w:rsidRPr="009F0368" w:rsidRDefault="00C92C05" w:rsidP="00905D7B">
            <w:r w:rsidRPr="009F0368">
              <w:lastRenderedPageBreak/>
              <w:t>Nahlieli, 2010</w:t>
            </w:r>
            <w:r>
              <w:t xml:space="preserve"> </w:t>
            </w:r>
            <w:r w:rsidRPr="002669A4">
              <w:rPr>
                <w:highlight w:val="lightGray"/>
              </w:rPr>
              <w:t>[53]</w:t>
            </w:r>
          </w:p>
        </w:tc>
        <w:tc>
          <w:tcPr>
            <w:tcW w:w="0" w:type="auto"/>
          </w:tcPr>
          <w:p w14:paraId="024F1E1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043381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CAD5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7A9F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32B38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1EAE9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1CC18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23A313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D7FC40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903CB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75781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8DEF9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62E364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A915D76" w14:textId="77777777" w:rsidTr="00905D7B">
        <w:trPr>
          <w:trHeight w:val="300"/>
        </w:trPr>
        <w:tc>
          <w:tcPr>
            <w:tcW w:w="0" w:type="auto"/>
          </w:tcPr>
          <w:p w14:paraId="7957C41E" w14:textId="77777777" w:rsidR="00C92C05" w:rsidRPr="009F0368" w:rsidRDefault="00C92C05" w:rsidP="00905D7B">
            <w:r w:rsidRPr="009F0368">
              <w:t>Serbetci, 2010</w:t>
            </w:r>
            <w:r>
              <w:t xml:space="preserve"> </w:t>
            </w:r>
            <w:r w:rsidRPr="002669A4">
              <w:rPr>
                <w:highlight w:val="lightGray"/>
              </w:rPr>
              <w:t>[54]</w:t>
            </w:r>
          </w:p>
        </w:tc>
        <w:tc>
          <w:tcPr>
            <w:tcW w:w="0" w:type="auto"/>
          </w:tcPr>
          <w:p w14:paraId="370BAF5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5304A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E68FA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D20CAD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E133CA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30BA22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5760F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32FDE8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E7922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392E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B5EFA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B8738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935A89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004E6E1" w14:textId="77777777" w:rsidTr="00905D7B">
        <w:trPr>
          <w:trHeight w:val="319"/>
        </w:trPr>
        <w:tc>
          <w:tcPr>
            <w:tcW w:w="0" w:type="auto"/>
          </w:tcPr>
          <w:p w14:paraId="55BB2FB0" w14:textId="77777777" w:rsidR="00C92C05" w:rsidRPr="009F0368" w:rsidRDefault="00C92C05" w:rsidP="00905D7B">
            <w:r w:rsidRPr="009F0368">
              <w:t>Su, 2010</w:t>
            </w:r>
            <w:r>
              <w:t xml:space="preserve"> </w:t>
            </w:r>
            <w:r w:rsidRPr="002669A4">
              <w:rPr>
                <w:highlight w:val="lightGray"/>
              </w:rPr>
              <w:t>[55]</w:t>
            </w:r>
          </w:p>
        </w:tc>
        <w:tc>
          <w:tcPr>
            <w:tcW w:w="0" w:type="auto"/>
          </w:tcPr>
          <w:p w14:paraId="0921592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F658AA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8400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03E4F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72DE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BD4CC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A38112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3F7570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2D312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6EC44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6D0B7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5DEA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9F891F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BB385AA" w14:textId="77777777" w:rsidTr="00905D7B">
        <w:trPr>
          <w:trHeight w:val="300"/>
        </w:trPr>
        <w:tc>
          <w:tcPr>
            <w:tcW w:w="0" w:type="auto"/>
          </w:tcPr>
          <w:p w14:paraId="671A3574" w14:textId="77777777" w:rsidR="00C92C05" w:rsidRPr="009F0368" w:rsidRDefault="00C92C05" w:rsidP="00905D7B">
            <w:r w:rsidRPr="009F0368">
              <w:t>Wallace, 2010</w:t>
            </w:r>
            <w:r>
              <w:t xml:space="preserve"> </w:t>
            </w:r>
            <w:r w:rsidRPr="002669A4">
              <w:rPr>
                <w:highlight w:val="lightGray"/>
              </w:rPr>
              <w:t>[56]</w:t>
            </w:r>
          </w:p>
        </w:tc>
        <w:tc>
          <w:tcPr>
            <w:tcW w:w="0" w:type="auto"/>
          </w:tcPr>
          <w:p w14:paraId="73819CA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E64642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62F4C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552A2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3E9B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E3DB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58655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7344A44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C11EB1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75D01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BCD5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4FC7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AAE4C57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129BB62" w14:textId="77777777" w:rsidTr="00905D7B">
        <w:trPr>
          <w:trHeight w:val="299"/>
        </w:trPr>
        <w:tc>
          <w:tcPr>
            <w:tcW w:w="0" w:type="auto"/>
          </w:tcPr>
          <w:p w14:paraId="711B9F59" w14:textId="77777777" w:rsidR="00C92C05" w:rsidRPr="009F0368" w:rsidRDefault="00C92C05" w:rsidP="00905D7B">
            <w:r w:rsidRPr="009F0368">
              <w:t>Yu, 2010</w:t>
            </w:r>
            <w:r>
              <w:t xml:space="preserve"> </w:t>
            </w:r>
            <w:r w:rsidRPr="002669A4">
              <w:rPr>
                <w:highlight w:val="lightGray"/>
              </w:rPr>
              <w:t>[57]</w:t>
            </w:r>
          </w:p>
        </w:tc>
        <w:tc>
          <w:tcPr>
            <w:tcW w:w="0" w:type="auto"/>
          </w:tcPr>
          <w:p w14:paraId="4BBD1C4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0F3C9A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8C0C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C45AC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DB673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12E05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369C5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A188AF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A9761E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9465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15966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3888B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2E1F2B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A6FB8BA" w14:textId="77777777" w:rsidTr="00905D7B">
        <w:trPr>
          <w:trHeight w:val="320"/>
        </w:trPr>
        <w:tc>
          <w:tcPr>
            <w:tcW w:w="0" w:type="auto"/>
          </w:tcPr>
          <w:p w14:paraId="19069B82" w14:textId="77777777" w:rsidR="00C92C05" w:rsidRPr="009F0368" w:rsidRDefault="00C92C05" w:rsidP="00905D7B">
            <w:r w:rsidRPr="009F0368">
              <w:t>Bowen, 2011</w:t>
            </w:r>
            <w:r>
              <w:t xml:space="preserve"> </w:t>
            </w:r>
            <w:r w:rsidRPr="002669A4">
              <w:rPr>
                <w:highlight w:val="lightGray"/>
              </w:rPr>
              <w:t>[58]</w:t>
            </w:r>
          </w:p>
        </w:tc>
        <w:tc>
          <w:tcPr>
            <w:tcW w:w="0" w:type="auto"/>
          </w:tcPr>
          <w:p w14:paraId="2D889C3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DD1F6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0B7CB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BBD2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8CC1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F7C3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1177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25452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CDAC1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4157D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D447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CB86B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4FC9F16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0E3148F" w14:textId="77777777" w:rsidTr="00905D7B">
        <w:trPr>
          <w:trHeight w:val="299"/>
        </w:trPr>
        <w:tc>
          <w:tcPr>
            <w:tcW w:w="0" w:type="auto"/>
          </w:tcPr>
          <w:p w14:paraId="6B0E9813" w14:textId="77777777" w:rsidR="00C92C05" w:rsidRPr="009F0368" w:rsidRDefault="00C92C05" w:rsidP="00905D7B">
            <w:r w:rsidRPr="009F0368">
              <w:t>Capaccio, 2011</w:t>
            </w:r>
            <w:r>
              <w:t xml:space="preserve"> </w:t>
            </w:r>
            <w:r w:rsidRPr="002669A4">
              <w:rPr>
                <w:highlight w:val="lightGray"/>
              </w:rPr>
              <w:t>[59]</w:t>
            </w:r>
          </w:p>
        </w:tc>
        <w:tc>
          <w:tcPr>
            <w:tcW w:w="0" w:type="auto"/>
          </w:tcPr>
          <w:p w14:paraId="29ED0F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710D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25DC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8B8E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D9421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C9309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5AE31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C673C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C542F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BF45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C804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67056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746597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69263BB7" w14:textId="77777777" w:rsidTr="00905D7B">
        <w:trPr>
          <w:trHeight w:val="319"/>
        </w:trPr>
        <w:tc>
          <w:tcPr>
            <w:tcW w:w="0" w:type="auto"/>
          </w:tcPr>
          <w:p w14:paraId="22985BC3" w14:textId="77777777" w:rsidR="00C92C05" w:rsidRPr="009F0368" w:rsidRDefault="00C92C05" w:rsidP="00905D7B">
            <w:r w:rsidRPr="009F0368">
              <w:t>Danquart, 2011</w:t>
            </w:r>
            <w:r>
              <w:t xml:space="preserve"> </w:t>
            </w:r>
            <w:r w:rsidRPr="002669A4">
              <w:rPr>
                <w:highlight w:val="lightGray"/>
              </w:rPr>
              <w:t>[60]</w:t>
            </w:r>
          </w:p>
        </w:tc>
        <w:tc>
          <w:tcPr>
            <w:tcW w:w="0" w:type="auto"/>
          </w:tcPr>
          <w:p w14:paraId="4A0508F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E3558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F8030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D87F5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9B122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F14A7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57B1C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4CB02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20FC3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C1853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1FDC6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5744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3E4BCA8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69DB218" w14:textId="77777777" w:rsidTr="00905D7B">
        <w:trPr>
          <w:trHeight w:val="300"/>
        </w:trPr>
        <w:tc>
          <w:tcPr>
            <w:tcW w:w="0" w:type="auto"/>
          </w:tcPr>
          <w:p w14:paraId="7ACDCEA4" w14:textId="77777777" w:rsidR="00C92C05" w:rsidRPr="009F0368" w:rsidRDefault="00C92C05" w:rsidP="00905D7B">
            <w:r w:rsidRPr="009F0368">
              <w:t>Gary, 2011</w:t>
            </w:r>
            <w:r>
              <w:t xml:space="preserve"> </w:t>
            </w:r>
            <w:r w:rsidRPr="002669A4">
              <w:rPr>
                <w:highlight w:val="lightGray"/>
              </w:rPr>
              <w:t>[61]</w:t>
            </w:r>
          </w:p>
        </w:tc>
        <w:tc>
          <w:tcPr>
            <w:tcW w:w="0" w:type="auto"/>
          </w:tcPr>
          <w:p w14:paraId="447D70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5B434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731BA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D5AF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B560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3C117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D76AB2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9064A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72866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9B038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E3DB7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663FC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08A9012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5A97C385" w14:textId="77777777" w:rsidTr="00905D7B">
        <w:trPr>
          <w:trHeight w:val="319"/>
        </w:trPr>
        <w:tc>
          <w:tcPr>
            <w:tcW w:w="0" w:type="auto"/>
          </w:tcPr>
          <w:p w14:paraId="7AC631C2" w14:textId="77777777" w:rsidR="00C92C05" w:rsidRPr="009F0368" w:rsidRDefault="00C92C05" w:rsidP="00905D7B">
            <w:r w:rsidRPr="009F0368">
              <w:t>Gillespie, 2011</w:t>
            </w:r>
            <w:r>
              <w:t xml:space="preserve"> </w:t>
            </w:r>
            <w:r w:rsidRPr="002669A4">
              <w:rPr>
                <w:highlight w:val="lightGray"/>
              </w:rPr>
              <w:t>[62]</w:t>
            </w:r>
          </w:p>
        </w:tc>
        <w:tc>
          <w:tcPr>
            <w:tcW w:w="0" w:type="auto"/>
          </w:tcPr>
          <w:p w14:paraId="206FE7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FE9B4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980B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03A7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47B01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3C454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3B12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392B4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D3EF17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2C231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E3A31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F49C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C36BA58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DC7B845" w14:textId="77777777" w:rsidTr="00905D7B">
        <w:trPr>
          <w:trHeight w:val="300"/>
        </w:trPr>
        <w:tc>
          <w:tcPr>
            <w:tcW w:w="0" w:type="auto"/>
          </w:tcPr>
          <w:p w14:paraId="0B34A168" w14:textId="77777777" w:rsidR="00C92C05" w:rsidRPr="009F0368" w:rsidRDefault="00C92C05" w:rsidP="00905D7B">
            <w:r w:rsidRPr="009F0368">
              <w:t>Konstantinidis, 2011</w:t>
            </w:r>
            <w:r>
              <w:t xml:space="preserve"> </w:t>
            </w:r>
            <w:r w:rsidRPr="002669A4">
              <w:rPr>
                <w:highlight w:val="lightGray"/>
              </w:rPr>
              <w:t>[63]</w:t>
            </w:r>
          </w:p>
        </w:tc>
        <w:tc>
          <w:tcPr>
            <w:tcW w:w="0" w:type="auto"/>
          </w:tcPr>
          <w:p w14:paraId="7D20CF5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BE73F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74FD8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2F735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69CD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105207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427BE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CB78B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E324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02E8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8C0C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CEB17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317B2F0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2CE5B2EB" w14:textId="77777777" w:rsidTr="00905D7B">
        <w:trPr>
          <w:trHeight w:val="319"/>
        </w:trPr>
        <w:tc>
          <w:tcPr>
            <w:tcW w:w="0" w:type="auto"/>
          </w:tcPr>
          <w:p w14:paraId="51F506A8" w14:textId="77777777" w:rsidR="00C92C05" w:rsidRPr="009F0368" w:rsidRDefault="00C92C05" w:rsidP="00905D7B">
            <w:r w:rsidRPr="009F0368">
              <w:lastRenderedPageBreak/>
              <w:t>Luers, 2011</w:t>
            </w:r>
            <w:r>
              <w:t xml:space="preserve"> </w:t>
            </w:r>
            <w:r w:rsidRPr="002669A4">
              <w:rPr>
                <w:highlight w:val="lightGray"/>
              </w:rPr>
              <w:t>[64]</w:t>
            </w:r>
          </w:p>
        </w:tc>
        <w:tc>
          <w:tcPr>
            <w:tcW w:w="0" w:type="auto"/>
          </w:tcPr>
          <w:p w14:paraId="400D41D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A36A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32420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1CAF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73BC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16E2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F33C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6E306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44377B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53C75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12098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03C6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6EA12F3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AF6C0D6" w14:textId="77777777" w:rsidTr="00905D7B">
        <w:trPr>
          <w:trHeight w:val="300"/>
        </w:trPr>
        <w:tc>
          <w:tcPr>
            <w:tcW w:w="0" w:type="auto"/>
          </w:tcPr>
          <w:p w14:paraId="030DB585" w14:textId="77777777" w:rsidR="00C92C05" w:rsidRPr="009F0368" w:rsidRDefault="00C92C05" w:rsidP="00905D7B">
            <w:r w:rsidRPr="009F0368">
              <w:t>Maresh, 2011</w:t>
            </w:r>
            <w:r>
              <w:t xml:space="preserve"> </w:t>
            </w:r>
            <w:r w:rsidRPr="002669A4">
              <w:rPr>
                <w:highlight w:val="lightGray"/>
              </w:rPr>
              <w:t>[65]</w:t>
            </w:r>
          </w:p>
        </w:tc>
        <w:tc>
          <w:tcPr>
            <w:tcW w:w="0" w:type="auto"/>
          </w:tcPr>
          <w:p w14:paraId="3FF9621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35F89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8E5B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4F680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570D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B512C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9DF6E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D15752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B3D0BD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FC6F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4023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8C75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4826F5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372B108" w14:textId="77777777" w:rsidTr="00905D7B">
        <w:trPr>
          <w:trHeight w:val="320"/>
        </w:trPr>
        <w:tc>
          <w:tcPr>
            <w:tcW w:w="0" w:type="auto"/>
          </w:tcPr>
          <w:p w14:paraId="2750B639" w14:textId="77777777" w:rsidR="00C92C05" w:rsidRPr="009F0368" w:rsidRDefault="00C92C05" w:rsidP="00905D7B">
            <w:r w:rsidRPr="009F0368">
              <w:t>Shacham, 2011</w:t>
            </w:r>
            <w:r>
              <w:t xml:space="preserve"> </w:t>
            </w:r>
            <w:r w:rsidRPr="002669A4">
              <w:rPr>
                <w:highlight w:val="lightGray"/>
              </w:rPr>
              <w:t>[66]</w:t>
            </w:r>
          </w:p>
        </w:tc>
        <w:tc>
          <w:tcPr>
            <w:tcW w:w="0" w:type="auto"/>
          </w:tcPr>
          <w:p w14:paraId="5E6B72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1202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F07A4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90CC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0B56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4086FB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B326B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E0DC6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74FF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8B78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A6F9F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6CF4A5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096504B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0B19223E" w14:textId="77777777" w:rsidTr="00905D7B">
        <w:trPr>
          <w:trHeight w:val="299"/>
        </w:trPr>
        <w:tc>
          <w:tcPr>
            <w:tcW w:w="0" w:type="auto"/>
          </w:tcPr>
          <w:p w14:paraId="61FE3D7F" w14:textId="77777777" w:rsidR="00C92C05" w:rsidRPr="009F0368" w:rsidRDefault="00C92C05" w:rsidP="00905D7B">
            <w:r w:rsidRPr="009F0368">
              <w:t>Capaccio, 2012</w:t>
            </w:r>
            <w:r>
              <w:t xml:space="preserve"> </w:t>
            </w:r>
            <w:r w:rsidRPr="002669A4">
              <w:rPr>
                <w:highlight w:val="lightGray"/>
              </w:rPr>
              <w:t>[67]</w:t>
            </w:r>
          </w:p>
        </w:tc>
        <w:tc>
          <w:tcPr>
            <w:tcW w:w="0" w:type="auto"/>
          </w:tcPr>
          <w:p w14:paraId="718A16D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9A16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4D17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9A42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FF6C71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94101A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DE9D3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52F3D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614F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36BDC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1A589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C6BED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3294A20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A4A1625" w14:textId="77777777" w:rsidTr="00905D7B">
        <w:trPr>
          <w:trHeight w:val="320"/>
        </w:trPr>
        <w:tc>
          <w:tcPr>
            <w:tcW w:w="0" w:type="auto"/>
          </w:tcPr>
          <w:p w14:paraId="5E43585F" w14:textId="77777777" w:rsidR="00C92C05" w:rsidRPr="009F0368" w:rsidRDefault="00C92C05" w:rsidP="00905D7B">
            <w:r w:rsidRPr="009F0368">
              <w:t>Durbec, 2012</w:t>
            </w:r>
            <w:r>
              <w:t xml:space="preserve"> </w:t>
            </w:r>
            <w:r w:rsidRPr="002669A4">
              <w:rPr>
                <w:highlight w:val="lightGray"/>
              </w:rPr>
              <w:t>[68]</w:t>
            </w:r>
          </w:p>
        </w:tc>
        <w:tc>
          <w:tcPr>
            <w:tcW w:w="0" w:type="auto"/>
          </w:tcPr>
          <w:p w14:paraId="58A229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0CB65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2BB849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EDB5B8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053BB8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4E61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ECC6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75996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C8B4B0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CB1FD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9261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C4096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EA8BC3D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4780F27" w14:textId="77777777" w:rsidTr="00905D7B">
        <w:trPr>
          <w:trHeight w:val="299"/>
        </w:trPr>
        <w:tc>
          <w:tcPr>
            <w:tcW w:w="0" w:type="auto"/>
          </w:tcPr>
          <w:p w14:paraId="07408D2B" w14:textId="77777777" w:rsidR="00C92C05" w:rsidRPr="009F0368" w:rsidRDefault="00C92C05" w:rsidP="00905D7B">
            <w:r w:rsidRPr="009F0368">
              <w:t>Hackett, 2012</w:t>
            </w:r>
            <w:r>
              <w:t xml:space="preserve"> </w:t>
            </w:r>
            <w:r w:rsidRPr="002669A4">
              <w:rPr>
                <w:highlight w:val="lightGray"/>
              </w:rPr>
              <w:t>[69]</w:t>
            </w:r>
          </w:p>
        </w:tc>
        <w:tc>
          <w:tcPr>
            <w:tcW w:w="0" w:type="auto"/>
          </w:tcPr>
          <w:p w14:paraId="52746A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72DA10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87612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A63C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5E861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94B566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A3FA2A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4F179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49B80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E26B8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8657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D0ECA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3282" w:type="dxa"/>
          </w:tcPr>
          <w:p w14:paraId="4412E8C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5D7A6BAD" w14:textId="77777777" w:rsidTr="00905D7B">
        <w:trPr>
          <w:trHeight w:val="320"/>
        </w:trPr>
        <w:tc>
          <w:tcPr>
            <w:tcW w:w="0" w:type="auto"/>
          </w:tcPr>
          <w:p w14:paraId="2CEA193F" w14:textId="77777777" w:rsidR="00C92C05" w:rsidRPr="009F0368" w:rsidRDefault="00C92C05" w:rsidP="00905D7B">
            <w:r w:rsidRPr="009F0368">
              <w:t>Koch, 2012</w:t>
            </w:r>
            <w:r>
              <w:t xml:space="preserve"> </w:t>
            </w:r>
            <w:r w:rsidRPr="002669A4">
              <w:rPr>
                <w:highlight w:val="lightGray"/>
              </w:rPr>
              <w:t>[70]</w:t>
            </w:r>
          </w:p>
        </w:tc>
        <w:tc>
          <w:tcPr>
            <w:tcW w:w="0" w:type="auto"/>
          </w:tcPr>
          <w:p w14:paraId="2BD743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4D24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8254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FC3E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F5876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158D71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4017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DFA3C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79B72E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9488F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5880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4644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2B178F7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9C42475" w14:textId="77777777" w:rsidTr="00905D7B">
        <w:trPr>
          <w:trHeight w:val="299"/>
        </w:trPr>
        <w:tc>
          <w:tcPr>
            <w:tcW w:w="0" w:type="auto"/>
          </w:tcPr>
          <w:p w14:paraId="3C81C4C8" w14:textId="77777777" w:rsidR="00C92C05" w:rsidRPr="009F0368" w:rsidRDefault="00C92C05" w:rsidP="00905D7B">
            <w:r w:rsidRPr="009F0368">
              <w:t>Koch, 2012a</w:t>
            </w:r>
            <w:r>
              <w:t xml:space="preserve"> </w:t>
            </w:r>
            <w:r w:rsidRPr="002669A4">
              <w:rPr>
                <w:highlight w:val="lightGray"/>
              </w:rPr>
              <w:t>[71]</w:t>
            </w:r>
          </w:p>
        </w:tc>
        <w:tc>
          <w:tcPr>
            <w:tcW w:w="0" w:type="auto"/>
          </w:tcPr>
          <w:p w14:paraId="59670C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683CA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ECFC2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93858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760F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34765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AD1B9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08088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83B33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40F6C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472B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660BD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FE1F01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EB1B42C" w14:textId="77777777" w:rsidTr="00905D7B">
        <w:trPr>
          <w:trHeight w:val="320"/>
        </w:trPr>
        <w:tc>
          <w:tcPr>
            <w:tcW w:w="0" w:type="auto"/>
          </w:tcPr>
          <w:p w14:paraId="34B76A48" w14:textId="77777777" w:rsidR="00C92C05" w:rsidRPr="009F0368" w:rsidRDefault="00C92C05" w:rsidP="00905D7B">
            <w:r w:rsidRPr="009F0368">
              <w:t>Kopec, 2012</w:t>
            </w:r>
            <w:r>
              <w:t xml:space="preserve"> </w:t>
            </w:r>
            <w:r w:rsidRPr="002669A4">
              <w:rPr>
                <w:highlight w:val="lightGray"/>
              </w:rPr>
              <w:t>[72]</w:t>
            </w:r>
          </w:p>
        </w:tc>
        <w:tc>
          <w:tcPr>
            <w:tcW w:w="0" w:type="auto"/>
          </w:tcPr>
          <w:p w14:paraId="7B75147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9ED7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C0DA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91E22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59D108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903D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A64A0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71EC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83C5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2D62F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3991F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A279F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92DD78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8DF17E9" w14:textId="77777777" w:rsidTr="00905D7B">
        <w:trPr>
          <w:trHeight w:val="299"/>
        </w:trPr>
        <w:tc>
          <w:tcPr>
            <w:tcW w:w="0" w:type="auto"/>
          </w:tcPr>
          <w:p w14:paraId="0259F84B" w14:textId="77777777" w:rsidR="00C92C05" w:rsidRPr="009F0368" w:rsidRDefault="00C92C05" w:rsidP="00905D7B">
            <w:r w:rsidRPr="009F0368">
              <w:t>Prendes, 2012</w:t>
            </w:r>
            <w:r>
              <w:t xml:space="preserve"> </w:t>
            </w:r>
            <w:r w:rsidRPr="00FD7936">
              <w:rPr>
                <w:highlight w:val="lightGray"/>
              </w:rPr>
              <w:t>[73]</w:t>
            </w:r>
          </w:p>
        </w:tc>
        <w:tc>
          <w:tcPr>
            <w:tcW w:w="0" w:type="auto"/>
          </w:tcPr>
          <w:p w14:paraId="509715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305C1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4ADE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558B3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8C9EA1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2712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EC93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EE1A5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74C4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A7623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F6FFE7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8232C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BE41AA6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FA4EE35" w14:textId="77777777" w:rsidTr="00905D7B">
        <w:trPr>
          <w:trHeight w:val="320"/>
        </w:trPr>
        <w:tc>
          <w:tcPr>
            <w:tcW w:w="0" w:type="auto"/>
          </w:tcPr>
          <w:p w14:paraId="51A53C08" w14:textId="77777777" w:rsidR="00C92C05" w:rsidRPr="009F0368" w:rsidRDefault="00C92C05" w:rsidP="00905D7B">
            <w:r w:rsidRPr="009F0368">
              <w:lastRenderedPageBreak/>
              <w:t>Rasmussen, 2012</w:t>
            </w:r>
            <w:r>
              <w:t xml:space="preserve"> </w:t>
            </w:r>
            <w:r w:rsidRPr="00FD7936">
              <w:rPr>
                <w:highlight w:val="lightGray"/>
              </w:rPr>
              <w:t>[74]</w:t>
            </w:r>
          </w:p>
        </w:tc>
        <w:tc>
          <w:tcPr>
            <w:tcW w:w="0" w:type="auto"/>
          </w:tcPr>
          <w:p w14:paraId="4AFCD87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0869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C716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2AE6E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D2BE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D5D63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87624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D2326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7E3A55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34B60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B01A2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E81E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EEE1B9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A6C02FB" w14:textId="77777777" w:rsidTr="00905D7B">
        <w:trPr>
          <w:trHeight w:val="299"/>
        </w:trPr>
        <w:tc>
          <w:tcPr>
            <w:tcW w:w="0" w:type="auto"/>
          </w:tcPr>
          <w:p w14:paraId="5553413E" w14:textId="77777777" w:rsidR="00C92C05" w:rsidRPr="009F0368" w:rsidRDefault="00C92C05" w:rsidP="00905D7B">
            <w:r w:rsidRPr="009F0368">
              <w:t>Zenk, 2012</w:t>
            </w:r>
            <w:r>
              <w:t xml:space="preserve"> </w:t>
            </w:r>
            <w:r w:rsidRPr="00FD7936">
              <w:rPr>
                <w:highlight w:val="lightGray"/>
              </w:rPr>
              <w:t>[75]</w:t>
            </w:r>
          </w:p>
        </w:tc>
        <w:tc>
          <w:tcPr>
            <w:tcW w:w="0" w:type="auto"/>
          </w:tcPr>
          <w:p w14:paraId="75FAC7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0B634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08E18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C1A9E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49FC7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C5B4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9B1D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CB030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F3FB6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49249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0E8C4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275EB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168BEC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7D49E99" w14:textId="77777777" w:rsidTr="00905D7B">
        <w:trPr>
          <w:trHeight w:val="320"/>
        </w:trPr>
        <w:tc>
          <w:tcPr>
            <w:tcW w:w="0" w:type="auto"/>
          </w:tcPr>
          <w:p w14:paraId="5CBB287B" w14:textId="77777777" w:rsidR="00C92C05" w:rsidRPr="009F0368" w:rsidRDefault="00C92C05" w:rsidP="00905D7B">
            <w:r w:rsidRPr="009F0368">
              <w:t>Carroll, 2013</w:t>
            </w:r>
            <w:r>
              <w:t xml:space="preserve"> </w:t>
            </w:r>
            <w:r w:rsidRPr="00FD7936">
              <w:rPr>
                <w:highlight w:val="lightGray"/>
              </w:rPr>
              <w:t>[76]</w:t>
            </w:r>
          </w:p>
        </w:tc>
        <w:tc>
          <w:tcPr>
            <w:tcW w:w="0" w:type="auto"/>
          </w:tcPr>
          <w:p w14:paraId="130CD3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1E510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C1829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00D6A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38B3F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F5CF4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C09AC1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1B02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4E4C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CEF5E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BC9EE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289A5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8B5218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42CCF84" w14:textId="77777777" w:rsidTr="00905D7B">
        <w:trPr>
          <w:trHeight w:val="300"/>
        </w:trPr>
        <w:tc>
          <w:tcPr>
            <w:tcW w:w="0" w:type="auto"/>
          </w:tcPr>
          <w:p w14:paraId="42D529E6" w14:textId="77777777" w:rsidR="00C92C05" w:rsidRPr="009F0368" w:rsidRDefault="00C92C05" w:rsidP="00905D7B">
            <w:r w:rsidRPr="009F0368">
              <w:t>Koch, 2013</w:t>
            </w:r>
            <w:r>
              <w:t xml:space="preserve"> </w:t>
            </w:r>
            <w:r w:rsidRPr="00FD7936">
              <w:rPr>
                <w:highlight w:val="lightGray"/>
              </w:rPr>
              <w:t>[77]</w:t>
            </w:r>
          </w:p>
        </w:tc>
        <w:tc>
          <w:tcPr>
            <w:tcW w:w="0" w:type="auto"/>
          </w:tcPr>
          <w:p w14:paraId="06B53FF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6481C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4D4C52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9D4D9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B6E9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1F5A6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DCCC1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8E1C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DD5A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F7D90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4CA6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EAE6D5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4A6202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C33ADD4" w14:textId="77777777" w:rsidTr="00905D7B">
        <w:trPr>
          <w:trHeight w:val="319"/>
        </w:trPr>
        <w:tc>
          <w:tcPr>
            <w:tcW w:w="0" w:type="auto"/>
          </w:tcPr>
          <w:p w14:paraId="6621AFED" w14:textId="77777777" w:rsidR="00C92C05" w:rsidRPr="009F0368" w:rsidRDefault="00C92C05" w:rsidP="00905D7B">
            <w:r w:rsidRPr="009F0368">
              <w:t>Kopec, 2013</w:t>
            </w:r>
            <w:r>
              <w:t xml:space="preserve"> </w:t>
            </w:r>
            <w:r w:rsidRPr="00FD7936">
              <w:rPr>
                <w:highlight w:val="lightGray"/>
              </w:rPr>
              <w:t>[78]</w:t>
            </w:r>
          </w:p>
        </w:tc>
        <w:tc>
          <w:tcPr>
            <w:tcW w:w="0" w:type="auto"/>
          </w:tcPr>
          <w:p w14:paraId="356701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9FFD0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3BBD7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52CBE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6472F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9B741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C0F0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E63B8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887C9E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59343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356D5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B0552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0C0B6D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7D14A99" w14:textId="77777777" w:rsidTr="00905D7B">
        <w:trPr>
          <w:trHeight w:val="300"/>
        </w:trPr>
        <w:tc>
          <w:tcPr>
            <w:tcW w:w="0" w:type="auto"/>
          </w:tcPr>
          <w:p w14:paraId="05A04F53" w14:textId="77777777" w:rsidR="00C92C05" w:rsidRPr="009F0368" w:rsidRDefault="00C92C05" w:rsidP="00905D7B">
            <w:r w:rsidRPr="009F0368">
              <w:t>Kopec, 2013a</w:t>
            </w:r>
            <w:r>
              <w:t xml:space="preserve"> </w:t>
            </w:r>
            <w:r w:rsidRPr="00FD7936">
              <w:rPr>
                <w:highlight w:val="lightGray"/>
              </w:rPr>
              <w:t>[79]</w:t>
            </w:r>
          </w:p>
        </w:tc>
        <w:tc>
          <w:tcPr>
            <w:tcW w:w="0" w:type="auto"/>
          </w:tcPr>
          <w:p w14:paraId="720FC43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1E68FF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52E2D2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8822D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AE5A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7CD991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7627F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E84C8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ACCC56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BE3C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1D9E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5117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202284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5B58364" w14:textId="77777777" w:rsidTr="00905D7B">
        <w:trPr>
          <w:trHeight w:val="319"/>
        </w:trPr>
        <w:tc>
          <w:tcPr>
            <w:tcW w:w="0" w:type="auto"/>
          </w:tcPr>
          <w:p w14:paraId="732798A2" w14:textId="77777777" w:rsidR="00C92C05" w:rsidRPr="009F0368" w:rsidRDefault="00C92C05" w:rsidP="00905D7B">
            <w:r w:rsidRPr="009F0368">
              <w:t>Kopec, 2013b</w:t>
            </w:r>
            <w:r>
              <w:t xml:space="preserve"> </w:t>
            </w:r>
            <w:r w:rsidRPr="00FD7936">
              <w:rPr>
                <w:highlight w:val="lightGray"/>
              </w:rPr>
              <w:t>[80]</w:t>
            </w:r>
          </w:p>
        </w:tc>
        <w:tc>
          <w:tcPr>
            <w:tcW w:w="0" w:type="auto"/>
          </w:tcPr>
          <w:p w14:paraId="511782E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04A7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937D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3074F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05335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8FDF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8E9E4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5BDEF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F849D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A816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6C4F9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36B9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07D65C2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AD3CF93" w14:textId="77777777" w:rsidTr="00905D7B">
        <w:trPr>
          <w:trHeight w:val="300"/>
        </w:trPr>
        <w:tc>
          <w:tcPr>
            <w:tcW w:w="0" w:type="auto"/>
          </w:tcPr>
          <w:p w14:paraId="0F7E6AD9" w14:textId="77777777" w:rsidR="00C92C05" w:rsidRPr="009F0368" w:rsidRDefault="00C92C05" w:rsidP="00905D7B">
            <w:r w:rsidRPr="009F0368">
              <w:t>Kroll, 2013</w:t>
            </w:r>
            <w:r>
              <w:t xml:space="preserve"> </w:t>
            </w:r>
            <w:r w:rsidRPr="00FD7936">
              <w:rPr>
                <w:highlight w:val="lightGray"/>
              </w:rPr>
              <w:t>[81]</w:t>
            </w:r>
          </w:p>
        </w:tc>
        <w:tc>
          <w:tcPr>
            <w:tcW w:w="0" w:type="auto"/>
          </w:tcPr>
          <w:p w14:paraId="7FD5C0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3F30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223F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9E3671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3F753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4B089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94612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E6074D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56EE16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CAE87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44FD3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B2F4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15EBF0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F203262" w14:textId="77777777" w:rsidTr="00905D7B">
        <w:trPr>
          <w:trHeight w:val="299"/>
        </w:trPr>
        <w:tc>
          <w:tcPr>
            <w:tcW w:w="0" w:type="auto"/>
          </w:tcPr>
          <w:p w14:paraId="2ACF3EA7" w14:textId="77777777" w:rsidR="00C92C05" w:rsidRPr="009F0368" w:rsidRDefault="00C92C05" w:rsidP="00905D7B">
            <w:r w:rsidRPr="009F0368">
              <w:t>Martelucci, 2013</w:t>
            </w:r>
            <w:r>
              <w:t xml:space="preserve"> </w:t>
            </w:r>
            <w:r w:rsidRPr="00FD7936">
              <w:rPr>
                <w:highlight w:val="lightGray"/>
              </w:rPr>
              <w:t>[82]</w:t>
            </w:r>
          </w:p>
        </w:tc>
        <w:tc>
          <w:tcPr>
            <w:tcW w:w="0" w:type="auto"/>
          </w:tcPr>
          <w:p w14:paraId="6BA3571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50358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22CD7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63142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CEDE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41E6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355B5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FD65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D2344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10C86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E3C9D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C220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A68BCCE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1031275" w14:textId="77777777" w:rsidTr="00905D7B">
        <w:trPr>
          <w:trHeight w:val="320"/>
        </w:trPr>
        <w:tc>
          <w:tcPr>
            <w:tcW w:w="0" w:type="auto"/>
          </w:tcPr>
          <w:p w14:paraId="3139A3B5" w14:textId="77777777" w:rsidR="00C92C05" w:rsidRPr="009F0368" w:rsidRDefault="00C92C05" w:rsidP="00905D7B">
            <w:r w:rsidRPr="009F0368">
              <w:t>Meyer, 2013</w:t>
            </w:r>
            <w:r>
              <w:t xml:space="preserve"> </w:t>
            </w:r>
            <w:r w:rsidRPr="00FD7936">
              <w:rPr>
                <w:highlight w:val="lightGray"/>
              </w:rPr>
              <w:t>[83]</w:t>
            </w:r>
          </w:p>
        </w:tc>
        <w:tc>
          <w:tcPr>
            <w:tcW w:w="0" w:type="auto"/>
          </w:tcPr>
          <w:p w14:paraId="0B4A22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29008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073A3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5199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792E4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F0BD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AFEAD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D074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234F1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C9E03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034A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5F27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F79DC3E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9C9D83F" w14:textId="77777777" w:rsidTr="00905D7B">
        <w:trPr>
          <w:trHeight w:val="299"/>
        </w:trPr>
        <w:tc>
          <w:tcPr>
            <w:tcW w:w="0" w:type="auto"/>
          </w:tcPr>
          <w:p w14:paraId="1DE80DD7" w14:textId="77777777" w:rsidR="00C92C05" w:rsidRPr="009F0368" w:rsidRDefault="00C92C05" w:rsidP="00905D7B">
            <w:r w:rsidRPr="009F0368">
              <w:lastRenderedPageBreak/>
              <w:t>Schneider, 2013</w:t>
            </w:r>
            <w:r>
              <w:t xml:space="preserve"> </w:t>
            </w:r>
            <w:r w:rsidRPr="00FD7936">
              <w:rPr>
                <w:highlight w:val="lightGray"/>
              </w:rPr>
              <w:t>[84]</w:t>
            </w:r>
          </w:p>
        </w:tc>
        <w:tc>
          <w:tcPr>
            <w:tcW w:w="0" w:type="auto"/>
          </w:tcPr>
          <w:p w14:paraId="6A67A3F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0ABAD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AE77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3458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42E46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40A7C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7109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83AB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4EDF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FE870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3B563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67403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218503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1B8E36A2" w14:textId="77777777" w:rsidTr="00905D7B">
        <w:trPr>
          <w:trHeight w:val="319"/>
        </w:trPr>
        <w:tc>
          <w:tcPr>
            <w:tcW w:w="0" w:type="auto"/>
          </w:tcPr>
          <w:p w14:paraId="0F79BE4F" w14:textId="77777777" w:rsidR="00C92C05" w:rsidRPr="009F0368" w:rsidRDefault="00C92C05" w:rsidP="00905D7B">
            <w:r w:rsidRPr="009F0368">
              <w:t>Vashishta, 2013</w:t>
            </w:r>
            <w:r>
              <w:t xml:space="preserve"> </w:t>
            </w:r>
            <w:r w:rsidRPr="00FD7936">
              <w:rPr>
                <w:highlight w:val="lightGray"/>
              </w:rPr>
              <w:t>[85]</w:t>
            </w:r>
          </w:p>
        </w:tc>
        <w:tc>
          <w:tcPr>
            <w:tcW w:w="0" w:type="auto"/>
          </w:tcPr>
          <w:p w14:paraId="4C8692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BD5B5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66DD4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437B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F067B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C7E34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67B23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2C40D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9BFF5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3DB1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E1CB2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3AFFB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2470EF0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C92BC16" w14:textId="77777777" w:rsidTr="00905D7B">
        <w:trPr>
          <w:trHeight w:val="300"/>
        </w:trPr>
        <w:tc>
          <w:tcPr>
            <w:tcW w:w="0" w:type="auto"/>
          </w:tcPr>
          <w:p w14:paraId="39D2B7F3" w14:textId="77777777" w:rsidR="00C92C05" w:rsidRPr="009F0368" w:rsidRDefault="00C92C05" w:rsidP="00905D7B">
            <w:r w:rsidRPr="009F0368">
              <w:t>Ardekian, 2014</w:t>
            </w:r>
            <w:r>
              <w:t xml:space="preserve"> </w:t>
            </w:r>
            <w:r w:rsidRPr="00FD7936">
              <w:rPr>
                <w:highlight w:val="lightGray"/>
              </w:rPr>
              <w:t>[86]</w:t>
            </w:r>
          </w:p>
        </w:tc>
        <w:tc>
          <w:tcPr>
            <w:tcW w:w="0" w:type="auto"/>
          </w:tcPr>
          <w:p w14:paraId="63E7A99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62B8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B540A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2F7CF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DAF55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503C98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D560FB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A6902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5F47D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867C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6E1F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BC8F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8DC0AA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5C78F5C4" w14:textId="77777777" w:rsidTr="00905D7B">
        <w:trPr>
          <w:trHeight w:val="319"/>
        </w:trPr>
        <w:tc>
          <w:tcPr>
            <w:tcW w:w="0" w:type="auto"/>
          </w:tcPr>
          <w:p w14:paraId="744649AB" w14:textId="77777777" w:rsidR="00C92C05" w:rsidRPr="009F0368" w:rsidRDefault="00C92C05" w:rsidP="00905D7B">
            <w:r w:rsidRPr="009F0368">
              <w:t>Ardekian, 2014a</w:t>
            </w:r>
            <w:r>
              <w:t xml:space="preserve"> </w:t>
            </w:r>
            <w:r w:rsidRPr="00FD7936">
              <w:rPr>
                <w:highlight w:val="lightGray"/>
              </w:rPr>
              <w:t>[87]</w:t>
            </w:r>
          </w:p>
        </w:tc>
        <w:tc>
          <w:tcPr>
            <w:tcW w:w="0" w:type="auto"/>
          </w:tcPr>
          <w:p w14:paraId="47850F5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AB78D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48AF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8DD69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6E4D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A991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52B5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197034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AF25C7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ED16E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80BD8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F3200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61FC94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DE59334" w14:textId="77777777" w:rsidTr="00905D7B">
        <w:trPr>
          <w:trHeight w:val="300"/>
        </w:trPr>
        <w:tc>
          <w:tcPr>
            <w:tcW w:w="0" w:type="auto"/>
          </w:tcPr>
          <w:p w14:paraId="277945A8" w14:textId="77777777" w:rsidR="00C92C05" w:rsidRPr="009F0368" w:rsidRDefault="00C92C05" w:rsidP="00905D7B">
            <w:r w:rsidRPr="009F0368">
              <w:t>Capaccio, 2014</w:t>
            </w:r>
            <w:r>
              <w:t xml:space="preserve"> </w:t>
            </w:r>
            <w:r w:rsidRPr="00FD7936">
              <w:rPr>
                <w:highlight w:val="lightGray"/>
              </w:rPr>
              <w:t>[88]</w:t>
            </w:r>
          </w:p>
        </w:tc>
        <w:tc>
          <w:tcPr>
            <w:tcW w:w="0" w:type="auto"/>
          </w:tcPr>
          <w:p w14:paraId="7272159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B45B9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B2985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E984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9B47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19FB5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CBE84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B9A19E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E051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B445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E197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6B9C3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754DE6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73AC9D8" w14:textId="77777777" w:rsidTr="00905D7B">
        <w:trPr>
          <w:trHeight w:val="319"/>
        </w:trPr>
        <w:tc>
          <w:tcPr>
            <w:tcW w:w="0" w:type="auto"/>
          </w:tcPr>
          <w:p w14:paraId="3B4CEDC2" w14:textId="77777777" w:rsidR="00C92C05" w:rsidRPr="009F0368" w:rsidRDefault="00C92C05" w:rsidP="00905D7B">
            <w:r w:rsidRPr="009F0368">
              <w:t>De Luca, 2014</w:t>
            </w:r>
            <w:r>
              <w:t xml:space="preserve"> </w:t>
            </w:r>
            <w:r w:rsidRPr="00FD7936">
              <w:rPr>
                <w:highlight w:val="lightGray"/>
              </w:rPr>
              <w:t>[89]</w:t>
            </w:r>
          </w:p>
        </w:tc>
        <w:tc>
          <w:tcPr>
            <w:tcW w:w="0" w:type="auto"/>
          </w:tcPr>
          <w:p w14:paraId="114A0A5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7B5D6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BC3D2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829BC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9E9AA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9EBF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29116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8D2E1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2E703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92CBF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3A867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9C40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B5C1912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CAE6ADC" w14:textId="77777777" w:rsidTr="00905D7B">
        <w:trPr>
          <w:trHeight w:val="300"/>
        </w:trPr>
        <w:tc>
          <w:tcPr>
            <w:tcW w:w="0" w:type="auto"/>
          </w:tcPr>
          <w:p w14:paraId="455E1226" w14:textId="77777777" w:rsidR="00C92C05" w:rsidRPr="009F0368" w:rsidRDefault="00C92C05" w:rsidP="00905D7B">
            <w:r w:rsidRPr="009F0368">
              <w:t>Desmots, 2014</w:t>
            </w:r>
            <w:r>
              <w:t xml:space="preserve"> </w:t>
            </w:r>
            <w:r w:rsidRPr="00FD7936">
              <w:rPr>
                <w:highlight w:val="lightGray"/>
              </w:rPr>
              <w:t>[90]</w:t>
            </w:r>
          </w:p>
        </w:tc>
        <w:tc>
          <w:tcPr>
            <w:tcW w:w="0" w:type="auto"/>
          </w:tcPr>
          <w:p w14:paraId="44EB1BD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98C1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52B15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6A90A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F3C31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31DC2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D741E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08C3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3ABA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1DD87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052BD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6F80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7B4585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140E59C" w14:textId="77777777" w:rsidTr="00905D7B">
        <w:trPr>
          <w:trHeight w:val="320"/>
        </w:trPr>
        <w:tc>
          <w:tcPr>
            <w:tcW w:w="0" w:type="auto"/>
          </w:tcPr>
          <w:p w14:paraId="6A463E8E" w14:textId="77777777" w:rsidR="00C92C05" w:rsidRPr="009F0368" w:rsidRDefault="00C92C05" w:rsidP="00905D7B">
            <w:r w:rsidRPr="009F0368">
              <w:t>Ianovski, 2014</w:t>
            </w:r>
            <w:r>
              <w:t xml:space="preserve"> </w:t>
            </w:r>
            <w:r w:rsidRPr="00FD7936">
              <w:rPr>
                <w:highlight w:val="lightGray"/>
              </w:rPr>
              <w:t>[91]</w:t>
            </w:r>
          </w:p>
        </w:tc>
        <w:tc>
          <w:tcPr>
            <w:tcW w:w="0" w:type="auto"/>
          </w:tcPr>
          <w:p w14:paraId="23DAB61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8938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598D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84107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78BE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1E3AA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BCF0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515B2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A2348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A3317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ACD5A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8D4F7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A2D91D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A4CEDAE" w14:textId="77777777" w:rsidTr="00905D7B">
        <w:trPr>
          <w:trHeight w:val="299"/>
        </w:trPr>
        <w:tc>
          <w:tcPr>
            <w:tcW w:w="0" w:type="auto"/>
          </w:tcPr>
          <w:p w14:paraId="01B558DC" w14:textId="77777777" w:rsidR="00C92C05" w:rsidRPr="009F0368" w:rsidRDefault="00C92C05" w:rsidP="00905D7B">
            <w:r w:rsidRPr="009F0368">
              <w:t>Klein, 2014</w:t>
            </w:r>
            <w:r>
              <w:t xml:space="preserve"> </w:t>
            </w:r>
            <w:r w:rsidRPr="00FD7936">
              <w:rPr>
                <w:highlight w:val="lightGray"/>
              </w:rPr>
              <w:t>[92]</w:t>
            </w:r>
          </w:p>
        </w:tc>
        <w:tc>
          <w:tcPr>
            <w:tcW w:w="0" w:type="auto"/>
          </w:tcPr>
          <w:p w14:paraId="251E927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E5AEF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675C1A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93C71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489A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493FD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22809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ABA26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08328A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2BC89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F1223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BA8F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619E401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AC6F3BD" w14:textId="77777777" w:rsidTr="00905D7B">
        <w:trPr>
          <w:trHeight w:val="320"/>
        </w:trPr>
        <w:tc>
          <w:tcPr>
            <w:tcW w:w="0" w:type="auto"/>
          </w:tcPr>
          <w:p w14:paraId="3446F498" w14:textId="77777777" w:rsidR="00C92C05" w:rsidRPr="009F0368" w:rsidRDefault="00C92C05" w:rsidP="00905D7B">
            <w:r w:rsidRPr="009F0368">
              <w:t>Konstantinidis, 2014</w:t>
            </w:r>
            <w:r>
              <w:t xml:space="preserve"> </w:t>
            </w:r>
            <w:r w:rsidRPr="00FD7936">
              <w:rPr>
                <w:highlight w:val="lightGray"/>
              </w:rPr>
              <w:t>[93]</w:t>
            </w:r>
          </w:p>
        </w:tc>
        <w:tc>
          <w:tcPr>
            <w:tcW w:w="0" w:type="auto"/>
          </w:tcPr>
          <w:p w14:paraId="212230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AC858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08C829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7B755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5135F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910B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6A205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366C3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7748A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2AAA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E916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13299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53058A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6B56B11" w14:textId="77777777" w:rsidTr="00905D7B">
        <w:trPr>
          <w:trHeight w:val="299"/>
        </w:trPr>
        <w:tc>
          <w:tcPr>
            <w:tcW w:w="0" w:type="auto"/>
          </w:tcPr>
          <w:p w14:paraId="5D815C0C" w14:textId="77777777" w:rsidR="00C92C05" w:rsidRPr="009F0368" w:rsidRDefault="00C92C05" w:rsidP="00905D7B">
            <w:r w:rsidRPr="009F0368">
              <w:lastRenderedPageBreak/>
              <w:t>Mikolajczak, 2014(94)</w:t>
            </w:r>
          </w:p>
        </w:tc>
        <w:tc>
          <w:tcPr>
            <w:tcW w:w="0" w:type="auto"/>
          </w:tcPr>
          <w:p w14:paraId="46B50FA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2644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226DA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D4C7B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FE14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761F2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E958DE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71D15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79475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B349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24D0D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6D8F9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82B785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45EE41B2" w14:textId="77777777" w:rsidTr="00905D7B">
        <w:trPr>
          <w:trHeight w:val="320"/>
        </w:trPr>
        <w:tc>
          <w:tcPr>
            <w:tcW w:w="0" w:type="auto"/>
          </w:tcPr>
          <w:p w14:paraId="68D93893" w14:textId="77777777" w:rsidR="00C92C05" w:rsidRPr="009F0368" w:rsidRDefault="00C92C05" w:rsidP="00905D7B">
            <w:r w:rsidRPr="009F0368">
              <w:t>Numminen, 2014</w:t>
            </w:r>
            <w:r>
              <w:t xml:space="preserve"> </w:t>
            </w:r>
            <w:r w:rsidRPr="00FD7936">
              <w:rPr>
                <w:highlight w:val="lightGray"/>
              </w:rPr>
              <w:t>[95]</w:t>
            </w:r>
          </w:p>
        </w:tc>
        <w:tc>
          <w:tcPr>
            <w:tcW w:w="0" w:type="auto"/>
          </w:tcPr>
          <w:p w14:paraId="705C519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B3072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F26B31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B17B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DED1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009BC3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85C8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77CC6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E990D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06766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E2C0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F32A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DA60A8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3E4CD70" w14:textId="77777777" w:rsidTr="00905D7B">
        <w:trPr>
          <w:trHeight w:val="299"/>
        </w:trPr>
        <w:tc>
          <w:tcPr>
            <w:tcW w:w="0" w:type="auto"/>
          </w:tcPr>
          <w:p w14:paraId="605B180A" w14:textId="77777777" w:rsidR="00C92C05" w:rsidRPr="009F0368" w:rsidRDefault="00C92C05" w:rsidP="00905D7B">
            <w:r w:rsidRPr="009F0368">
              <w:t>Phillips, 2014</w:t>
            </w:r>
            <w:r>
              <w:t xml:space="preserve"> </w:t>
            </w:r>
            <w:r w:rsidRPr="00FD7936">
              <w:rPr>
                <w:highlight w:val="lightGray"/>
              </w:rPr>
              <w:t>[96]</w:t>
            </w:r>
          </w:p>
        </w:tc>
        <w:tc>
          <w:tcPr>
            <w:tcW w:w="0" w:type="auto"/>
          </w:tcPr>
          <w:p w14:paraId="21B6115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C360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68C61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8847A8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D5E92B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30783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808C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A4997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9A10E1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2A5DB8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E472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9FF429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0AB3A3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B79E55C" w14:textId="77777777" w:rsidTr="00905D7B">
        <w:trPr>
          <w:trHeight w:val="320"/>
        </w:trPr>
        <w:tc>
          <w:tcPr>
            <w:tcW w:w="0" w:type="auto"/>
          </w:tcPr>
          <w:p w14:paraId="7BA9EE6B" w14:textId="77777777" w:rsidR="00C92C05" w:rsidRPr="009F0368" w:rsidRDefault="00C92C05" w:rsidP="00905D7B">
            <w:r w:rsidRPr="009F0368">
              <w:t>Semensohn, 2014</w:t>
            </w:r>
            <w:r>
              <w:t xml:space="preserve"> </w:t>
            </w:r>
            <w:r w:rsidRPr="002307AB">
              <w:rPr>
                <w:highlight w:val="lightGray"/>
              </w:rPr>
              <w:t>[97]</w:t>
            </w:r>
          </w:p>
        </w:tc>
        <w:tc>
          <w:tcPr>
            <w:tcW w:w="0" w:type="auto"/>
          </w:tcPr>
          <w:p w14:paraId="412C69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DAD2B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D1A32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6DA4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573F5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248B7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D0674C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BAB10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268FB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6368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BDD81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418C6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580062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074A5594" w14:textId="77777777" w:rsidTr="00905D7B">
        <w:trPr>
          <w:trHeight w:val="299"/>
        </w:trPr>
        <w:tc>
          <w:tcPr>
            <w:tcW w:w="0" w:type="auto"/>
          </w:tcPr>
          <w:p w14:paraId="5E60BB4F" w14:textId="77777777" w:rsidR="00C92C05" w:rsidRPr="009F0368" w:rsidRDefault="00C92C05" w:rsidP="00905D7B">
            <w:r w:rsidRPr="009F0368">
              <w:t>Sionis, 2014</w:t>
            </w:r>
            <w:r>
              <w:t xml:space="preserve"> </w:t>
            </w:r>
            <w:r w:rsidRPr="002307AB">
              <w:rPr>
                <w:highlight w:val="lightGray"/>
              </w:rPr>
              <w:t>[98]</w:t>
            </w:r>
          </w:p>
        </w:tc>
        <w:tc>
          <w:tcPr>
            <w:tcW w:w="0" w:type="auto"/>
          </w:tcPr>
          <w:p w14:paraId="3FFEAB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7F5EE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DA6564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570688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466A32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8F3F6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81347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C629A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A3881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C053D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15D5D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DEEE4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4687B2E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57B57DC4" w14:textId="77777777" w:rsidTr="00905D7B">
        <w:trPr>
          <w:trHeight w:val="320"/>
        </w:trPr>
        <w:tc>
          <w:tcPr>
            <w:tcW w:w="0" w:type="auto"/>
          </w:tcPr>
          <w:p w14:paraId="49C1B547" w14:textId="77777777" w:rsidR="00C92C05" w:rsidRPr="009F0368" w:rsidRDefault="00C92C05" w:rsidP="00905D7B">
            <w:r w:rsidRPr="009F0368">
              <w:t>Bhayani, 2015</w:t>
            </w:r>
            <w:r>
              <w:t xml:space="preserve"> </w:t>
            </w:r>
            <w:r w:rsidRPr="002307AB">
              <w:rPr>
                <w:highlight w:val="lightGray"/>
              </w:rPr>
              <w:t>[99]</w:t>
            </w:r>
          </w:p>
        </w:tc>
        <w:tc>
          <w:tcPr>
            <w:tcW w:w="0" w:type="auto"/>
          </w:tcPr>
          <w:p w14:paraId="27544C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0A467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3E43B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B94A7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76B19B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C745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BB36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2992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F45D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0AC99E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8993C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C38C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E04C2E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B72C617" w14:textId="77777777" w:rsidTr="00905D7B">
        <w:trPr>
          <w:trHeight w:val="299"/>
        </w:trPr>
        <w:tc>
          <w:tcPr>
            <w:tcW w:w="0" w:type="auto"/>
          </w:tcPr>
          <w:p w14:paraId="68A6B958" w14:textId="77777777" w:rsidR="00C92C05" w:rsidRPr="009F0368" w:rsidRDefault="00C92C05" w:rsidP="00905D7B">
            <w:r w:rsidRPr="009F0368">
              <w:t>De Luca, 2015</w:t>
            </w:r>
            <w:r>
              <w:t xml:space="preserve"> </w:t>
            </w:r>
            <w:r w:rsidRPr="00BC7D82">
              <w:rPr>
                <w:highlight w:val="lightGray"/>
              </w:rPr>
              <w:t>[100]</w:t>
            </w:r>
          </w:p>
        </w:tc>
        <w:tc>
          <w:tcPr>
            <w:tcW w:w="0" w:type="auto"/>
          </w:tcPr>
          <w:p w14:paraId="5F21497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0B8A8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CD6CE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D6AA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55551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AE3B6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2AD0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8495D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E7480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66B73E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4A1B8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D0F66E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2ECA496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A0D85AD" w14:textId="77777777" w:rsidTr="00905D7B">
        <w:trPr>
          <w:trHeight w:val="320"/>
        </w:trPr>
        <w:tc>
          <w:tcPr>
            <w:tcW w:w="0" w:type="auto"/>
          </w:tcPr>
          <w:p w14:paraId="1D2631A8" w14:textId="77777777" w:rsidR="00C92C05" w:rsidRPr="009F0368" w:rsidRDefault="00C92C05" w:rsidP="00905D7B">
            <w:r w:rsidRPr="009F0368">
              <w:t>Mikolajczak, 2015</w:t>
            </w:r>
            <w:r>
              <w:t xml:space="preserve"> </w:t>
            </w:r>
            <w:r w:rsidRPr="00BC7D82">
              <w:rPr>
                <w:highlight w:val="lightGray"/>
              </w:rPr>
              <w:t>[101]</w:t>
            </w:r>
          </w:p>
        </w:tc>
        <w:tc>
          <w:tcPr>
            <w:tcW w:w="0" w:type="auto"/>
          </w:tcPr>
          <w:p w14:paraId="5D4BB0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BC2009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C9DB77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9407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EEC1F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893C5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0D605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3618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61CAC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AD4CE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76CD3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5005F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A6D9C2E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DD27678" w14:textId="77777777" w:rsidTr="00905D7B">
        <w:trPr>
          <w:trHeight w:val="300"/>
        </w:trPr>
        <w:tc>
          <w:tcPr>
            <w:tcW w:w="0" w:type="auto"/>
          </w:tcPr>
          <w:p w14:paraId="33CE0614" w14:textId="77777777" w:rsidR="00C92C05" w:rsidRPr="009F0368" w:rsidRDefault="00C92C05" w:rsidP="00905D7B">
            <w:r w:rsidRPr="009F0368">
              <w:t>Nahlieli, 2015</w:t>
            </w:r>
            <w:r>
              <w:t xml:space="preserve"> </w:t>
            </w:r>
            <w:r w:rsidRPr="00BC7D82">
              <w:rPr>
                <w:highlight w:val="lightGray"/>
              </w:rPr>
              <w:t>[102]</w:t>
            </w:r>
          </w:p>
        </w:tc>
        <w:tc>
          <w:tcPr>
            <w:tcW w:w="0" w:type="auto"/>
          </w:tcPr>
          <w:p w14:paraId="01CC0B0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CEE1C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B7926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77D8A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3BFD44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3E7F5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A7236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04ED1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09908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9FA9C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4C242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13934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C0603F4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EDDEA4E" w14:textId="77777777" w:rsidTr="00905D7B">
        <w:trPr>
          <w:trHeight w:val="539"/>
        </w:trPr>
        <w:tc>
          <w:tcPr>
            <w:tcW w:w="0" w:type="auto"/>
          </w:tcPr>
          <w:p w14:paraId="2E17905E" w14:textId="77777777" w:rsidR="00C92C05" w:rsidRPr="009F0368" w:rsidRDefault="00C92C05" w:rsidP="00905D7B">
            <w:r w:rsidRPr="009F0368">
              <w:t>Papadopoulou-Alataki, 2015</w:t>
            </w:r>
            <w:r>
              <w:t xml:space="preserve"> </w:t>
            </w:r>
            <w:r w:rsidRPr="00BC7D82">
              <w:rPr>
                <w:highlight w:val="lightGray"/>
              </w:rPr>
              <w:t>[103]</w:t>
            </w:r>
          </w:p>
        </w:tc>
        <w:tc>
          <w:tcPr>
            <w:tcW w:w="0" w:type="auto"/>
          </w:tcPr>
          <w:p w14:paraId="590A378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800CD3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CCD5D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35BCA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9246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8A975C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81906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1B2BD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46E0B6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B7897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2266E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D2E51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7AA90A6" w14:textId="77777777" w:rsidR="00C92C05" w:rsidRPr="009F0368" w:rsidRDefault="00C92C05" w:rsidP="00905D7B">
            <w:pPr>
              <w:jc w:val="center"/>
            </w:pPr>
          </w:p>
          <w:p w14:paraId="057BF11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043F11B8" w14:textId="77777777" w:rsidTr="00905D7B">
        <w:trPr>
          <w:trHeight w:val="320"/>
        </w:trPr>
        <w:tc>
          <w:tcPr>
            <w:tcW w:w="0" w:type="auto"/>
          </w:tcPr>
          <w:p w14:paraId="2272AD72" w14:textId="77777777" w:rsidR="00C92C05" w:rsidRPr="009F0368" w:rsidRDefault="00C92C05" w:rsidP="00905D7B">
            <w:r w:rsidRPr="009F0368">
              <w:lastRenderedPageBreak/>
              <w:t>Rosbe, 2015</w:t>
            </w:r>
            <w:r>
              <w:t xml:space="preserve"> </w:t>
            </w:r>
            <w:r w:rsidRPr="00BC7D82">
              <w:rPr>
                <w:highlight w:val="lightGray"/>
              </w:rPr>
              <w:t>[104]</w:t>
            </w:r>
          </w:p>
        </w:tc>
        <w:tc>
          <w:tcPr>
            <w:tcW w:w="0" w:type="auto"/>
          </w:tcPr>
          <w:p w14:paraId="2474B2A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F75C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A5A46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A0B2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EBA8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ABD0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C5C3A1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2E1FE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8A078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F4FAB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75DEA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EC562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7B134B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4DF76146" w14:textId="77777777" w:rsidTr="00905D7B">
        <w:trPr>
          <w:trHeight w:val="299"/>
        </w:trPr>
        <w:tc>
          <w:tcPr>
            <w:tcW w:w="0" w:type="auto"/>
          </w:tcPr>
          <w:p w14:paraId="029761CA" w14:textId="77777777" w:rsidR="00C92C05" w:rsidRPr="009F0368" w:rsidRDefault="00C92C05" w:rsidP="00905D7B">
            <w:r w:rsidRPr="009F0368">
              <w:t>Su, 2015</w:t>
            </w:r>
            <w:r>
              <w:t xml:space="preserve"> </w:t>
            </w:r>
            <w:r w:rsidRPr="00BC7D82">
              <w:rPr>
                <w:highlight w:val="lightGray"/>
              </w:rPr>
              <w:t>[105]</w:t>
            </w:r>
          </w:p>
        </w:tc>
        <w:tc>
          <w:tcPr>
            <w:tcW w:w="0" w:type="auto"/>
          </w:tcPr>
          <w:p w14:paraId="048F40B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6B2D7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60F53C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50CB29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32CF7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F0D475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75D9B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2E6C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6FB5E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7044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F42F4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C6110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C8824C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7570FECA" w14:textId="77777777" w:rsidTr="00905D7B">
        <w:trPr>
          <w:trHeight w:val="299"/>
        </w:trPr>
        <w:tc>
          <w:tcPr>
            <w:tcW w:w="0" w:type="auto"/>
          </w:tcPr>
          <w:p w14:paraId="265B8DC0" w14:textId="77777777" w:rsidR="00C92C05" w:rsidRPr="009F0368" w:rsidRDefault="00C92C05" w:rsidP="00905D7B">
            <w:r w:rsidRPr="009F0368">
              <w:t>Wu, 2015</w:t>
            </w:r>
            <w:r>
              <w:t xml:space="preserve"> </w:t>
            </w:r>
            <w:r w:rsidRPr="00BC7D82">
              <w:rPr>
                <w:highlight w:val="lightGray"/>
              </w:rPr>
              <w:t>[106]</w:t>
            </w:r>
          </w:p>
        </w:tc>
        <w:tc>
          <w:tcPr>
            <w:tcW w:w="0" w:type="auto"/>
          </w:tcPr>
          <w:p w14:paraId="2159D7F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BFEB9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BCC74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36EC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2C280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308458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60DDC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28236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E34C1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EAB2D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0DBF3E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12943F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721C43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9F56F45" w14:textId="77777777" w:rsidTr="00905D7B">
        <w:trPr>
          <w:trHeight w:val="320"/>
        </w:trPr>
        <w:tc>
          <w:tcPr>
            <w:tcW w:w="0" w:type="auto"/>
          </w:tcPr>
          <w:p w14:paraId="0AEB8DE9" w14:textId="77777777" w:rsidR="00C92C05" w:rsidRPr="009F0368" w:rsidRDefault="00C92C05" w:rsidP="00905D7B">
            <w:r w:rsidRPr="009F0368">
              <w:t>Cordesmeyer, 2016</w:t>
            </w:r>
            <w:r>
              <w:t xml:space="preserve"> </w:t>
            </w:r>
            <w:r w:rsidRPr="00BC7D82">
              <w:rPr>
                <w:highlight w:val="lightGray"/>
              </w:rPr>
              <w:t>[107]</w:t>
            </w:r>
          </w:p>
        </w:tc>
        <w:tc>
          <w:tcPr>
            <w:tcW w:w="0" w:type="auto"/>
          </w:tcPr>
          <w:p w14:paraId="09AFE74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C49760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40AF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9D530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B861FB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37B54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D683B8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BFB5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F986B7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5F24E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164FD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02846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309D9F4F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22B8375" w14:textId="77777777" w:rsidTr="00905D7B">
        <w:trPr>
          <w:trHeight w:val="299"/>
        </w:trPr>
        <w:tc>
          <w:tcPr>
            <w:tcW w:w="0" w:type="auto"/>
          </w:tcPr>
          <w:p w14:paraId="47BA6E2D" w14:textId="77777777" w:rsidR="00C92C05" w:rsidRPr="009F0368" w:rsidRDefault="00C92C05" w:rsidP="00905D7B">
            <w:r w:rsidRPr="009F0368">
              <w:t>Honnet, 2016</w:t>
            </w:r>
            <w:r>
              <w:t xml:space="preserve"> </w:t>
            </w:r>
            <w:r w:rsidRPr="00BC7D82">
              <w:rPr>
                <w:highlight w:val="lightGray"/>
              </w:rPr>
              <w:t>[108]</w:t>
            </w:r>
          </w:p>
        </w:tc>
        <w:tc>
          <w:tcPr>
            <w:tcW w:w="0" w:type="auto"/>
          </w:tcPr>
          <w:p w14:paraId="5621927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0FC71B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A434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9785E1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9BEA7E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3CBD1C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5F2FB3B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0F27F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7CDB1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EDC93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4CFDE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B44B6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CBC62E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4B5E8533" w14:textId="77777777" w:rsidTr="00905D7B">
        <w:trPr>
          <w:trHeight w:val="319"/>
        </w:trPr>
        <w:tc>
          <w:tcPr>
            <w:tcW w:w="0" w:type="auto"/>
          </w:tcPr>
          <w:p w14:paraId="3A5F05EE" w14:textId="77777777" w:rsidR="00C92C05" w:rsidRPr="009F0368" w:rsidRDefault="00C92C05" w:rsidP="00905D7B">
            <w:r w:rsidRPr="009F0368">
              <w:t>Jager, 2016</w:t>
            </w:r>
            <w:r>
              <w:t xml:space="preserve"> </w:t>
            </w:r>
            <w:r w:rsidRPr="00BC7D82">
              <w:rPr>
                <w:highlight w:val="lightGray"/>
              </w:rPr>
              <w:t>[109]</w:t>
            </w:r>
          </w:p>
        </w:tc>
        <w:tc>
          <w:tcPr>
            <w:tcW w:w="0" w:type="auto"/>
          </w:tcPr>
          <w:p w14:paraId="6A7360E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59C89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717C6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BD9D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5153D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09DBB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3F8E8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4C3C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3C6F5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2D2555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206D01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90292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42A83DF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09A8423" w14:textId="77777777" w:rsidTr="00905D7B">
        <w:trPr>
          <w:trHeight w:val="300"/>
        </w:trPr>
        <w:tc>
          <w:tcPr>
            <w:tcW w:w="0" w:type="auto"/>
          </w:tcPr>
          <w:p w14:paraId="0428C627" w14:textId="77777777" w:rsidR="00C92C05" w:rsidRPr="009F0368" w:rsidRDefault="00C92C05" w:rsidP="00905D7B">
            <w:r w:rsidRPr="009F0368">
              <w:t>Kim, 2016</w:t>
            </w:r>
            <w:r>
              <w:t xml:space="preserve"> </w:t>
            </w:r>
            <w:r w:rsidRPr="00BC7D82">
              <w:rPr>
                <w:highlight w:val="lightGray"/>
              </w:rPr>
              <w:t>[110]</w:t>
            </w:r>
          </w:p>
        </w:tc>
        <w:tc>
          <w:tcPr>
            <w:tcW w:w="0" w:type="auto"/>
          </w:tcPr>
          <w:p w14:paraId="2B468AB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C44E32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CA2F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C8CF20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2ED18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D29556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BF1C9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FB8156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41A271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A5ACEA3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8B613E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C26C38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6283C35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A094D4D" w14:textId="77777777" w:rsidTr="00905D7B">
        <w:trPr>
          <w:trHeight w:val="319"/>
        </w:trPr>
        <w:tc>
          <w:tcPr>
            <w:tcW w:w="0" w:type="auto"/>
          </w:tcPr>
          <w:p w14:paraId="62CC061C" w14:textId="77777777" w:rsidR="00C92C05" w:rsidRPr="009F0368" w:rsidRDefault="00C92C05" w:rsidP="00905D7B">
            <w:r w:rsidRPr="009F0368">
              <w:t>Koch, 2016</w:t>
            </w:r>
            <w:r>
              <w:t xml:space="preserve"> </w:t>
            </w:r>
            <w:r w:rsidRPr="00BC7D82">
              <w:rPr>
                <w:highlight w:val="lightGray"/>
              </w:rPr>
              <w:t>[111]</w:t>
            </w:r>
          </w:p>
        </w:tc>
        <w:tc>
          <w:tcPr>
            <w:tcW w:w="0" w:type="auto"/>
          </w:tcPr>
          <w:p w14:paraId="4813406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99ABC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5F78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AF56E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71A5628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C114D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A48EF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22271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415E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E20E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58A42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09E990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F617D1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64214FA" w14:textId="77777777" w:rsidTr="00905D7B">
        <w:trPr>
          <w:trHeight w:val="300"/>
        </w:trPr>
        <w:tc>
          <w:tcPr>
            <w:tcW w:w="0" w:type="auto"/>
          </w:tcPr>
          <w:p w14:paraId="21E74A62" w14:textId="77777777" w:rsidR="00C92C05" w:rsidRPr="009F0368" w:rsidRDefault="00C92C05" w:rsidP="00905D7B">
            <w:r w:rsidRPr="009F0368">
              <w:t>Su, 2016</w:t>
            </w:r>
            <w:r>
              <w:t xml:space="preserve"> </w:t>
            </w:r>
            <w:r w:rsidRPr="00BC7D82">
              <w:rPr>
                <w:highlight w:val="lightGray"/>
              </w:rPr>
              <w:t>[112]</w:t>
            </w:r>
          </w:p>
        </w:tc>
        <w:tc>
          <w:tcPr>
            <w:tcW w:w="0" w:type="auto"/>
          </w:tcPr>
          <w:p w14:paraId="411D490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883B1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4F79C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7FFCFB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D156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8F37290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E7ECF7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E9B0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D3213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51694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58F7D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627BC2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D692875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633F6A75" w14:textId="77777777" w:rsidTr="00905D7B">
        <w:trPr>
          <w:trHeight w:val="319"/>
        </w:trPr>
        <w:tc>
          <w:tcPr>
            <w:tcW w:w="0" w:type="auto"/>
          </w:tcPr>
          <w:p w14:paraId="702B9A0D" w14:textId="77777777" w:rsidR="00C92C05" w:rsidRPr="009F0368" w:rsidRDefault="00C92C05" w:rsidP="00905D7B">
            <w:r w:rsidRPr="009F0368">
              <w:t>Achim, 2017</w:t>
            </w:r>
            <w:r>
              <w:t xml:space="preserve"> </w:t>
            </w:r>
            <w:r w:rsidRPr="00BC7D82">
              <w:rPr>
                <w:highlight w:val="lightGray"/>
              </w:rPr>
              <w:t>[113]</w:t>
            </w:r>
          </w:p>
        </w:tc>
        <w:tc>
          <w:tcPr>
            <w:tcW w:w="0" w:type="auto"/>
          </w:tcPr>
          <w:p w14:paraId="53C1DFC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B1D2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F2793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3822120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1A233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C5767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5F187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394CA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93EF6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88D19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DC4EF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4CD2DE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E677D50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80E3E71" w14:textId="77777777" w:rsidTr="00905D7B">
        <w:trPr>
          <w:trHeight w:val="300"/>
        </w:trPr>
        <w:tc>
          <w:tcPr>
            <w:tcW w:w="0" w:type="auto"/>
          </w:tcPr>
          <w:p w14:paraId="12E40936" w14:textId="77777777" w:rsidR="00C92C05" w:rsidRPr="009F0368" w:rsidRDefault="00C92C05" w:rsidP="00905D7B">
            <w:r w:rsidRPr="009F0368">
              <w:t>Capaccio, 2017</w:t>
            </w:r>
            <w:r>
              <w:t xml:space="preserve"> </w:t>
            </w:r>
            <w:r w:rsidRPr="00BC7D82">
              <w:rPr>
                <w:highlight w:val="lightGray"/>
              </w:rPr>
              <w:t>[114]</w:t>
            </w:r>
          </w:p>
        </w:tc>
        <w:tc>
          <w:tcPr>
            <w:tcW w:w="0" w:type="auto"/>
          </w:tcPr>
          <w:p w14:paraId="5142160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F53502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A3795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5F0C1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5F907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B3520F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3F26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B618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1CC6D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990C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C804A6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B275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9630D9F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54BB7721" w14:textId="77777777" w:rsidTr="00905D7B">
        <w:trPr>
          <w:trHeight w:val="320"/>
        </w:trPr>
        <w:tc>
          <w:tcPr>
            <w:tcW w:w="0" w:type="auto"/>
          </w:tcPr>
          <w:p w14:paraId="157E38F0" w14:textId="77777777" w:rsidR="00C92C05" w:rsidRPr="009F0368" w:rsidRDefault="00C92C05" w:rsidP="00905D7B">
            <w:r w:rsidRPr="009F0368">
              <w:lastRenderedPageBreak/>
              <w:t>Carta, 2017</w:t>
            </w:r>
            <w:r>
              <w:t xml:space="preserve"> </w:t>
            </w:r>
            <w:r w:rsidRPr="00BC7D82">
              <w:rPr>
                <w:highlight w:val="lightGray"/>
              </w:rPr>
              <w:t>[115]</w:t>
            </w:r>
          </w:p>
        </w:tc>
        <w:tc>
          <w:tcPr>
            <w:tcW w:w="0" w:type="auto"/>
          </w:tcPr>
          <w:p w14:paraId="265B186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C39FE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DB1AA4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699F3B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27DA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F60F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4B417A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FBBF0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DD32B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7EF338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E99945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DCD1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66E68E9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ADB8E9C" w14:textId="77777777" w:rsidTr="00905D7B">
        <w:trPr>
          <w:trHeight w:val="299"/>
        </w:trPr>
        <w:tc>
          <w:tcPr>
            <w:tcW w:w="0" w:type="auto"/>
          </w:tcPr>
          <w:p w14:paraId="36D60794" w14:textId="77777777" w:rsidR="00C92C05" w:rsidRPr="009F0368" w:rsidRDefault="00C92C05" w:rsidP="00905D7B">
            <w:r w:rsidRPr="009F0368">
              <w:t>Guo, 2017</w:t>
            </w:r>
            <w:r>
              <w:t xml:space="preserve"> </w:t>
            </w:r>
            <w:r w:rsidRPr="00BC7D82">
              <w:rPr>
                <w:highlight w:val="lightGray"/>
              </w:rPr>
              <w:t>[116]</w:t>
            </w:r>
          </w:p>
        </w:tc>
        <w:tc>
          <w:tcPr>
            <w:tcW w:w="0" w:type="auto"/>
          </w:tcPr>
          <w:p w14:paraId="4BED836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1D690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F681FC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897979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A0541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3C648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8CF8A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CFE987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2C0CC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AF24E2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AD5302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005664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D6B5D00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26CE483E" w14:textId="77777777" w:rsidTr="00905D7B">
        <w:trPr>
          <w:trHeight w:val="320"/>
        </w:trPr>
        <w:tc>
          <w:tcPr>
            <w:tcW w:w="0" w:type="auto"/>
          </w:tcPr>
          <w:p w14:paraId="03FAD511" w14:textId="77777777" w:rsidR="00C92C05" w:rsidRPr="009F0368" w:rsidRDefault="00C92C05" w:rsidP="00905D7B">
            <w:r w:rsidRPr="009F0368">
              <w:t>Singh, 2017</w:t>
            </w:r>
            <w:r>
              <w:t xml:space="preserve"> </w:t>
            </w:r>
            <w:r w:rsidRPr="00BC7D82">
              <w:rPr>
                <w:highlight w:val="lightGray"/>
              </w:rPr>
              <w:t>[117]</w:t>
            </w:r>
          </w:p>
        </w:tc>
        <w:tc>
          <w:tcPr>
            <w:tcW w:w="0" w:type="auto"/>
          </w:tcPr>
          <w:p w14:paraId="48CCA38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A9336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F26B2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AA7BEA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0497FE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EBDABF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7A3EB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5C4466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CE7E9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DA58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876ED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2B4BB3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7A804B1B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1B653572" w14:textId="77777777" w:rsidTr="00905D7B">
        <w:trPr>
          <w:trHeight w:val="299"/>
        </w:trPr>
        <w:tc>
          <w:tcPr>
            <w:tcW w:w="0" w:type="auto"/>
          </w:tcPr>
          <w:p w14:paraId="52B628B2" w14:textId="77777777" w:rsidR="00C92C05" w:rsidRPr="009F0368" w:rsidRDefault="00C92C05" w:rsidP="00905D7B">
            <w:r w:rsidRPr="009F0368">
              <w:t>Bawazeer, 2018</w:t>
            </w:r>
            <w:r>
              <w:t xml:space="preserve"> </w:t>
            </w:r>
            <w:r w:rsidRPr="00BC7D82">
              <w:rPr>
                <w:highlight w:val="lightGray"/>
              </w:rPr>
              <w:t>[118]</w:t>
            </w:r>
          </w:p>
        </w:tc>
        <w:tc>
          <w:tcPr>
            <w:tcW w:w="0" w:type="auto"/>
          </w:tcPr>
          <w:p w14:paraId="31441B0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CCD46F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A2740E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F19DF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6468BA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B67C3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6CF9CA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5B8FB2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87A3CA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2A365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168C0C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AB83A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08BB7ADD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10DEEE8E" w14:textId="77777777" w:rsidTr="00905D7B">
        <w:trPr>
          <w:trHeight w:val="320"/>
        </w:trPr>
        <w:tc>
          <w:tcPr>
            <w:tcW w:w="0" w:type="auto"/>
          </w:tcPr>
          <w:p w14:paraId="14C022FE" w14:textId="77777777" w:rsidR="00C92C05" w:rsidRPr="009F0368" w:rsidRDefault="00C92C05" w:rsidP="00905D7B">
            <w:r w:rsidRPr="009F0368">
              <w:t>Berlucchi, 2018</w:t>
            </w:r>
            <w:r>
              <w:t xml:space="preserve"> </w:t>
            </w:r>
            <w:r w:rsidRPr="00BC7D82">
              <w:rPr>
                <w:highlight w:val="lightGray"/>
              </w:rPr>
              <w:t>[119]</w:t>
            </w:r>
          </w:p>
        </w:tc>
        <w:tc>
          <w:tcPr>
            <w:tcW w:w="0" w:type="auto"/>
          </w:tcPr>
          <w:p w14:paraId="2A0B36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B2A364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D7080F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010F27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5321AE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E3E730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CCE764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79C733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7FD9EC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C164B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141258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B48B71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FA465B6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</w:tr>
      <w:tr w:rsidR="00C92C05" w:rsidRPr="009F0368" w14:paraId="26E17579" w14:textId="77777777" w:rsidTr="00905D7B">
        <w:trPr>
          <w:trHeight w:val="299"/>
        </w:trPr>
        <w:tc>
          <w:tcPr>
            <w:tcW w:w="0" w:type="auto"/>
          </w:tcPr>
          <w:p w14:paraId="537285BE" w14:textId="77777777" w:rsidR="00C92C05" w:rsidRPr="009F0368" w:rsidRDefault="00C92C05" w:rsidP="00905D7B">
            <w:r w:rsidRPr="009F0368">
              <w:t>Capaccio, 2018</w:t>
            </w:r>
            <w:r>
              <w:t xml:space="preserve"> </w:t>
            </w:r>
            <w:r w:rsidRPr="00BC7D82">
              <w:rPr>
                <w:highlight w:val="lightGray"/>
              </w:rPr>
              <w:t>[120]</w:t>
            </w:r>
          </w:p>
        </w:tc>
        <w:tc>
          <w:tcPr>
            <w:tcW w:w="0" w:type="auto"/>
          </w:tcPr>
          <w:p w14:paraId="6B81A0C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024C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E3468F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AB1E7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BCECE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0D88DA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EBEA9D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387629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BDE485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8AB93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EFDA2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191EBD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16110B0B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65CBC397" w14:textId="77777777" w:rsidTr="00905D7B">
        <w:trPr>
          <w:trHeight w:val="320"/>
        </w:trPr>
        <w:tc>
          <w:tcPr>
            <w:tcW w:w="0" w:type="auto"/>
          </w:tcPr>
          <w:p w14:paraId="32645995" w14:textId="77777777" w:rsidR="00C92C05" w:rsidRPr="009F0368" w:rsidRDefault="00C92C05" w:rsidP="00905D7B">
            <w:r w:rsidRPr="009F0368">
              <w:t>Karagozoglu, 2018</w:t>
            </w:r>
            <w:r>
              <w:t xml:space="preserve"> </w:t>
            </w:r>
            <w:r w:rsidRPr="00BC7D82">
              <w:rPr>
                <w:highlight w:val="lightGray"/>
              </w:rPr>
              <w:t>[121]</w:t>
            </w:r>
          </w:p>
        </w:tc>
        <w:tc>
          <w:tcPr>
            <w:tcW w:w="0" w:type="auto"/>
          </w:tcPr>
          <w:p w14:paraId="4ECD6C9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9CABC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ABCC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6C8DDD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F277D7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AEC2F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1E9E44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E792B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2F5752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D9BB20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90AA3F8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28414C9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C25160C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388D13A3" w14:textId="77777777" w:rsidTr="00905D7B">
        <w:trPr>
          <w:trHeight w:val="299"/>
        </w:trPr>
        <w:tc>
          <w:tcPr>
            <w:tcW w:w="0" w:type="auto"/>
          </w:tcPr>
          <w:p w14:paraId="551B7429" w14:textId="77777777" w:rsidR="00C92C05" w:rsidRPr="009F0368" w:rsidRDefault="00C92C05" w:rsidP="00905D7B">
            <w:r w:rsidRPr="009F0368">
              <w:t>Guenzel, 2019</w:t>
            </w:r>
            <w:r>
              <w:t xml:space="preserve"> </w:t>
            </w:r>
            <w:r w:rsidRPr="00BC7D82">
              <w:rPr>
                <w:highlight w:val="lightGray"/>
              </w:rPr>
              <w:t>[122]</w:t>
            </w:r>
          </w:p>
        </w:tc>
        <w:tc>
          <w:tcPr>
            <w:tcW w:w="0" w:type="auto"/>
          </w:tcPr>
          <w:p w14:paraId="19442FD9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EC615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25F0159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41C39CC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086187D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0A4C98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CD4F18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0429093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B12AA6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BBDF49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5C962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7FA0FF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F436BD8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08195E18" w14:textId="77777777" w:rsidTr="00905D7B">
        <w:trPr>
          <w:trHeight w:val="320"/>
        </w:trPr>
        <w:tc>
          <w:tcPr>
            <w:tcW w:w="0" w:type="auto"/>
          </w:tcPr>
          <w:p w14:paraId="173729B6" w14:textId="77777777" w:rsidR="00C92C05" w:rsidRPr="009F0368" w:rsidRDefault="00C92C05" w:rsidP="00905D7B">
            <w:r w:rsidRPr="009F0368">
              <w:t>Ozçlik, 2019</w:t>
            </w:r>
            <w:r>
              <w:t xml:space="preserve"> </w:t>
            </w:r>
            <w:r w:rsidRPr="00BC7D82">
              <w:rPr>
                <w:highlight w:val="lightGray"/>
              </w:rPr>
              <w:t>[123]</w:t>
            </w:r>
          </w:p>
        </w:tc>
        <w:tc>
          <w:tcPr>
            <w:tcW w:w="0" w:type="auto"/>
          </w:tcPr>
          <w:p w14:paraId="3A47E84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73A60E3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447BE61D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6037BEE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5A2772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4C1326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2B8B96C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3AE29B1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B8253C0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1D3CE8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5A712D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589CCD8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62844A0A" w14:textId="77777777" w:rsidR="00C92C05" w:rsidRPr="009F0368" w:rsidRDefault="00C92C05" w:rsidP="00905D7B">
            <w:pPr>
              <w:jc w:val="center"/>
            </w:pPr>
          </w:p>
        </w:tc>
      </w:tr>
      <w:tr w:rsidR="00C92C05" w:rsidRPr="009F0368" w14:paraId="48817C5A" w14:textId="77777777" w:rsidTr="00905D7B">
        <w:trPr>
          <w:trHeight w:val="299"/>
        </w:trPr>
        <w:tc>
          <w:tcPr>
            <w:tcW w:w="0" w:type="auto"/>
          </w:tcPr>
          <w:p w14:paraId="503B66E1" w14:textId="77777777" w:rsidR="00C92C05" w:rsidRPr="009F0368" w:rsidRDefault="00C92C05" w:rsidP="00905D7B">
            <w:pPr>
              <w:jc w:val="center"/>
            </w:pPr>
            <w:r w:rsidRPr="009F0368">
              <w:t>De Paiva-Leite, 2021</w:t>
            </w:r>
            <w:r>
              <w:t xml:space="preserve"> </w:t>
            </w:r>
            <w:r w:rsidRPr="00BC7D82">
              <w:rPr>
                <w:highlight w:val="lightGray"/>
              </w:rPr>
              <w:t>[124]</w:t>
            </w:r>
          </w:p>
        </w:tc>
        <w:tc>
          <w:tcPr>
            <w:tcW w:w="0" w:type="auto"/>
          </w:tcPr>
          <w:p w14:paraId="11E6AD5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995AAA4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DC037F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322F9ECD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7EBEE6B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12677CE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1BCEFA1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E5E3A65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2FF32B4E" w14:textId="77777777" w:rsidR="00C92C05" w:rsidRPr="009F0368" w:rsidRDefault="00C92C05" w:rsidP="00905D7B">
            <w:pPr>
              <w:jc w:val="center"/>
            </w:pPr>
            <w:r w:rsidRPr="009F0368">
              <w:t>X</w:t>
            </w:r>
          </w:p>
        </w:tc>
        <w:tc>
          <w:tcPr>
            <w:tcW w:w="0" w:type="auto"/>
          </w:tcPr>
          <w:p w14:paraId="1ED1177F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567F138A" w14:textId="77777777" w:rsidR="00C92C05" w:rsidRPr="009F0368" w:rsidRDefault="00C92C05" w:rsidP="00905D7B">
            <w:pPr>
              <w:jc w:val="center"/>
            </w:pPr>
          </w:p>
        </w:tc>
        <w:tc>
          <w:tcPr>
            <w:tcW w:w="0" w:type="auto"/>
          </w:tcPr>
          <w:p w14:paraId="641D7C02" w14:textId="77777777" w:rsidR="00C92C05" w:rsidRPr="009F0368" w:rsidRDefault="00C92C05" w:rsidP="00905D7B">
            <w:pPr>
              <w:jc w:val="center"/>
            </w:pPr>
          </w:p>
        </w:tc>
        <w:tc>
          <w:tcPr>
            <w:tcW w:w="3282" w:type="dxa"/>
          </w:tcPr>
          <w:p w14:paraId="5A2B41A0" w14:textId="77777777" w:rsidR="00C92C05" w:rsidRPr="009F0368" w:rsidRDefault="00C92C05" w:rsidP="00905D7B">
            <w:pPr>
              <w:jc w:val="center"/>
            </w:pPr>
          </w:p>
        </w:tc>
      </w:tr>
    </w:tbl>
    <w:p w14:paraId="2A8C71BF" w14:textId="77777777" w:rsidR="00C92C05" w:rsidRPr="00027A39" w:rsidRDefault="00C92C05" w:rsidP="00C92C05">
      <w:r w:rsidRPr="00027A39">
        <w:lastRenderedPageBreak/>
        <w:t>References</w:t>
      </w:r>
    </w:p>
    <w:p w14:paraId="68F47930" w14:textId="77777777" w:rsidR="00C92C05" w:rsidRPr="00027A39" w:rsidRDefault="00C92C05" w:rsidP="00C92C05">
      <w:r w:rsidRPr="00027A39">
        <w:t>1. Jadu FM, Jan AM. A meta-analysis of the efficacy and safety of managing parotid and submandibular sialoliths using sialendoscopy assisted surgery. Saudi Med J. 2014;35(10). www.smj.org.sa</w:t>
      </w:r>
      <w:r>
        <w:t>.</w:t>
      </w:r>
    </w:p>
    <w:p w14:paraId="05DA0740" w14:textId="77777777" w:rsidR="00C92C05" w:rsidRPr="007545A5" w:rsidRDefault="00C92C05" w:rsidP="00C92C05">
      <w:pPr>
        <w:rPr>
          <w:lang w:val="pt-BR"/>
        </w:rPr>
      </w:pPr>
      <w:r w:rsidRPr="00027A39">
        <w:t xml:space="preserve">2. Roland LT, Skillington SA, Ogden MA. Sialendoscopy-assisted transfacial removal of parotid sialoliths: A systematic review and meta-analysis. </w:t>
      </w:r>
      <w:r w:rsidRPr="007545A5">
        <w:rPr>
          <w:lang w:val="pt-BR"/>
        </w:rPr>
        <w:t>Laryngoscope. 2017;127(11):2510-2516. doi:10.1002/lary.26610.</w:t>
      </w:r>
    </w:p>
    <w:p w14:paraId="1854C971" w14:textId="77777777" w:rsidR="00C92C05" w:rsidRPr="00027A39" w:rsidRDefault="00C92C05" w:rsidP="00C92C05">
      <w:r w:rsidRPr="00C15956">
        <w:rPr>
          <w:lang w:val="pt-BR"/>
        </w:rPr>
        <w:t xml:space="preserve">3. Chiesa-Estomba CM, Saga-Gutierrez C, Calvo-Henriquez C, et al. </w:t>
      </w:r>
      <w:r w:rsidRPr="00027A39">
        <w:t>Laser-Assisted Lithotripsy With Sialendoscopy: Systematic Review of YO-IFOS Head and Neck Study Group. Ear, Nose and Throat Journal. 2021;100(1_suppl):42S-50S. doi:10.1177/0145561320926281</w:t>
      </w:r>
      <w:r>
        <w:t>.</w:t>
      </w:r>
    </w:p>
    <w:p w14:paraId="07C0A775" w14:textId="77777777" w:rsidR="00C92C05" w:rsidRPr="00027A39" w:rsidRDefault="00C92C05" w:rsidP="00C92C05">
      <w:r w:rsidRPr="00027A39">
        <w:t>4. Galdermans M, Gemels B. Success rate and complications of sialendoscopy and sialolithotripsy in patients with parotid sialolithiasis: a systematic review. Oral and Maxillofacial Surgery. 2020;24(2):145-150. doi:10.1007/s10006-020-00834-x</w:t>
      </w:r>
      <w:r>
        <w:t>.</w:t>
      </w:r>
    </w:p>
    <w:p w14:paraId="04E4D7D9" w14:textId="77777777" w:rsidR="00C92C05" w:rsidRPr="00B412DB" w:rsidRDefault="00C92C05" w:rsidP="00C92C05">
      <w:pPr>
        <w:rPr>
          <w:lang w:val="pt-BR"/>
        </w:rPr>
      </w:pPr>
      <w:r w:rsidRPr="00027A39">
        <w:t xml:space="preserve">5. Silva L, Babicsak G, Dolci RL. Salivary gland endoscopy in children: A systematic review. </w:t>
      </w:r>
      <w:r w:rsidRPr="00B412DB">
        <w:rPr>
          <w:lang w:val="pt-BR"/>
        </w:rPr>
        <w:t>Revista da Associacao Medica Brasileira. 2016;62(8):795-799. doi:10.1590/1806-9282.62.08.795.</w:t>
      </w:r>
    </w:p>
    <w:p w14:paraId="5A3956FA" w14:textId="77777777" w:rsidR="00C92C05" w:rsidRPr="00027A39" w:rsidRDefault="00C92C05" w:rsidP="00C92C05">
      <w:r w:rsidRPr="00B412DB">
        <w:rPr>
          <w:lang w:val="pt-BR"/>
        </w:rPr>
        <w:t xml:space="preserve">6. Schwarz Y, Bezdjian A, Daniel SJ. </w:t>
      </w:r>
      <w:r w:rsidRPr="00027A39">
        <w:t>Sialendoscopy in treating pediatric salivary gland disorders: a systematic review. European Archives of Oto-Rhino-Laryngology. 2018;275(2):347-356. doi:10.1007/s00405-017-4830-2</w:t>
      </w:r>
      <w:r>
        <w:t>.</w:t>
      </w:r>
    </w:p>
    <w:p w14:paraId="64CAA908" w14:textId="77777777" w:rsidR="00C92C05" w:rsidRPr="00027A39" w:rsidRDefault="00C92C05" w:rsidP="00C92C05">
      <w:r w:rsidRPr="00027A39">
        <w:t>7. Strychowsky JE, Sommer DD, Gupta MK, Cohen N, Nahlieli O. Sialendoscopy for the Management of Obstructive Salivary Gland Disease A Systematic Review and</w:t>
      </w:r>
    </w:p>
    <w:p w14:paraId="4DC38D8B" w14:textId="77777777" w:rsidR="00C92C05" w:rsidRPr="00027A39" w:rsidRDefault="00C92C05" w:rsidP="00C92C05">
      <w:r w:rsidRPr="00027A39">
        <w:t>Meta-Analysis. Vol 138.; 2012. http://archotol.jamanetwork.com/</w:t>
      </w:r>
      <w:r>
        <w:t>.</w:t>
      </w:r>
    </w:p>
    <w:p w14:paraId="6219EE14" w14:textId="77777777" w:rsidR="00C92C05" w:rsidRPr="00027A39" w:rsidRDefault="00C92C05" w:rsidP="00C92C05">
      <w:r w:rsidRPr="007545A5">
        <w:t xml:space="preserve">8. Atienza G, López-Cedrún JL. </w:t>
      </w:r>
      <w:r w:rsidRPr="00027A39">
        <w:t>Management of obstructive salivary disorders by sialendoscopy: A systematic review. British Journal of Oral and Maxillofacial Surgery. 2015;53(6):507-519. doi:10.1016/j.bjoms.2015.02.024.</w:t>
      </w:r>
    </w:p>
    <w:p w14:paraId="17CF5447" w14:textId="77777777" w:rsidR="00C92C05" w:rsidRPr="00027A39" w:rsidRDefault="00C92C05" w:rsidP="00C92C05">
      <w:r w:rsidRPr="00027A39">
        <w:t>9. Donaldson G, de Paiva Leite S, Hardcastle T, Ahmad Z, Morton RP. The Need for Studies on Oral Corticosteroids After Sialendoscopy for Obstructive Salivary Gland Disease: Systematic Review. Annals of Otology, Rhinology and Laryngology. 2022;131(7):805-811. doi:10.1177/00034894211045262</w:t>
      </w:r>
      <w:r>
        <w:t>.</w:t>
      </w:r>
    </w:p>
    <w:p w14:paraId="07E0E790" w14:textId="77777777" w:rsidR="00C92C05" w:rsidRPr="00027A39" w:rsidRDefault="00C92C05" w:rsidP="00C92C05">
      <w:r w:rsidRPr="00027A39">
        <w:lastRenderedPageBreak/>
        <w:t>10. Cung TD, Lai W, Svider PF, et al. Sialendoscopy in the Management of Radioiodine Induced Sialadenitis: A Systematic Review. Annals of Otology, Rhinology and Laryngology. 2017;126(11):768-773. doi:10.1177/0003489417732795</w:t>
      </w:r>
      <w:r>
        <w:t>.</w:t>
      </w:r>
    </w:p>
    <w:p w14:paraId="5A202287" w14:textId="77777777" w:rsidR="00C92C05" w:rsidRPr="00027A39" w:rsidRDefault="00C92C05" w:rsidP="00C92C05">
      <w:r w:rsidRPr="00027A39">
        <w:t>11. Coca KK, Gillespie MB, Beckmann NA, Zhu R, Nelson TM, Witt RL. Sialendoscopy and Sjogren’s Disease: A Systematic Review. Laryngoscope.</w:t>
      </w:r>
      <w:r>
        <w:t xml:space="preserve"> </w:t>
      </w:r>
      <w:r w:rsidRPr="00027A39">
        <w:t>2021;131(7):1474-1481. doi:10.1002/lary.29233</w:t>
      </w:r>
      <w:r>
        <w:t>.</w:t>
      </w:r>
    </w:p>
    <w:p w14:paraId="1DD97D1F" w14:textId="77777777" w:rsidR="00C92C05" w:rsidRPr="00027A39" w:rsidRDefault="00C92C05" w:rsidP="00C92C05">
      <w:r w:rsidRPr="00027A39">
        <w:t>12. Ramakrishna J, Strychowsky J, Gupta M, Sommer DD. Sialendoscopy for the management of juvenile recurrent parotitis: A systematic review and meta-analysis. Laryngoscope. 2015;125(6):1472-1479. doi:10.1002/lary.25029</w:t>
      </w:r>
      <w:r>
        <w:t>.</w:t>
      </w:r>
    </w:p>
    <w:p w14:paraId="3BA1CD34" w14:textId="77777777" w:rsidR="00C92C05" w:rsidRPr="00027A39" w:rsidRDefault="00C92C05" w:rsidP="00C92C05">
      <w:r w:rsidRPr="00027A39">
        <w:t>13. Garavello W, Redaelli M, Galluzzi F, Pignataro L. Juvenile recurrent parotitis: A systematic review of treatment studies. International Journal of Pediatric Otorhinolaryngology. 2018;112:151-157. doi:10.1016/j.ijporl.2018.07.002</w:t>
      </w:r>
      <w:r>
        <w:t>.</w:t>
      </w:r>
    </w:p>
    <w:p w14:paraId="494A0D8B" w14:textId="77777777" w:rsidR="00C92C05" w:rsidRPr="00027A39" w:rsidRDefault="00C92C05" w:rsidP="00C92C05">
      <w:r w:rsidRPr="00027A39">
        <w:t>14. Gundlach P, Scherer H, Hopf J, et al. [Endoscopic-controlled laser lithotripsy of salivary calculi. In vitro studies and initial clinical use]. HNO. 1990;38(7):247-250. Accessed July 7, 2022. https://europepmc.org/article/med/2394601</w:t>
      </w:r>
      <w:r>
        <w:t>.</w:t>
      </w:r>
    </w:p>
    <w:p w14:paraId="38F67C8A" w14:textId="77777777" w:rsidR="00C92C05" w:rsidRPr="00B412DB" w:rsidRDefault="00C92C05" w:rsidP="00C92C05">
      <w:pPr>
        <w:rPr>
          <w:lang w:val="pt-BR"/>
        </w:rPr>
      </w:pPr>
      <w:r w:rsidRPr="00027A39">
        <w:t xml:space="preserve">15. Konigsberger R, Feyh J, Goetz A, Schilling V, Kastenbauer E. Endoscopically controlled laser lithotripsy on sialolithiasis. </w:t>
      </w:r>
      <w:r w:rsidRPr="00B412DB">
        <w:rPr>
          <w:lang w:val="pt-BR"/>
        </w:rPr>
        <w:t>Laryngo- Rhino- Otologie. 1990;69(6):322-323. doi:10.1055/s-2007-998200.</w:t>
      </w:r>
    </w:p>
    <w:p w14:paraId="63149B50" w14:textId="77777777" w:rsidR="00C92C05" w:rsidRPr="00027A39" w:rsidRDefault="00C92C05" w:rsidP="00C92C05">
      <w:r w:rsidRPr="00B412DB">
        <w:rPr>
          <w:lang w:val="pt-BR"/>
        </w:rPr>
        <w:t xml:space="preserve">16. Arzoz E, Santiago A, Esnal F, Palomero R. Endoscopic intracorporeal lithotripsy for sialolithiasis. </w:t>
      </w:r>
      <w:r w:rsidRPr="00027A39">
        <w:t>J Oral Maxillofac Surg. 1996;54(7):847-850.</w:t>
      </w:r>
      <w:r>
        <w:t xml:space="preserve"> </w:t>
      </w:r>
      <w:r w:rsidRPr="00027A39">
        <w:t>doi:10.1016/S0278-2391(96)90533-9</w:t>
      </w:r>
      <w:r>
        <w:t>.</w:t>
      </w:r>
    </w:p>
    <w:p w14:paraId="28973C75" w14:textId="77777777" w:rsidR="00C92C05" w:rsidRPr="00027A39" w:rsidRDefault="00C92C05" w:rsidP="00C92C05">
      <w:r w:rsidRPr="00027A39">
        <w:t>17. Ito H, Baba S. Pulsed dye laser lithotripsy of submandibular gland salivary calculus. J Laryngol Otol. 1996;110(10):942-946. doi:10.1017/S0022215100135418</w:t>
      </w:r>
      <w:r>
        <w:t>.</w:t>
      </w:r>
    </w:p>
    <w:p w14:paraId="4CF719AA" w14:textId="77777777" w:rsidR="00C92C05" w:rsidRPr="00027A39" w:rsidRDefault="00C92C05" w:rsidP="00C92C05">
      <w:r w:rsidRPr="00027A39">
        <w:t>18. Nahlieli O, Eliav E, Hasson O, Zagury A, Baruchin AM. Pediatric sialolithiasis. Oral Surg Oral Med Oral Pathol Oral Radiol Endod. 2000;90(6):709-712. doi:10.1067/MOE.2000.109075A</w:t>
      </w:r>
      <w:r>
        <w:t>.</w:t>
      </w:r>
    </w:p>
    <w:p w14:paraId="3EA05B56" w14:textId="77777777" w:rsidR="00C92C05" w:rsidRPr="00027A39" w:rsidRDefault="00C92C05" w:rsidP="00C92C05">
      <w:r w:rsidRPr="00027A39">
        <w:t>19. Marchal F, Dulguerov P, Becker M, Barki G, Disant F, Lehmann W. Specificity of parotid sialendoscopy. Laryngoscope. 2001;111(2):264-271. doi:10.1097/00005537-200102000-00015</w:t>
      </w:r>
      <w:r>
        <w:t>.</w:t>
      </w:r>
    </w:p>
    <w:p w14:paraId="28DCBE25" w14:textId="77777777" w:rsidR="00C92C05" w:rsidRPr="00027A39" w:rsidRDefault="00C92C05" w:rsidP="00C92C05">
      <w:r w:rsidRPr="00027A39">
        <w:t>20. Marchal F, Dulguero P, Lehmann W, et al. Submandibular diagnostic and interventional sialendoscopy: New procedure for ductal disorders. Annals of Otology, Rhinology and Laryngology. 2002;111(1):27-35. doi:10.1177/000348940211100105</w:t>
      </w:r>
      <w:r>
        <w:t>.</w:t>
      </w:r>
    </w:p>
    <w:p w14:paraId="37776B5B" w14:textId="77777777" w:rsidR="00C92C05" w:rsidRPr="00027A39" w:rsidRDefault="00C92C05" w:rsidP="00C92C05">
      <w:r w:rsidRPr="00027A39">
        <w:lastRenderedPageBreak/>
        <w:t>21. Chu DW, Chow TL, Lim BH, Kwok SPY. Endoscopic management of submandibular sialolithiasis. Surg Endosc. 2003;17(6):876-879. doi:10.1007/S00464-002-8563-X</w:t>
      </w:r>
      <w:r>
        <w:t>.</w:t>
      </w:r>
    </w:p>
    <w:p w14:paraId="7B5E5AB2" w14:textId="77777777" w:rsidR="00C92C05" w:rsidRPr="00027A39" w:rsidRDefault="00C92C05" w:rsidP="00C92C05">
      <w:r w:rsidRPr="00027A39">
        <w:t xml:space="preserve">22. Katz P. [New techniques for the treatment of salivary lithiasis: sialoendoscopy and extracorporal lithotripsy: 1773 cases]. </w:t>
      </w:r>
      <w:r w:rsidRPr="00C15956">
        <w:rPr>
          <w:lang w:val="pt-BR"/>
        </w:rPr>
        <w:t xml:space="preserve">Annales d’oto-laryngologie et de chirurgie cervico faciale : bulletin de la Societe d’oto-laryngologie des hopitaux de Paris. </w:t>
      </w:r>
      <w:r w:rsidRPr="00027A39">
        <w:t>2004;121(3):123-132. doi:10.1016/S0003-438X(04)95499-0</w:t>
      </w:r>
      <w:r>
        <w:t>.</w:t>
      </w:r>
    </w:p>
    <w:p w14:paraId="6DCA5A4B" w14:textId="77777777" w:rsidR="00C92C05" w:rsidRPr="00027A39" w:rsidRDefault="00C92C05" w:rsidP="00C92C05">
      <w:r w:rsidRPr="00027A39">
        <w:t>23. Nahlieli O, Shacham R, Shlesinger M, Eliav E. Juvenile recurrent parotitis: a new method of diagnosis and treatment. Pediatrics. 2004;114(1):9-12. doi:10.1542/PEDS.114.1.9</w:t>
      </w:r>
      <w:r>
        <w:t>.</w:t>
      </w:r>
    </w:p>
    <w:p w14:paraId="06F6E45D" w14:textId="77777777" w:rsidR="00C92C05" w:rsidRPr="00027A39" w:rsidRDefault="00C92C05" w:rsidP="00C92C05">
      <w:r w:rsidRPr="00027A39">
        <w:t>24. Zenk J, Koch M, Bozzato A, Iro H. Sialoscopy--initial experiences with a new endoscope. Br J Oral Maxillofac Surg. 2004;42(4):293-298. doi:10.1016/J.BJOMS.2004.03.006</w:t>
      </w:r>
      <w:r>
        <w:t>.</w:t>
      </w:r>
    </w:p>
    <w:p w14:paraId="48A373AA" w14:textId="77777777" w:rsidR="00C92C05" w:rsidRPr="00027A39" w:rsidRDefault="00C92C05" w:rsidP="00C92C05">
      <w:r w:rsidRPr="00027A39">
        <w:t>25. Ziegler CM, Steveling H, Seubert M, Mühling J. Endoscopy: a minimally invasive procedure for diagnosis and treatment of diseases of the salivary glands. Six years of practical experience. Br J Oral Maxillofac Surg. 2004;42(1):1-7.</w:t>
      </w:r>
      <w:r>
        <w:t xml:space="preserve"> </w:t>
      </w:r>
      <w:r w:rsidRPr="00027A39">
        <w:t>doi:10.1016/S0266-4356(03)00188-8</w:t>
      </w:r>
      <w:r>
        <w:t>.</w:t>
      </w:r>
    </w:p>
    <w:p w14:paraId="41991D38" w14:textId="77777777" w:rsidR="00C92C05" w:rsidRPr="00027A39" w:rsidRDefault="00C92C05" w:rsidP="00C92C05">
      <w:r w:rsidRPr="00027A39">
        <w:t>26. Koch M, Zenk J, Bozzato A, Bumm K, Iro H. Sialoscopy in cases of unclear swelling of the major salivary glands. Otolaryngol Head Neck Surg. 2005;133(6):863-868. doi:10.1016/J.OTOHNS.2005.08.005.</w:t>
      </w:r>
    </w:p>
    <w:p w14:paraId="2A02CCBB" w14:textId="77777777" w:rsidR="00C92C05" w:rsidRPr="00027A39" w:rsidRDefault="00C92C05" w:rsidP="00C92C05">
      <w:r w:rsidRPr="00027A39">
        <w:t>27. McGurk M, MacBean AD, Fan KFM, Sproat C, Darwish C. Endoscopically assisted operative retrieval of parotid stones. Br J Oral Maxillofac Surg. 2006;44(2):157-160. doi:10.1016/J.BJOMS.2005.03.026</w:t>
      </w:r>
      <w:r>
        <w:t>.</w:t>
      </w:r>
    </w:p>
    <w:p w14:paraId="4874DE2D" w14:textId="77777777" w:rsidR="00C92C05" w:rsidRPr="00027A39" w:rsidRDefault="00C92C05" w:rsidP="00C92C05">
      <w:r w:rsidRPr="00027A39">
        <w:t>28. Raif J, Vardi M, Nahlieli O, Gannot I. An Er:YAG laser endoscopic fiber delivery system for lithotripsy of salivary stones. Lasers Surg Med. 2006;38(6):580-587. doi:10.1002/LSM.20344</w:t>
      </w:r>
      <w:r>
        <w:t>.</w:t>
      </w:r>
    </w:p>
    <w:p w14:paraId="467C3FAF" w14:textId="77777777" w:rsidR="00C92C05" w:rsidRPr="00027A39" w:rsidRDefault="00C92C05" w:rsidP="00C92C05">
      <w:r w:rsidRPr="00027A39">
        <w:t>29. Faure F, Querin S, Dulguerov P, Froehlich P, Disant F, Marchal F. Pediatric salivary gland obstructive swelling: sialendoscopic approach. Laryngoscope. 2007;117(8):1364-1367. doi:10.1097/MLG.0B013E318068657C</w:t>
      </w:r>
      <w:r>
        <w:t>.</w:t>
      </w:r>
    </w:p>
    <w:p w14:paraId="27A40686" w14:textId="77777777" w:rsidR="00C92C05" w:rsidRPr="00027A39" w:rsidRDefault="00C92C05" w:rsidP="00C92C05">
      <w:r w:rsidRPr="00027A39">
        <w:t>30. Kim JW, Han GS, Lee SH, Lee DY, Kim YM. Sialoendoscopic treatment for radioiodine induced sialadenitis. Laryngoscope. 2007;117(1):133-136. doi:10.1097/01.MLG.0000247776.72484.62</w:t>
      </w:r>
      <w:r>
        <w:t>.</w:t>
      </w:r>
    </w:p>
    <w:p w14:paraId="5A9B1660" w14:textId="77777777" w:rsidR="00C92C05" w:rsidRPr="00027A39" w:rsidRDefault="00C92C05" w:rsidP="00C92C05">
      <w:r w:rsidRPr="00027A39">
        <w:lastRenderedPageBreak/>
        <w:t>31. Marchal F. A combined endoscopic and external approach for extraction of large stones with preservation of parotid and submandibular glands. Laryngoscope. 2007;117(2):373-377. doi:10.1097/MLG.0B013E31802C06E9</w:t>
      </w:r>
      <w:r>
        <w:t>.</w:t>
      </w:r>
    </w:p>
    <w:p w14:paraId="0AB63699" w14:textId="77777777" w:rsidR="00C92C05" w:rsidRPr="00027A39" w:rsidRDefault="00C92C05" w:rsidP="00C92C05">
      <w:r w:rsidRPr="00027A39">
        <w:t>32. Nahlieli O, Shacham R, Zagury A, Bar T, Yoffe B. The ductal stretching technique: an endoscopic-assisted technique for removal of submandibular stones. Laryngoscope. 2007;117(6):1031-1035. doi:10.1097/MLG.0B013E31804F8163</w:t>
      </w:r>
      <w:r>
        <w:t>.</w:t>
      </w:r>
    </w:p>
    <w:p w14:paraId="0B593745" w14:textId="77777777" w:rsidR="00C92C05" w:rsidRPr="00027A39" w:rsidRDefault="00C92C05" w:rsidP="00C92C05">
      <w:r w:rsidRPr="00027A39">
        <w:t>33. Koch M, Iro H, Zenk J. Role of sialoscopy in the treatment of Stensen’s duct strictures. Annals of Otology, Rhinology and Laryngology. 2008;117(4):271-278. doi:10.1177/000348940811700406</w:t>
      </w:r>
      <w:r>
        <w:t>.</w:t>
      </w:r>
    </w:p>
    <w:p w14:paraId="78AA0191" w14:textId="77777777" w:rsidR="00C92C05" w:rsidRPr="00027A39" w:rsidRDefault="00C92C05" w:rsidP="00C92C05">
      <w:r w:rsidRPr="00027A39">
        <w:t>34. Modayil PC, Jacob V, Manjaly G, Watson G. Intracorporeal electrokinetic lithotripsy: an advancement in minimally invasive management of parotid duct calculus. J Laryngol Otol. 2008;122(4):428-431. doi:10.1017/S0022215107008304</w:t>
      </w:r>
      <w:r>
        <w:t>.</w:t>
      </w:r>
    </w:p>
    <w:p w14:paraId="2D0B1E06" w14:textId="77777777" w:rsidR="00C92C05" w:rsidRPr="00027A39" w:rsidRDefault="00C92C05" w:rsidP="00C92C05">
      <w:r w:rsidRPr="00027A39">
        <w:t>35. Papadaki ME, McCain JP, Kim K, Katz RL, Kaban LB, Troulis MJ. Interventional sialoendoscopy: early clinical results. J Oral Maxillofac Surg. 2008;66(5):954-962. doi:10.1016/J.JOMS.2008.01.017.</w:t>
      </w:r>
    </w:p>
    <w:p w14:paraId="1E8B99E2" w14:textId="77777777" w:rsidR="00C92C05" w:rsidRPr="00027A39" w:rsidRDefault="00C92C05" w:rsidP="00C92C05">
      <w:r w:rsidRPr="00027A39">
        <w:t>36. Quenin S, Plouin-Gaudon I, Marchal F, Froehlich P, Disant F, Faure F. Juvenile Recurrent Parotitis: Sialendoscopic Approach. Archives of Otolaryngology</w:t>
      </w:r>
      <w:r>
        <w:t>-</w:t>
      </w:r>
      <w:r w:rsidRPr="00027A39">
        <w:t>Head &amp; Neck Surgery. 2008;134(7):715-719. doi:10.1001/ARCHOTOL.134.7.715</w:t>
      </w:r>
      <w:r>
        <w:t>.</w:t>
      </w:r>
    </w:p>
    <w:p w14:paraId="6C9B3470" w14:textId="77777777" w:rsidR="00C92C05" w:rsidRPr="00027A39" w:rsidRDefault="00C92C05" w:rsidP="00C92C05">
      <w:r w:rsidRPr="00027A39">
        <w:t>37. Schmitz S, Zengel P, Alvir I, Andratschke M, Berghaus A, Lang S. Long-term evaluation of extracorporeal shock wave lithotripsy in the treatment of salivary stones. The Journal of Laryngology &amp; Otology. 2008;122(1):65-71. doi:10.1017/S0022215107007396</w:t>
      </w:r>
      <w:r>
        <w:t>.</w:t>
      </w:r>
    </w:p>
    <w:p w14:paraId="19379584" w14:textId="77777777" w:rsidR="00C92C05" w:rsidRPr="00027A39" w:rsidRDefault="00C92C05" w:rsidP="00C92C05">
      <w:r w:rsidRPr="00027A39">
        <w:t>38. Walvekar RR, Razfar A, Carrau RL, Schaitkin B. Sialendoscopy and associated complications: a preliminary experience. Laryngoscope. 2008;118(5):776-779. doi:10.1097/MLG.0B013E318165E355</w:t>
      </w:r>
      <w:r>
        <w:t>.</w:t>
      </w:r>
    </w:p>
    <w:p w14:paraId="046FA0EE" w14:textId="77777777" w:rsidR="00C92C05" w:rsidRPr="00027A39" w:rsidRDefault="00C92C05" w:rsidP="00C92C05">
      <w:r w:rsidRPr="00027A39">
        <w:t>39. Yu C, Zheng L, Yang C, Shen N. Causes of chronic obstructive parotitis and management by sialoendoscopy. Oral Surg Oral Med Oral Pathol Oral Radiol Endod. 2008;105(3):365-370. doi:10.1016/J.TRIPLEO.2007.08.008</w:t>
      </w:r>
      <w:r>
        <w:t>.</w:t>
      </w:r>
    </w:p>
    <w:p w14:paraId="497D71DF" w14:textId="77777777" w:rsidR="00C92C05" w:rsidRPr="00027A39" w:rsidRDefault="00C92C05" w:rsidP="00C92C05">
      <w:r w:rsidRPr="00027A39">
        <w:t>40. Yu CQ, Yang C, Zheng LY, Wu DM, Zhang J, Yun B. Selective management of obstructive submandibular sialadenitis. Br J Oral Maxillofac Surg. 2008;46(1):46-49. doi:10.1016/J.BJOMS.2007.06.008</w:t>
      </w:r>
      <w:r>
        <w:t>.</w:t>
      </w:r>
    </w:p>
    <w:p w14:paraId="6C8666AE" w14:textId="77777777" w:rsidR="00C92C05" w:rsidRPr="00027A39" w:rsidRDefault="00C92C05" w:rsidP="00C92C05">
      <w:r w:rsidRPr="00027A39">
        <w:t>41. Bomeli SR, Schaitkin B, Carrau RL, Walvekar RR. Interventional sialendoscopy for treatment of radioiodine-induced sialadenitis. Laryngoscope. 2009;119(5):864-867. doi:10.1002/LARY.20140</w:t>
      </w:r>
      <w:r>
        <w:t>.</w:t>
      </w:r>
    </w:p>
    <w:p w14:paraId="7B1E05E9" w14:textId="77777777" w:rsidR="00C92C05" w:rsidRPr="00027A39" w:rsidRDefault="00C92C05" w:rsidP="00C92C05">
      <w:r w:rsidRPr="00027A39">
        <w:lastRenderedPageBreak/>
        <w:t>42. Iro H, Zenk J, Escudier MP, et al. Outcome of minimally invasive management of salivary calculi in 4,691 patients. Laryngoscope. 2009;119(2):263-268. doi:10.1002/LARY.20008</w:t>
      </w:r>
      <w:r>
        <w:t>.</w:t>
      </w:r>
    </w:p>
    <w:p w14:paraId="49D5C0A4" w14:textId="77777777" w:rsidR="00C92C05" w:rsidRPr="00027A39" w:rsidRDefault="00C92C05" w:rsidP="00C92C05">
      <w:r w:rsidRPr="00027A39">
        <w:t>43. Liu D gao, Zhang Z yan, Zhang Y, Zhang L, Yu G yan. Diagnosis and management of sialolithiasis with a semirigid endoscope. Oral Surg Oral Med Oral Pathol Oral Radiol Endod. 2009;108(1):9-14. doi:10.1016/J.TRIPLEO.2009.01.004</w:t>
      </w:r>
      <w:r>
        <w:t>.</w:t>
      </w:r>
    </w:p>
    <w:p w14:paraId="284C3D4E" w14:textId="77777777" w:rsidR="00C92C05" w:rsidRPr="00027A39" w:rsidRDefault="00C92C05" w:rsidP="00C92C05">
      <w:r w:rsidRPr="00027A39">
        <w:t>44. Nahlieli O. Endoscopic surgery of the salivary glands. Alpha Omegan. 2009;102(2):55-60. doi:10.1016/J.AODF.2009.04.010.</w:t>
      </w:r>
    </w:p>
    <w:p w14:paraId="0FD89821" w14:textId="77777777" w:rsidR="00C92C05" w:rsidRPr="00027A39" w:rsidRDefault="00C92C05" w:rsidP="00C92C05">
      <w:r w:rsidRPr="00027A39">
        <w:t>45. Shacham R, Droma EB, London D, Bar T, Nahlieli O. Long-term experience with endoscopic diagnosis and treatment of juvenile recurrent parotitis. J Oral Maxillofac Surg. 2009;67(1):162-167. doi:10.1016/J.JOMS.2008.09.027</w:t>
      </w:r>
      <w:r>
        <w:t>.</w:t>
      </w:r>
    </w:p>
    <w:p w14:paraId="0350E5B6" w14:textId="77777777" w:rsidR="00C92C05" w:rsidRPr="00027A39" w:rsidRDefault="00C92C05" w:rsidP="00C92C05">
      <w:r w:rsidRPr="00027A39">
        <w:t>46. Walvekar RR, Bomeli SR, Carrau RL, Schaitkin B. Combined approach technique for the management of large salivary stones. Laryngoscope. 2009;119(6):1125-1129. doi:10.1002/LARY.20203</w:t>
      </w:r>
      <w:r>
        <w:t>.</w:t>
      </w:r>
    </w:p>
    <w:p w14:paraId="518921AD" w14:textId="77777777" w:rsidR="00C92C05" w:rsidRPr="00027A39" w:rsidRDefault="00C92C05" w:rsidP="00C92C05">
      <w:r w:rsidRPr="00027A39">
        <w:t>47. Ardekian L, Shamir D, Trabelsi M, Peled M. Chronic obstructive parotitis due to strictures of Stenson’s duct</w:t>
      </w:r>
      <w:r>
        <w:t xml:space="preserve"> </w:t>
      </w:r>
      <w:r>
        <w:rPr>
          <w:rFonts w:cs="Times New Roman"/>
        </w:rPr>
        <w:t>‒</w:t>
      </w:r>
      <w:r>
        <w:t xml:space="preserve"> </w:t>
      </w:r>
      <w:r w:rsidRPr="00027A39">
        <w:t>our treatment experience with sialoendoscopy. J Oral Maxillofac Surg. 2010;68(1):83-87. doi:10.1016/J.JOMS.2009.08.019</w:t>
      </w:r>
      <w:r>
        <w:t>.</w:t>
      </w:r>
    </w:p>
    <w:p w14:paraId="14DDCA49" w14:textId="77777777" w:rsidR="00C92C05" w:rsidRPr="00027A39" w:rsidRDefault="00C92C05" w:rsidP="00C92C05">
      <w:r w:rsidRPr="00027A39">
        <w:t>48. Escudier MP, Brown JE, Putcha V, Capaccio P, McGurk M. Factors influencing the outcome of extracorporeal shock wave lithotripsy in the management of salivary calculi. Laryngoscope. 2010;120(8):1545-1549. doi:10.1002/LARY.21000</w:t>
      </w:r>
      <w:r>
        <w:t>.</w:t>
      </w:r>
    </w:p>
    <w:p w14:paraId="1BA6143C" w14:textId="77777777" w:rsidR="00C92C05" w:rsidRPr="00027A39" w:rsidRDefault="00C92C05" w:rsidP="00C92C05">
      <w:r w:rsidRPr="00027A39">
        <w:t>49. Jabbour N, Tibesar R, Lander T, Sidman J. Sialendoscopy in children. Int J Pediatr Otorhinolaryngol. 2010;74(4):347-350. doi:10.1016/J.IJPORL.2009.12.013</w:t>
      </w:r>
      <w:r>
        <w:t>.</w:t>
      </w:r>
    </w:p>
    <w:p w14:paraId="4D6300BC" w14:textId="77777777" w:rsidR="00C92C05" w:rsidRPr="00027A39" w:rsidRDefault="00C92C05" w:rsidP="00C92C05">
      <w:r w:rsidRPr="00027A39">
        <w:t>50. Karavidas K, Nahlieli O, Fritsch M, McGurk M. Minimal surgery for parotid stones: a 7-year endoscopic experience. Int J Oral Maxillofac Surg. 2010;39(1):1-4. doi:10.1016/J.IJOM.2009.06.030</w:t>
      </w:r>
      <w:r>
        <w:t>.</w:t>
      </w:r>
    </w:p>
    <w:p w14:paraId="6A201C50" w14:textId="77777777" w:rsidR="00C92C05" w:rsidRPr="00027A39" w:rsidRDefault="00C92C05" w:rsidP="00C92C05">
      <w:r w:rsidRPr="00027A39">
        <w:t>51. Koch M, Bozzato A, Iro H, Zenk J. Combined endoscopic and transcutaneous approach for parotid gland sialolithiasis: indications, technique, and results. Otolaryngol Head Neck Surg. 2010;142(1):98-103. doi:10.1016/J.OTOHNS.2009.10.022</w:t>
      </w:r>
      <w:r>
        <w:t>.</w:t>
      </w:r>
    </w:p>
    <w:p w14:paraId="6CEB181B" w14:textId="77777777" w:rsidR="00C92C05" w:rsidRPr="00027A39" w:rsidRDefault="00C92C05" w:rsidP="00C92C05">
      <w:r w:rsidRPr="00027A39">
        <w:t>52. Martins-Carvalho C, Plouin-Gaudon I, Quenin S, et al. Pediatric sialendoscopy: a 5-year experience at a single institution. Arch Otolaryngol Head Neck Surg. 2010;136(1):33-36. doi:10.1001/ARCHOTO.2009.184</w:t>
      </w:r>
      <w:r>
        <w:t>.</w:t>
      </w:r>
    </w:p>
    <w:p w14:paraId="1208A4FE" w14:textId="77777777" w:rsidR="00C92C05" w:rsidRPr="00B412DB" w:rsidRDefault="00C92C05" w:rsidP="00C92C05">
      <w:pPr>
        <w:rPr>
          <w:lang w:val="pt-BR"/>
        </w:rPr>
      </w:pPr>
      <w:r w:rsidRPr="00027A39">
        <w:lastRenderedPageBreak/>
        <w:t xml:space="preserve">453. Nahlieli O, Shacham R, Zaguri A. Combined external lithotripsy and endoscopic techniques for advanced sialolithiasis cases. </w:t>
      </w:r>
      <w:r w:rsidRPr="00B412DB">
        <w:rPr>
          <w:lang w:val="pt-BR"/>
        </w:rPr>
        <w:t>J Oral Maxillofac Surg. 2010;68(2):347-353. doi:10.1016/J.JOMS.2009.09.041.</w:t>
      </w:r>
    </w:p>
    <w:p w14:paraId="70AE6E60" w14:textId="77777777" w:rsidR="00C92C05" w:rsidRPr="00027A39" w:rsidRDefault="00C92C05" w:rsidP="00C92C05">
      <w:r w:rsidRPr="00B412DB">
        <w:rPr>
          <w:lang w:val="pt-BR"/>
        </w:rPr>
        <w:t xml:space="preserve">54. Serbetci E, Sengor GA. </w:t>
      </w:r>
      <w:r w:rsidRPr="00027A39">
        <w:t>Sialendoscopy: experience with the first 60 glands in Turkey and a literature review. Ann Otol Rhinol Laryngol. 2010;119(3):155-164. doi:10.1177/000348941011900303</w:t>
      </w:r>
      <w:r>
        <w:t>.</w:t>
      </w:r>
    </w:p>
    <w:p w14:paraId="6ECD4B5D" w14:textId="77777777" w:rsidR="00C92C05" w:rsidRPr="00027A39" w:rsidRDefault="00C92C05" w:rsidP="00C92C05">
      <w:r w:rsidRPr="00027A39">
        <w:t>55. Su Y xiong, Liao G qing, Zheng G sen, Liu H chao, Liang Y jie, Ou D ming. Sialoendoscopically assisted open sialolithectomy for removal of large submandibular hilar calculi. J Oral Maxillofac Surg. 2010;68(1):68-73. doi:10.1016/J.JOMS.2009.06.031</w:t>
      </w:r>
      <w:r>
        <w:t>.</w:t>
      </w:r>
    </w:p>
    <w:p w14:paraId="54D11D9A" w14:textId="77777777" w:rsidR="00C92C05" w:rsidRPr="00027A39" w:rsidRDefault="00C92C05" w:rsidP="00C92C05">
      <w:r w:rsidRPr="00027A39">
        <w:t>56. Wallace E, Tauzin M, Hagan J, Schaitkin B, Walvekar RR. Management of giant sialoliths: review of the literature and preliminary experience with interventional sialendoscopy. Laryngoscope. 2010;120(10):1974-1978. doi:10.1002/LARY.21082</w:t>
      </w:r>
      <w:r>
        <w:t>.</w:t>
      </w:r>
    </w:p>
    <w:p w14:paraId="75698FA8" w14:textId="77777777" w:rsidR="00C92C05" w:rsidRPr="00027A39" w:rsidRDefault="00C92C05" w:rsidP="00C92C05">
      <w:r w:rsidRPr="00027A39">
        <w:t>57. Yu C, Yang C, Zheng L, Wu D. Endoscopic observation and strategic management of obstructive submandibular sialadenitis. J Oral Maxillofac Surg.</w:t>
      </w:r>
      <w:r>
        <w:t xml:space="preserve"> </w:t>
      </w:r>
      <w:r w:rsidRPr="00027A39">
        <w:t>2010;68(8):1770-1775. doi:10.1016/J.JOMS.2009.09.118</w:t>
      </w:r>
    </w:p>
    <w:p w14:paraId="6DB923C1" w14:textId="77777777" w:rsidR="00C92C05" w:rsidRPr="00027A39" w:rsidRDefault="00C92C05" w:rsidP="00C92C05">
      <w:r w:rsidRPr="00027A39">
        <w:t>58. Bowen MA, Tauzin M, Kluka EA, et al. Diagnostic and interventional sialendoscopy: a preliminary experience. Laryngoscope. 2011;121(2):299-303. doi:10.1002/LARY.21390</w:t>
      </w:r>
      <w:r>
        <w:t>.</w:t>
      </w:r>
    </w:p>
    <w:p w14:paraId="729D898A" w14:textId="77777777" w:rsidR="00C92C05" w:rsidRPr="00027A39" w:rsidRDefault="00C92C05" w:rsidP="00C92C05">
      <w:r w:rsidRPr="00027A39">
        <w:t>59. Capaccio P, Clemente IA, McGurk M, Bossi A, Pignataro L. Transoral removal of hiloparenchymal submandibular calculi: a long-term clinical experience. Eur Arch Otorhinolaryngol. 2011;268(7):1081-1086. doi:10.1007/S00405-011-1508-Z</w:t>
      </w:r>
      <w:r>
        <w:t>.</w:t>
      </w:r>
    </w:p>
    <w:p w14:paraId="20B258AA" w14:textId="77777777" w:rsidR="00C92C05" w:rsidRPr="00027A39" w:rsidRDefault="00C92C05" w:rsidP="00C92C05">
      <w:r w:rsidRPr="00027A39">
        <w:t>60. Danquart J, Wagner N, Arndal H, Homøe P. Sialoendoscopy for diagnosis and treatment of non-neoplastic obstruction in the salivary glands. Danish Medical Bulletin. 2011;58(2):A4232-A4232. Accessed July 7, 2022. https://europepmc.org/article/med/21299921</w:t>
      </w:r>
      <w:r>
        <w:t>.</w:t>
      </w:r>
    </w:p>
    <w:p w14:paraId="75002A07" w14:textId="77777777" w:rsidR="00C92C05" w:rsidRPr="00027A39" w:rsidRDefault="00C92C05" w:rsidP="00C92C05">
      <w:r w:rsidRPr="00027A39">
        <w:t>61. Gary C, Kluka EA, Schaitkin B, Walvekar RR. Interventional sialendoscopy for treatment of juvenile recurrent parotitis. J Indian Assoc Pediatr Surg. 2011;16(4):132-136. doi:10.4103/0971-9261.86865</w:t>
      </w:r>
      <w:r>
        <w:t>.</w:t>
      </w:r>
    </w:p>
    <w:p w14:paraId="22593832" w14:textId="77777777" w:rsidR="00C92C05" w:rsidRPr="00027A39" w:rsidRDefault="00C92C05" w:rsidP="00C92C05">
      <w:r w:rsidRPr="00027A39">
        <w:t>62. Gillespie MB, Intaphan J, Nguyen SA. Endoscopic-assisted management of chronic sialadenitis. Head Neck. 2011;33(9):1346-1351. doi:10.1002/HED.21620</w:t>
      </w:r>
      <w:r>
        <w:t>.</w:t>
      </w:r>
    </w:p>
    <w:p w14:paraId="53CD8E22" w14:textId="77777777" w:rsidR="00C92C05" w:rsidRPr="00027A39" w:rsidRDefault="00C92C05" w:rsidP="00C92C05">
      <w:r w:rsidRPr="00027A39">
        <w:t>63. Konstantinidis I, Chatziavramidis A, Tsakiropoulou E, Malliari H, Constantinidis J. Pediatric sialendoscopy under local anesthesia: limitations and potentials. Int J Pediatr Otorhinolaryngol. 2011;75(2):245-249. doi:10.1016/J.IJPORL.2010.11.009</w:t>
      </w:r>
      <w:r>
        <w:t>.</w:t>
      </w:r>
    </w:p>
    <w:p w14:paraId="0FD2A27E" w14:textId="77777777" w:rsidR="00C92C05" w:rsidRPr="00027A39" w:rsidRDefault="00C92C05" w:rsidP="00C92C05">
      <w:r w:rsidRPr="00027A39">
        <w:lastRenderedPageBreak/>
        <w:t>64. Luers JC, Grosheva M, Stenner M, Beutner D. Sialoendoscopy: prognostic factors for endoscopic removal of salivary stones. Arch Otolaryngol Head Neck Surg. 2011;137(4):325-329. doi:10.1001/ARCHOTO.2010.238</w:t>
      </w:r>
      <w:r>
        <w:t>.</w:t>
      </w:r>
    </w:p>
    <w:p w14:paraId="1EB08415" w14:textId="77777777" w:rsidR="00C92C05" w:rsidRPr="00027A39" w:rsidRDefault="00C92C05" w:rsidP="00C92C05">
      <w:r w:rsidRPr="00027A39">
        <w:t>65. Maresh A, Kutler DI, Kacker A. Sialoendoscopy in the diagnosis and management of obstructive sialadenitis. Laryngoscope. 2011;121(3):495-500. doi:10.1002/LARY.21378</w:t>
      </w:r>
      <w:r>
        <w:t>.</w:t>
      </w:r>
    </w:p>
    <w:p w14:paraId="74C7D7F7" w14:textId="77777777" w:rsidR="00C92C05" w:rsidRPr="00027A39" w:rsidRDefault="00C92C05" w:rsidP="00C92C05">
      <w:r w:rsidRPr="00027A39">
        <w:t>66. Shacham R, Puterman MB, Ohana N, Nahlieli O. Endoscopic treatment of salivary glands affected by autoimmune diseases. J Oral Maxillofac Surg.2011;69(2):476-481. doi:10.1016/J.JOMS.2010.10.002.</w:t>
      </w:r>
    </w:p>
    <w:p w14:paraId="31B523BB" w14:textId="77777777" w:rsidR="00C92C05" w:rsidRPr="00027A39" w:rsidRDefault="00C92C05" w:rsidP="00C92C05">
      <w:r w:rsidRPr="00027A39">
        <w:t>67. Capaccio P, Sigismund PE, Luca N, Marchisio P, Pignataro L. Modern management of juvenile recurrent parotitis. J Laryngol Otol. 2012;126(12):1254-1260. doi:10.1017/S0022215112002319</w:t>
      </w:r>
      <w:r>
        <w:t>.</w:t>
      </w:r>
    </w:p>
    <w:p w14:paraId="0D28804C" w14:textId="77777777" w:rsidR="00C92C05" w:rsidRPr="00027A39" w:rsidRDefault="00C92C05" w:rsidP="00C92C05">
      <w:r w:rsidRPr="00027A39">
        <w:t>68. Durbec M, Dinkel E, Vigier S, Disant F, Marchal F, Faure F. Thulium-YAG laser sialendoscopy for parotid and submandibular sialolithiasis. Lasers Surg Med. 2012;44(10):783-786. doi:10.1002/LSM.22094</w:t>
      </w:r>
      <w:r>
        <w:t>.</w:t>
      </w:r>
    </w:p>
    <w:p w14:paraId="65CEA266" w14:textId="77777777" w:rsidR="00C92C05" w:rsidRPr="00027A39" w:rsidRDefault="00C92C05" w:rsidP="00C92C05">
      <w:r w:rsidRPr="00027A39">
        <w:t>69. Hackett AM, Baranano CF, Reed M, Duvvuri U, Smith RJ, Mehta D. Sialoendoscopy for the Treatment of Pediatric Salivary Gland Disorders. Archives of Otolaryngology</w:t>
      </w:r>
      <w:r>
        <w:t>-</w:t>
      </w:r>
      <w:r w:rsidRPr="00027A39">
        <w:t>Head &amp; Neck Surgery. 2012;138(10):912-915. doi:10.1001/2013.JAMAOTO.244</w:t>
      </w:r>
      <w:r>
        <w:t>.</w:t>
      </w:r>
    </w:p>
    <w:p w14:paraId="43390523" w14:textId="77777777" w:rsidR="00C92C05" w:rsidRPr="00027A39" w:rsidRDefault="00C92C05" w:rsidP="00C92C05">
      <w:r w:rsidRPr="00027A39">
        <w:t>70. Koch M, Iro H, Klintworth N, Psychogios G, Zenk J. Results of minimally invasive gland-preserving treatment in different types of parotid duct stenosis. Arch Otolaryngol Head Neck Surg. 2012;138(9):804-810. doi:10.1001/ARCHOTO.2012.1618</w:t>
      </w:r>
      <w:r>
        <w:t>.</w:t>
      </w:r>
    </w:p>
    <w:p w14:paraId="7D86E0A2" w14:textId="77777777" w:rsidR="00C92C05" w:rsidRPr="00027A39" w:rsidRDefault="00C92C05" w:rsidP="00C92C05">
      <w:r w:rsidRPr="00027A39">
        <w:t>71. Koch M, Iro H, Künzel J, Psychogios G, Bozzato A, Zenk J. Diagnosis and gland-preserving minimally invasive therapy for Wharton’s duct stenoses. Laryngoscope. 2012;122(3):552-558. doi:10.1002/LARY.22452</w:t>
      </w:r>
      <w:r>
        <w:t>.</w:t>
      </w:r>
    </w:p>
    <w:p w14:paraId="3A64ADA6" w14:textId="77777777" w:rsidR="00C92C05" w:rsidRPr="00027A39" w:rsidRDefault="00C92C05" w:rsidP="00C92C05">
      <w:r w:rsidRPr="00027A39">
        <w:t>72. Kopeć T, Szyfter W, Wierzbicka M. Sialoendoscopy and combined approach for the management of salivary gland stones. European Archives of Oto-Rhino-Laryngology. 2013;270(1):219-223. doi:10.1007/S00405-012-2145-X/FIGURES/2</w:t>
      </w:r>
      <w:r>
        <w:t>.</w:t>
      </w:r>
    </w:p>
    <w:p w14:paraId="43668A74" w14:textId="77777777" w:rsidR="00C92C05" w:rsidRPr="00027A39" w:rsidRDefault="00C92C05" w:rsidP="00C92C05">
      <w:r w:rsidRPr="00B412DB">
        <w:rPr>
          <w:lang w:val="pt-BR"/>
        </w:rPr>
        <w:t xml:space="preserve">73. Prendes BL, Orloff LA, Eisele DW. </w:t>
      </w:r>
      <w:r w:rsidRPr="00027A39">
        <w:t>Therapeutic Sialendoscopy for the Management of Radioiodine Sialadenitis. Archives of Otolaryngology</w:t>
      </w:r>
      <w:r>
        <w:t>-</w:t>
      </w:r>
      <w:r w:rsidRPr="00027A39">
        <w:t>Head &amp; Neck Surgery. 2012;138(1):15-19. doi:10.1001/ARCHOTO.2011.215</w:t>
      </w:r>
      <w:r>
        <w:t>.</w:t>
      </w:r>
    </w:p>
    <w:p w14:paraId="4FDA531D" w14:textId="77777777" w:rsidR="00C92C05" w:rsidRPr="00027A39" w:rsidRDefault="00C92C05" w:rsidP="00C92C05">
      <w:r w:rsidRPr="00027A39">
        <w:t>74. Eva Rye Rasmussen, Helge Arndal, Stig Hebbelstrup Rasmussen, Niels Wagner. Steady progress seen in endoscopic surgery on major salivary glands. Danish Medical Journal. 2012;59(11).</w:t>
      </w:r>
    </w:p>
    <w:p w14:paraId="05B36A9D" w14:textId="77777777" w:rsidR="00C92C05" w:rsidRPr="00027A39" w:rsidRDefault="00C92C05" w:rsidP="00C92C05">
      <w:r w:rsidRPr="00027A39">
        <w:lastRenderedPageBreak/>
        <w:t>75. Zenk J, Koch M, Klintworth N, et al. Sialendoscopy in the diagnosis and treatment of sialolithiasis: A study on more than 1000 patients. Otolaryngology-Head and Neck Surgery (United States). 2012;147(5):858-863. doi:10.1177/0194599812452837</w:t>
      </w:r>
      <w:r>
        <w:t>.</w:t>
      </w:r>
    </w:p>
    <w:p w14:paraId="4F0DABCD" w14:textId="77777777" w:rsidR="00C92C05" w:rsidRPr="00027A39" w:rsidRDefault="00C92C05" w:rsidP="00C92C05">
      <w:r w:rsidRPr="00027A39">
        <w:t>76. Carroll WW, Walvekar RR, Gillespie MB. Transfacial ultrasound-guided gland-preserving resection of parotid sialoliths. Otolaryngol Head Neck Surg. 2013;148(2):229-234. doi:10.1177/0194599812471514</w:t>
      </w:r>
      <w:r>
        <w:t>.</w:t>
      </w:r>
    </w:p>
    <w:p w14:paraId="5A84BC1A" w14:textId="77777777" w:rsidR="00C92C05" w:rsidRPr="00027A39" w:rsidRDefault="00C92C05" w:rsidP="00C92C05">
      <w:r w:rsidRPr="00027A39">
        <w:t>77. Koch M, Iro H, Zenk J. Combined endoscopic-transcutaneous surgery in parotid gland sialolithiasis and other ductal diseases: reporting medium- to long-term objective and patients’ subjective outcomes. Eur Arch Otorhinolaryngol. 2013;270(6):1933-1940. doi:10.1007/S00405-012-2286-Y</w:t>
      </w:r>
      <w:r>
        <w:t>.</w:t>
      </w:r>
    </w:p>
    <w:p w14:paraId="3131091D" w14:textId="77777777" w:rsidR="00C92C05" w:rsidRPr="00027A39" w:rsidRDefault="00C92C05" w:rsidP="00C92C05">
      <w:r w:rsidRPr="00027A39">
        <w:t>78. Kopeć T, Wierzbicka M, Szyfter W, Leszczyńska M. Algorithm changes in treatment of submandibular gland sialolithiasis. Eur Arch Otorhinolaryngol. 2013;270(7):2089-2093. doi:10.1007/S00405-013-2463-7</w:t>
      </w:r>
      <w:r>
        <w:t>.</w:t>
      </w:r>
    </w:p>
    <w:p w14:paraId="413764F1" w14:textId="77777777" w:rsidR="00C92C05" w:rsidRPr="00027A39" w:rsidRDefault="00C92C05" w:rsidP="00C92C05">
      <w:r w:rsidRPr="00027A39">
        <w:t>79. Kopeć T, Szyfter W, Wierzbicka M, Nealis J. Stenoses of the salivary ducts-sialendoscopy based diagnosis and treatment. Br J Oral Maxillofac Surg. 2013;51(7). doi:10.1016/J.BJOMS.2012.08.004</w:t>
      </w:r>
      <w:r>
        <w:t>.</w:t>
      </w:r>
    </w:p>
    <w:p w14:paraId="05284F5D" w14:textId="77777777" w:rsidR="00C92C05" w:rsidRPr="00027A39" w:rsidRDefault="00C92C05" w:rsidP="00C92C05">
      <w:r w:rsidRPr="00027A39">
        <w:t>80. Kopeć T, Szyfter W, Wierzbicka M. Sialoendoscopy and combined approach for the management of salivary gland stones. Eur Arch Otorhinolaryngol. 2013;270(1):219-223. doi:10.1007/S00405-012-2145-X</w:t>
      </w:r>
      <w:r>
        <w:t>.</w:t>
      </w:r>
    </w:p>
    <w:p w14:paraId="76796625" w14:textId="77777777" w:rsidR="00C92C05" w:rsidRPr="00027A39" w:rsidRDefault="00C92C05" w:rsidP="00C92C05">
      <w:r w:rsidRPr="00027A39">
        <w:t>81. Kroll T, Finkensieper M, Sharma SJ, Guntinas-Lichius O, Wittekindt C. Short-term outcome and patient satisfaction after sialendoscopy. Eur Arch Otorhinolaryngol. 2013;270(11):2939-2945. doi:10.1007/S00405-013-2418-Z</w:t>
      </w:r>
      <w:r>
        <w:t>.</w:t>
      </w:r>
    </w:p>
    <w:p w14:paraId="2A507E99" w14:textId="77777777" w:rsidR="00C92C05" w:rsidRPr="00027A39" w:rsidRDefault="00C92C05" w:rsidP="00C92C05">
      <w:r w:rsidRPr="007545A5">
        <w:t xml:space="preserve">82. Martellucci S, Pagliuca G, de Vincentiis M, et al. </w:t>
      </w:r>
      <w:r w:rsidRPr="00027A39">
        <w:t>Ho:Yag laser for sialolithiasis of Wharton’s duct. Otolaryngol Head Neck Surg. 2013;148(5):770-774. doi:10.1177/0194599813479914</w:t>
      </w:r>
      <w:r>
        <w:t>.</w:t>
      </w:r>
    </w:p>
    <w:p w14:paraId="6D156F73" w14:textId="77777777" w:rsidR="00C92C05" w:rsidRPr="00027A39" w:rsidRDefault="00C92C05" w:rsidP="00C92C05">
      <w:r w:rsidRPr="00027A39">
        <w:t>83. Meyer A, Delas B, Hibon R, Faure F, Dehesdin D, Choussy O. Sialendoscopy: a new diagnostic and therapeutic tool. Eur Ann Otorhinolaryngol Head Neck Dis. 2013;130(2):61-65. doi:10.1016/J.ANORL.2012.02.010</w:t>
      </w:r>
      <w:r>
        <w:t>.</w:t>
      </w:r>
    </w:p>
    <w:p w14:paraId="6A616DA2" w14:textId="77777777" w:rsidR="00C92C05" w:rsidRPr="00027A39" w:rsidRDefault="00C92C05" w:rsidP="00C92C05">
      <w:r w:rsidRPr="00027A39">
        <w:t>84. Schneider H, Koch M, Künzel J, et al. Juvenile recurrent parotitis: A retrospective comparison of sialendoscopy versus conservative therapy. Laryngoscope. 2014;124(2):451-455. doi:10.1002/LARY.24291</w:t>
      </w:r>
      <w:r>
        <w:t>.</w:t>
      </w:r>
    </w:p>
    <w:p w14:paraId="36B7DE8E" w14:textId="77777777" w:rsidR="00C92C05" w:rsidRPr="00027A39" w:rsidRDefault="00C92C05" w:rsidP="00C92C05">
      <w:r w:rsidRPr="00027A39">
        <w:lastRenderedPageBreak/>
        <w:t>85. Vashishta R, Gillespie MB. Salivary endoscopy for idiopathic chronic sialadenitis. Laryngoscope. 2013;123(12):3016-3020. doi:10.1002/LARY.24211</w:t>
      </w:r>
      <w:r>
        <w:t>.</w:t>
      </w:r>
    </w:p>
    <w:p w14:paraId="46E1CD58" w14:textId="77777777" w:rsidR="00C92C05" w:rsidRPr="00027A39" w:rsidRDefault="00C92C05" w:rsidP="00C92C05">
      <w:r w:rsidRPr="00027A39">
        <w:t>86. Ardekian L, Klein HH, Araydy S, Marchal F. The use of sialendoscopy for the treatment of multiple salivary gland stones. J Oral Maxillofac Surg. 2014;72(1):89-95. doi:10.1016/J.JOMS.2013.06.206</w:t>
      </w:r>
      <w:r>
        <w:t>.</w:t>
      </w:r>
    </w:p>
    <w:p w14:paraId="5F8F880D" w14:textId="77777777" w:rsidR="00C92C05" w:rsidRPr="00027A39" w:rsidRDefault="00C92C05" w:rsidP="00C92C05">
      <w:r w:rsidRPr="00027A39">
        <w:t xml:space="preserve">87. Ardekian L, Klein H, al Abri R, Marchal F. Sialendoscopy for the diagnosis and treatment of juvenile recurrent parotitis. </w:t>
      </w:r>
      <w:r w:rsidRPr="00C15956">
        <w:rPr>
          <w:lang w:val="pt-BR"/>
        </w:rPr>
        <w:t xml:space="preserve">Revue de Stomatologie, de Chirurgie Maxillo-faciale et de Chirurgie Orale. </w:t>
      </w:r>
      <w:r w:rsidRPr="00027A39">
        <w:t>2014;115(1):17-21. doi:10.1016/J.REVSTO.2013.12.005</w:t>
      </w:r>
      <w:r>
        <w:t>.</w:t>
      </w:r>
    </w:p>
    <w:p w14:paraId="206347D2" w14:textId="77777777" w:rsidR="00C92C05" w:rsidRPr="00027A39" w:rsidRDefault="00C92C05" w:rsidP="00C92C05">
      <w:r w:rsidRPr="00027A39">
        <w:t>88. Pasquale C, Michele G, Lorenzo P. Sialendoscopy-assisted transfacial surgical removal of parotid stones. J Craniomaxillofac Surg. 2014;42(8):1964-1969. doi:10.1016/J.JCMS.2014.08.009</w:t>
      </w:r>
      <w:r>
        <w:t>.</w:t>
      </w:r>
    </w:p>
    <w:p w14:paraId="1BC708C0" w14:textId="77777777" w:rsidR="00C92C05" w:rsidRPr="00027A39" w:rsidRDefault="00C92C05" w:rsidP="00C92C05">
      <w:r w:rsidRPr="00027A39">
        <w:t>89. de Luca R, Vicidomini A, Trodella M, Tartaro G, Colella G. Sialoendoscopy: a viable treatment for I(131) induced sialoadenitis. Br J Oral Maxillofac Surg. 2014;52(7):641-646. doi:10.1016/J.BJOMS.2014.01.025</w:t>
      </w:r>
      <w:r>
        <w:t>.</w:t>
      </w:r>
    </w:p>
    <w:p w14:paraId="3DA76FD6" w14:textId="77777777" w:rsidR="00C92C05" w:rsidRPr="00027A39" w:rsidRDefault="00C92C05" w:rsidP="00C92C05">
      <w:r w:rsidRPr="00027A39">
        <w:t>90. Desmots F, Chossegros C, Salles F, Gallucci A, Moulin G, Varoquaux A. Lithotripsy for salivary stones with prospective US assessment on our first 25 consecutive patients. Journal of Cranio-Maxillofacial Surgery. 2014;42(5):577-582. doi:10.1016/J.JCMS.2013.07.029</w:t>
      </w:r>
      <w:r>
        <w:t>.</w:t>
      </w:r>
    </w:p>
    <w:p w14:paraId="5B7A4686" w14:textId="77777777" w:rsidR="00C92C05" w:rsidRPr="00027A39" w:rsidRDefault="00C92C05" w:rsidP="00C92C05">
      <w:r w:rsidRPr="00027A39">
        <w:t>91. Ianovski I, Morton RP, Ahmad Z. Patient-perceived outcome after sialendoscopy using the glasgow benefit inventory. Laryngoscope. 2014;124(4):869-874. doi:10.1002/LARY.24343</w:t>
      </w:r>
      <w:r>
        <w:t>.</w:t>
      </w:r>
    </w:p>
    <w:p w14:paraId="7CF05E17" w14:textId="77777777" w:rsidR="00C92C05" w:rsidRPr="00027A39" w:rsidRDefault="00C92C05" w:rsidP="00C92C05">
      <w:r w:rsidRPr="00027A39">
        <w:t>92. Klein H, Ardekian L. The treatment of large sialoliths by sialendoscopic combined approach. J Oral Maxillofac Surg. 2014;72(4):737-743. doi:10.1016/J.JOMS.2013.09.003</w:t>
      </w:r>
      <w:r>
        <w:t>.</w:t>
      </w:r>
    </w:p>
    <w:p w14:paraId="2C568946" w14:textId="77777777" w:rsidR="00C92C05" w:rsidRPr="00027A39" w:rsidRDefault="00C92C05" w:rsidP="00C92C05">
      <w:r w:rsidRPr="00027A39">
        <w:t>93. Konstantinidis I, Chatziavramidis A, Iakovou I, Constantinidis J. Long-term results of combined approach in parotid sialolithiasis. Eur Arch Otorhinolaryngol. 2015;272(11):3533-3538. doi:10.1007/S00405-014-3391-X</w:t>
      </w:r>
      <w:r>
        <w:t>.</w:t>
      </w:r>
    </w:p>
    <w:p w14:paraId="0EDD1215" w14:textId="77777777" w:rsidR="00C92C05" w:rsidRPr="00027A39" w:rsidRDefault="00C92C05" w:rsidP="00C92C05">
      <w:r w:rsidRPr="00027A39">
        <w:t>94. Mikolajczak S, Meyer MF, Beutner D, Luers JC. Treatment of chronic recurrent juvenile parotitis using sialendoscopy. Acta Otolaryngol. 2014;134(5):531-535. doi:10.3109/00016489.2013.879738</w:t>
      </w:r>
      <w:r>
        <w:t>.</w:t>
      </w:r>
    </w:p>
    <w:p w14:paraId="520B6653" w14:textId="77777777" w:rsidR="00C92C05" w:rsidRPr="00027A39" w:rsidRDefault="00C92C05" w:rsidP="00C92C05">
      <w:r w:rsidRPr="00027A39">
        <w:t>95. Numminen J, Sillanpää S, Virtanen J, Sipilä M, Rautiainen M. Retrospective analysis of a combined endoscopic and transcutaneous technique for the management of parotid salivary gland stones. ORL J Otorhinolaryngol Relat Spec.</w:t>
      </w:r>
      <w:r>
        <w:t xml:space="preserve"> </w:t>
      </w:r>
      <w:r w:rsidRPr="00027A39">
        <w:t>2014;76(5):282-287. doi:10.1159/000368719</w:t>
      </w:r>
      <w:r>
        <w:t>.</w:t>
      </w:r>
    </w:p>
    <w:p w14:paraId="1A616EEC" w14:textId="77777777" w:rsidR="00C92C05" w:rsidRPr="00027A39" w:rsidRDefault="00C92C05" w:rsidP="00C92C05">
      <w:r w:rsidRPr="00027A39">
        <w:lastRenderedPageBreak/>
        <w:t>96. Phillips J, Withrow K. Outcomes of Holmium Laser-Assisted Lithotripsy with Sialendoscopy in Treatment of Sialolithiasis. Otolaryngol Head Neck Surg. 2014;150(6):962-967. doi:10.1177/0194599814524716</w:t>
      </w:r>
      <w:r>
        <w:t>.</w:t>
      </w:r>
    </w:p>
    <w:p w14:paraId="26E91560" w14:textId="77777777" w:rsidR="00C92C05" w:rsidRPr="00027A39" w:rsidRDefault="00C92C05" w:rsidP="00C92C05">
      <w:r w:rsidRPr="00027A39">
        <w:t>97. Semensohn R, Spektor Z, Kay DJ, Archilla AS, Mandell DL. Pediatric sialendoscopy: initial experience in a pediatric otolaryngology group practice. Laryngoscope. 2015;125(2):480-484. doi:10.1002/LARY.24868</w:t>
      </w:r>
      <w:r>
        <w:t>.</w:t>
      </w:r>
    </w:p>
    <w:p w14:paraId="56E5BBD8" w14:textId="77777777" w:rsidR="00C92C05" w:rsidRPr="00027A39" w:rsidRDefault="00C92C05" w:rsidP="00C92C05">
      <w:r w:rsidRPr="00027A39">
        <w:t>98. Sionis S, Caria RA, Trucas M, Brennan PA, Puxeddu R. Sialoendoscopy with and without holmium:YAG laser-assisted lithotripsy in the management of obstructive sialadenitis of major salivary glands. Br J Oral Maxillofac Surg. 2014;52(1):58-62. doi:10.1016/J.BJOMS.2013.06.015</w:t>
      </w:r>
      <w:r>
        <w:t>.</w:t>
      </w:r>
    </w:p>
    <w:p w14:paraId="4664419C" w14:textId="77777777" w:rsidR="00C92C05" w:rsidRPr="00027A39" w:rsidRDefault="00C92C05" w:rsidP="00C92C05">
      <w:r w:rsidRPr="00027A39">
        <w:t>99. Bhayani MK, Acharya V, Kongkiatkamon S, et al. Sialendoscopy for Patients with Radioiodine-Induced Sialadenitis and Xerostomia. Thyroid. 2015;25(7):834-838. doi:10.1089/THY.2014.0572</w:t>
      </w:r>
      <w:r>
        <w:t>.</w:t>
      </w:r>
    </w:p>
    <w:p w14:paraId="0F35C5FB" w14:textId="77777777" w:rsidR="00C92C05" w:rsidRPr="00027A39" w:rsidRDefault="00C92C05" w:rsidP="00C92C05">
      <w:r w:rsidRPr="00027A39">
        <w:t>100 de Luca R, Trodella M, Vicidomini A, Colella G, Tartaro G. Endoscopic management of salivary gland obstructive diseases in patients with Sjögren’s syndrome. J Craniomaxillofac Surg. 2015;43(8):1643-1649. doi:10.1016/J.JCMS.2015.06.036</w:t>
      </w:r>
      <w:r>
        <w:t>.</w:t>
      </w:r>
    </w:p>
    <w:p w14:paraId="1CF8EC87" w14:textId="77777777" w:rsidR="00C92C05" w:rsidRPr="00027A39" w:rsidRDefault="00C92C05" w:rsidP="00C92C05">
      <w:r w:rsidRPr="00027A39">
        <w:t>101. Mikolajczak S, Bremke M, Beutner D, Luers JC. Combined endoscopic and transcutaneous approach for immobile parotid stones. Acta Otolaryngol. 2015;135(1):85-89. doi:10.3109/00016489.2014.953204</w:t>
      </w:r>
      <w:r>
        <w:t>.</w:t>
      </w:r>
    </w:p>
    <w:p w14:paraId="1496AF51" w14:textId="77777777" w:rsidR="00C92C05" w:rsidRPr="00027A39" w:rsidRDefault="00C92C05" w:rsidP="00C92C05">
      <w:r w:rsidRPr="00027A39">
        <w:t>102. Nahlieli O. Complications of Sialendoscopy: Personal Experience, Literature Analysis, and Suggestions. Journal of Oral and Maxillofacial Surgery. 2015;73(1):75-80. doi:10.1016/J.JOMS.2014.07.028</w:t>
      </w:r>
      <w:r>
        <w:t>.</w:t>
      </w:r>
    </w:p>
    <w:p w14:paraId="73D079B5" w14:textId="77777777" w:rsidR="00C92C05" w:rsidRPr="00027A39" w:rsidRDefault="00C92C05" w:rsidP="00C92C05">
      <w:r w:rsidRPr="00027A39">
        <w:t>103. Papadopoulou-Alataki E, Chatziavramidis A, Vampertzi O, Alataki S, Konstantinidis I. Evaluation and management of juvenile recurrent parotitis in children from northern Greece. Hippokratia. 2015;19(4):356. Accessed July 7, 2022.</w:t>
      </w:r>
      <w:r>
        <w:t xml:space="preserve"> </w:t>
      </w:r>
      <w:r w:rsidRPr="00027A39">
        <w:t>/pmc/articles/PMC5033148/</w:t>
      </w:r>
      <w:r>
        <w:t>.</w:t>
      </w:r>
    </w:p>
    <w:p w14:paraId="1FDA194E" w14:textId="77777777" w:rsidR="00C92C05" w:rsidRPr="00027A39" w:rsidRDefault="00C92C05" w:rsidP="00C92C05">
      <w:r w:rsidRPr="00027A39">
        <w:t>104. Rosbe KW, Milev D, Chang JL. Effectiveness and costs of sialendoscopy in pediatric patients with salivary gland disorders. Laryngoscope. 2015;125(12):2805-2809. doi:10.1002/LARY.25384</w:t>
      </w:r>
      <w:r>
        <w:t>.</w:t>
      </w:r>
    </w:p>
    <w:p w14:paraId="0D098541" w14:textId="77777777" w:rsidR="00C92C05" w:rsidRPr="00027A39" w:rsidRDefault="00C92C05" w:rsidP="00C92C05">
      <w:r w:rsidRPr="00027A39">
        <w:t>105. C H Su, K S Lee, T M Tseng, S H Hung. Endoscopic Holmium:YAG laser-assisted lithotripsy: A Preliminary Report. B-ENT. Published online 2015:57-61. Accessed July 7, 2022. http://www.b-ent.be/Content/files/sayilar/26/2015-11-1-057.pdf</w:t>
      </w:r>
      <w:r>
        <w:t>.</w:t>
      </w:r>
    </w:p>
    <w:p w14:paraId="4149BFC4" w14:textId="77777777" w:rsidR="00C92C05" w:rsidRPr="00027A39" w:rsidRDefault="00C92C05" w:rsidP="00C92C05">
      <w:r w:rsidRPr="00C15956">
        <w:rPr>
          <w:lang w:val="pt-BR"/>
        </w:rPr>
        <w:t xml:space="preserve">106. Wu C bin, Xi H, Zhou Q, Zhang LM. </w:t>
      </w:r>
      <w:r w:rsidRPr="00027A39">
        <w:t>Sialendoscopy-assisted treatment for radioiodine-induced sialadenitis. J Oral Maxillofac Surg. 2015;73(3):475-481. doi:10.1016/J.JOMS.2014.09.025</w:t>
      </w:r>
      <w:r>
        <w:t>.</w:t>
      </w:r>
    </w:p>
    <w:p w14:paraId="454EA209" w14:textId="77777777" w:rsidR="00C92C05" w:rsidRPr="00027A39" w:rsidRDefault="00C92C05" w:rsidP="00C92C05">
      <w:r w:rsidRPr="00027A39">
        <w:lastRenderedPageBreak/>
        <w:t>107. Cordesmeyer R, Winterhoff J, Kauffmann P, Laskawi R. Sialoendoscopy as a diagnostic and therapeutic option for obstructive diseases of the large salivary glands ‒ a retrospective analysis. Clinical Oral Investigations. 2016;20(5):1065-1070. doi:10.1007/S00784-015-1588-Z/TABLES/3</w:t>
      </w:r>
      <w:r>
        <w:t>.</w:t>
      </w:r>
    </w:p>
    <w:p w14:paraId="74AB1952" w14:textId="77777777" w:rsidR="00C92C05" w:rsidRPr="00027A39" w:rsidRDefault="00C92C05" w:rsidP="00C92C05">
      <w:r w:rsidRPr="00027A39">
        <w:t>108. Honnet S, Edkins O. Sialendoscopic treatment of recurrent juvenile parotitis: A South African case series. S Afr Med J. 2016;106(8):809-812. doi:10.7196/SAMJ.2016.V106I8.10561</w:t>
      </w:r>
      <w:r>
        <w:t>.</w:t>
      </w:r>
    </w:p>
    <w:p w14:paraId="62F747C3" w14:textId="77777777" w:rsidR="00C92C05" w:rsidRPr="00027A39" w:rsidRDefault="00C92C05" w:rsidP="00C92C05">
      <w:r w:rsidRPr="00027A39">
        <w:t>109. Jager DJ, Karagozoglu KH, Maarse F, Brand HS, Forouzanfar T. Sialendoscopy of Salivary Glands Affected by Sjögren Syndrome: A Randomized Controlled Pilot Study. J Oral Maxillofac Surg. 2016;74(6):1167-1174. doi:10.1016/J.JOMS.2015.12.019</w:t>
      </w:r>
      <w:r>
        <w:t>.</w:t>
      </w:r>
    </w:p>
    <w:p w14:paraId="4388F01D" w14:textId="77777777" w:rsidR="00C92C05" w:rsidRPr="00027A39" w:rsidRDefault="00C92C05" w:rsidP="00C92C05">
      <w:r w:rsidRPr="00027A39">
        <w:t>110. Kim YM, Choi JS, Hong S bin, Hyun IY, Lim JY. Salivary gland function after sialendoscopy for treatment of chronic radioiodine-induced sialadenitis. Head Neck. 2016;38(1):51-58. doi:10.1002/HED.23844</w:t>
      </w:r>
      <w:r>
        <w:t>.</w:t>
      </w:r>
    </w:p>
    <w:p w14:paraId="77704E11" w14:textId="77777777" w:rsidR="00C92C05" w:rsidRPr="00027A39" w:rsidRDefault="00C92C05" w:rsidP="00C92C05">
      <w:r w:rsidRPr="00027A39">
        <w:t>111. Koch M, Mantsopoulos K, Schapher M, von Scotti F, Iro H. Intraductal pneumatic lithotripsy for salivary stones with the StoneBreaker: Preliminary experience. Laryngoscope. 2016;126(7):1545-1550. doi:10.1002/LARY.25849</w:t>
      </w:r>
      <w:r>
        <w:t>.</w:t>
      </w:r>
    </w:p>
    <w:p w14:paraId="2A6FD199" w14:textId="77777777" w:rsidR="00C92C05" w:rsidRDefault="00C92C05" w:rsidP="00C92C05">
      <w:pPr>
        <w:rPr>
          <w:rFonts w:cs="Times New Roman"/>
          <w:szCs w:val="24"/>
        </w:rPr>
      </w:pPr>
      <w:r w:rsidRPr="00027A39">
        <w:t>112. C-H Su, H Tseng, K-S Lee, T-M Tseng, S-H Hung. Experiences in the treatment of obstructive sialoadenitis with sialendoscopy. B-ENT. Published online</w:t>
      </w:r>
      <w:r>
        <w:t xml:space="preserve"> </w:t>
      </w:r>
      <w:r w:rsidRPr="00E4223A">
        <w:rPr>
          <w:rFonts w:cs="Times New Roman"/>
          <w:szCs w:val="24"/>
        </w:rPr>
        <w:t>2016:199-206.</w:t>
      </w:r>
    </w:p>
    <w:p w14:paraId="1EC891F5" w14:textId="77777777" w:rsidR="00C92C05" w:rsidRPr="00E4223A" w:rsidRDefault="00C92C05" w:rsidP="00C92C05">
      <w:pPr>
        <w:pStyle w:val="ListParagraph"/>
        <w:tabs>
          <w:tab w:val="left" w:pos="1179"/>
          <w:tab w:val="left" w:pos="1180"/>
        </w:tabs>
        <w:spacing w:line="360" w:lineRule="auto"/>
        <w:ind w:left="0" w:firstLine="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113. </w:t>
      </w:r>
      <w:r w:rsidRPr="00E4223A">
        <w:rPr>
          <w:rFonts w:ascii="Times New Roman" w:hAnsi="Times New Roman" w:cs="Times New Roman"/>
          <w:szCs w:val="24"/>
        </w:rPr>
        <w:t>Achim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V,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Light</w:t>
      </w:r>
      <w:r w:rsidRPr="00E4223A">
        <w:rPr>
          <w:rFonts w:ascii="Times New Roman" w:hAnsi="Times New Roman" w:cs="Times New Roman"/>
          <w:spacing w:val="-7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TJ,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Andersen</w:t>
      </w:r>
      <w:r w:rsidRPr="00E4223A">
        <w:rPr>
          <w:rFonts w:ascii="Times New Roman" w:hAnsi="Times New Roman" w:cs="Times New Roman"/>
          <w:spacing w:val="-7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PE.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Gland</w:t>
      </w:r>
      <w:r w:rsidRPr="00E4223A">
        <w:rPr>
          <w:rFonts w:ascii="Times New Roman" w:hAnsi="Times New Roman" w:cs="Times New Roman"/>
          <w:spacing w:val="-7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Preservation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in</w:t>
      </w:r>
      <w:r w:rsidRPr="00E4223A">
        <w:rPr>
          <w:rFonts w:ascii="Times New Roman" w:hAnsi="Times New Roman" w:cs="Times New Roman"/>
          <w:spacing w:val="-7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Patients</w:t>
      </w:r>
      <w:r w:rsidRPr="00E4223A">
        <w:rPr>
          <w:rFonts w:ascii="Times New Roman" w:hAnsi="Times New Roman" w:cs="Times New Roman"/>
          <w:spacing w:val="-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Undergoing</w:t>
      </w:r>
      <w:r w:rsidRPr="00E4223A">
        <w:rPr>
          <w:rFonts w:ascii="Times New Roman" w:hAnsi="Times New Roman" w:cs="Times New Roman"/>
          <w:spacing w:val="-58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 xml:space="preserve">Sialoendoscopy. </w:t>
      </w:r>
      <w:r w:rsidRPr="00E4223A">
        <w:rPr>
          <w:rFonts w:ascii="Times New Roman" w:hAnsi="Times New Roman" w:cs="Times New Roman"/>
          <w:i/>
          <w:szCs w:val="24"/>
        </w:rPr>
        <w:t>Otolaryngol Head Neck Surg</w:t>
      </w:r>
      <w:r w:rsidRPr="00E4223A">
        <w:rPr>
          <w:rFonts w:ascii="Times New Roman" w:hAnsi="Times New Roman" w:cs="Times New Roman"/>
          <w:szCs w:val="24"/>
        </w:rPr>
        <w:t>. 2017;157(1):53-57.</w:t>
      </w:r>
      <w:r w:rsidRPr="00E4223A">
        <w:rPr>
          <w:rFonts w:ascii="Times New Roman" w:hAnsi="Times New Roman" w:cs="Times New Roman"/>
          <w:spacing w:val="1"/>
          <w:szCs w:val="24"/>
        </w:rPr>
        <w:t xml:space="preserve"> </w:t>
      </w:r>
      <w:r w:rsidRPr="00E4223A">
        <w:rPr>
          <w:rFonts w:ascii="Times New Roman" w:hAnsi="Times New Roman" w:cs="Times New Roman"/>
          <w:szCs w:val="24"/>
        </w:rPr>
        <w:t>doi:10.1177/0194599817695547</w:t>
      </w:r>
      <w:r>
        <w:rPr>
          <w:rFonts w:ascii="Times New Roman" w:hAnsi="Times New Roman" w:cs="Times New Roman"/>
          <w:szCs w:val="24"/>
        </w:rPr>
        <w:t>.</w:t>
      </w:r>
    </w:p>
    <w:p w14:paraId="0F942066" w14:textId="77777777" w:rsidR="00C92C05" w:rsidRPr="00C15956" w:rsidRDefault="00C92C05" w:rsidP="00C92C05">
      <w:pPr>
        <w:pStyle w:val="ListParagraph"/>
        <w:tabs>
          <w:tab w:val="left" w:pos="1179"/>
          <w:tab w:val="left" w:pos="1180"/>
        </w:tabs>
        <w:spacing w:line="360" w:lineRule="auto"/>
        <w:ind w:left="0" w:firstLine="0"/>
        <w:rPr>
          <w:rFonts w:ascii="Times New Roman" w:hAnsi="Times New Roman" w:cs="Times New Roman"/>
          <w:szCs w:val="24"/>
          <w:lang w:val="pt-BR"/>
        </w:rPr>
      </w:pPr>
      <w:r w:rsidRPr="00027A39">
        <w:rPr>
          <w:rFonts w:ascii="Times New Roman" w:hAnsi="Times New Roman" w:cs="Times New Roman"/>
          <w:szCs w:val="24"/>
        </w:rPr>
        <w:t>114. Capaccio P, Canzi P, Gaffuri M, et al. Modern management of paediatric</w:t>
      </w:r>
      <w:r w:rsidRPr="00027A39">
        <w:rPr>
          <w:rFonts w:ascii="Times New Roman" w:hAnsi="Times New Roman" w:cs="Times New Roman"/>
          <w:spacing w:val="1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obstructive</w:t>
      </w:r>
      <w:r w:rsidRPr="00027A39">
        <w:rPr>
          <w:rFonts w:ascii="Times New Roman" w:hAnsi="Times New Roman" w:cs="Times New Roman"/>
          <w:spacing w:val="-8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salivary</w:t>
      </w:r>
      <w:r w:rsidRPr="00027A39">
        <w:rPr>
          <w:rFonts w:ascii="Times New Roman" w:hAnsi="Times New Roman" w:cs="Times New Roman"/>
          <w:spacing w:val="-7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disorders:</w:t>
      </w:r>
      <w:r w:rsidRPr="00027A39">
        <w:rPr>
          <w:rFonts w:ascii="Times New Roman" w:hAnsi="Times New Roman" w:cs="Times New Roman"/>
          <w:spacing w:val="-8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long-term</w:t>
      </w:r>
      <w:r w:rsidRPr="00027A39">
        <w:rPr>
          <w:rFonts w:ascii="Times New Roman" w:hAnsi="Times New Roman" w:cs="Times New Roman"/>
          <w:spacing w:val="-7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clinical</w:t>
      </w:r>
      <w:r w:rsidRPr="00027A39">
        <w:rPr>
          <w:rFonts w:ascii="Times New Roman" w:hAnsi="Times New Roman" w:cs="Times New Roman"/>
          <w:spacing w:val="-8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experience</w:t>
      </w:r>
      <w:r w:rsidRPr="00027A39">
        <w:rPr>
          <w:rFonts w:ascii="Times New Roman" w:hAnsi="Times New Roman" w:cs="Times New Roman"/>
          <w:spacing w:val="-7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La</w:t>
      </w:r>
      <w:r w:rsidRPr="00027A39">
        <w:rPr>
          <w:rFonts w:ascii="Times New Roman" w:hAnsi="Times New Roman" w:cs="Times New Roman"/>
          <w:spacing w:val="-8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gestione</w:t>
      </w:r>
      <w:r w:rsidRPr="00027A39">
        <w:rPr>
          <w:rFonts w:ascii="Times New Roman" w:hAnsi="Times New Roman" w:cs="Times New Roman"/>
          <w:spacing w:val="-7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moderna</w:t>
      </w:r>
      <w:r w:rsidRPr="00027A39">
        <w:rPr>
          <w:rFonts w:ascii="Times New Roman" w:hAnsi="Times New Roman" w:cs="Times New Roman"/>
          <w:spacing w:val="-8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>dei</w:t>
      </w:r>
      <w:r w:rsidRPr="00027A39">
        <w:rPr>
          <w:rFonts w:ascii="Times New Roman" w:hAnsi="Times New Roman" w:cs="Times New Roman"/>
          <w:spacing w:val="1"/>
          <w:szCs w:val="24"/>
        </w:rPr>
        <w:t xml:space="preserve"> </w:t>
      </w:r>
      <w:r w:rsidRPr="00027A39">
        <w:rPr>
          <w:rFonts w:ascii="Times New Roman" w:hAnsi="Times New Roman" w:cs="Times New Roman"/>
          <w:szCs w:val="24"/>
        </w:rPr>
        <w:t xml:space="preserve">disordini ostruttivi salivari in età pediatrica: esperienza clinica a lungo termine. </w:t>
      </w:r>
      <w:r w:rsidRPr="00C15956">
        <w:rPr>
          <w:rFonts w:ascii="Times New Roman" w:hAnsi="Times New Roman" w:cs="Times New Roman"/>
          <w:i/>
          <w:szCs w:val="24"/>
          <w:lang w:val="pt-BR"/>
        </w:rPr>
        <w:t>ACTA</w:t>
      </w:r>
      <w:r w:rsidRPr="00C15956">
        <w:rPr>
          <w:rFonts w:ascii="Times New Roman" w:hAnsi="Times New Roman" w:cs="Times New Roman"/>
          <w:i/>
          <w:spacing w:val="-59"/>
          <w:szCs w:val="24"/>
          <w:lang w:val="pt-BR"/>
        </w:rPr>
        <w:t xml:space="preserve"> </w:t>
      </w:r>
      <w:r w:rsidRPr="00C15956">
        <w:rPr>
          <w:rFonts w:ascii="Times New Roman" w:hAnsi="Times New Roman" w:cs="Times New Roman"/>
          <w:i/>
          <w:szCs w:val="24"/>
          <w:lang w:val="pt-BR"/>
        </w:rPr>
        <w:t>OTORHINOLARYNGOLOGICA</w:t>
      </w:r>
      <w:r w:rsidRPr="00C15956">
        <w:rPr>
          <w:rFonts w:ascii="Times New Roman" w:hAnsi="Times New Roman" w:cs="Times New Roman"/>
          <w:i/>
          <w:spacing w:val="-3"/>
          <w:szCs w:val="24"/>
          <w:lang w:val="pt-BR"/>
        </w:rPr>
        <w:t xml:space="preserve"> </w:t>
      </w:r>
      <w:r w:rsidRPr="00C15956">
        <w:rPr>
          <w:rFonts w:ascii="Times New Roman" w:hAnsi="Times New Roman" w:cs="Times New Roman"/>
          <w:i/>
          <w:szCs w:val="24"/>
          <w:lang w:val="pt-BR"/>
        </w:rPr>
        <w:t>ITALICA</w:t>
      </w:r>
      <w:r w:rsidRPr="00C15956">
        <w:rPr>
          <w:rFonts w:ascii="Times New Roman" w:hAnsi="Times New Roman" w:cs="Times New Roman"/>
          <w:szCs w:val="24"/>
          <w:lang w:val="pt-BR"/>
        </w:rPr>
        <w:t>.</w:t>
      </w:r>
      <w:r w:rsidRPr="00C15956">
        <w:rPr>
          <w:rFonts w:ascii="Times New Roman" w:hAnsi="Times New Roman" w:cs="Times New Roman"/>
          <w:spacing w:val="-3"/>
          <w:szCs w:val="24"/>
          <w:lang w:val="pt-BR"/>
        </w:rPr>
        <w:t xml:space="preserve"> </w:t>
      </w:r>
      <w:r w:rsidRPr="00C15956">
        <w:rPr>
          <w:rFonts w:ascii="Times New Roman" w:hAnsi="Times New Roman" w:cs="Times New Roman"/>
          <w:szCs w:val="24"/>
          <w:lang w:val="pt-BR"/>
        </w:rPr>
        <w:t>2017;37:160-167. doi:10.14639/0392-100X-1607.</w:t>
      </w:r>
    </w:p>
    <w:p w14:paraId="40ABABF7" w14:textId="77777777" w:rsidR="00C92C05" w:rsidRPr="00FD1AF7" w:rsidRDefault="00C92C05" w:rsidP="00C92C05">
      <w:r w:rsidRPr="00C15956">
        <w:rPr>
          <w:lang w:val="pt-BR"/>
        </w:rPr>
        <w:t xml:space="preserve">115. </w:t>
      </w:r>
      <w:r w:rsidRPr="00FD1AF7">
        <w:rPr>
          <w:lang w:val="pt-BR"/>
        </w:rPr>
        <w:t xml:space="preserve">Carta F, Farneti P, Cantore S, et al. </w:t>
      </w:r>
      <w:r w:rsidRPr="00FD1AF7">
        <w:t>Sialendoscopy for salivary stones: principles, technical skills and therapeutic experience. Acta Otorhinolaryngologica Italica. 2017;37(2):102. doi:10.14639/0392-100X-1599</w:t>
      </w:r>
      <w:r>
        <w:t>.</w:t>
      </w:r>
    </w:p>
    <w:p w14:paraId="14F10471" w14:textId="77777777" w:rsidR="00C92C05" w:rsidRPr="00FD1AF7" w:rsidRDefault="00C92C05" w:rsidP="00C92C05">
      <w:r w:rsidRPr="00FD1AF7">
        <w:t>116. Guo YF, Sun NN, Wu C bin, Xue L, Zhou Q. Sialendoscopy-assisted treatment for chronic obstructive parotitis related to Sjogren syndrome. Oral Surg Oral Med Oral Pathol Oral Radiol. 2017;123(3):305-309. doi:10.1016/J.OOOO.2016.10.011</w:t>
      </w:r>
      <w:r>
        <w:t>.</w:t>
      </w:r>
    </w:p>
    <w:p w14:paraId="7D441121" w14:textId="77777777" w:rsidR="00C92C05" w:rsidRPr="00FD1AF7" w:rsidRDefault="00C92C05" w:rsidP="00C92C05">
      <w:r w:rsidRPr="00FD1AF7">
        <w:lastRenderedPageBreak/>
        <w:t>117. Singh PP, Goyal M, Goyal A. Sialendoscopic Approach in Management of Juvenile Recurrent Parotitis. Indian Journal of Otolaryngology and Head and Neck Surgery. 2017;69(4):453-458. doi:10.1007/S12070-017-1223-1/TABLES/2</w:t>
      </w:r>
      <w:r>
        <w:t>.</w:t>
      </w:r>
    </w:p>
    <w:p w14:paraId="37521407" w14:textId="77777777" w:rsidR="00C92C05" w:rsidRPr="00C15956" w:rsidRDefault="00C92C05" w:rsidP="00C92C05">
      <w:pPr>
        <w:rPr>
          <w:lang w:val="pt-BR"/>
        </w:rPr>
      </w:pPr>
      <w:r w:rsidRPr="00FD1AF7">
        <w:t xml:space="preserve">118. Bawazeer N, Carvalho J, Djennaoui I, Charpiot A. Sialendoscopy under conscious sedation versus general anesthesia. A comparative study. Am J Otolaryngol. </w:t>
      </w:r>
      <w:r w:rsidRPr="00C15956">
        <w:rPr>
          <w:lang w:val="pt-BR"/>
        </w:rPr>
        <w:t>2018;39(6):754-758. doi:10.1016/J.AMJOTO.2018.09.002.</w:t>
      </w:r>
    </w:p>
    <w:p w14:paraId="62D71FE4" w14:textId="77777777" w:rsidR="00C92C05" w:rsidRPr="00FD1AF7" w:rsidRDefault="00C92C05" w:rsidP="00C92C05">
      <w:r w:rsidRPr="00C15956">
        <w:rPr>
          <w:lang w:val="pt-BR"/>
        </w:rPr>
        <w:t xml:space="preserve">119. Berlucchi M, Rampinelli V, Ferrari M, Grazioli P, Redaelli De Zinis LO. </w:t>
      </w:r>
      <w:r w:rsidRPr="00FD1AF7">
        <w:t>Sialoendoscopy for treatment of juvenile recurrent parotitis: The Brescia experience. International Journal of Pediatric Otorhinolaryngology. 2018;105:163-166. doi:10.1016/J.IJPORL.2017.12.024</w:t>
      </w:r>
    </w:p>
    <w:p w14:paraId="71EF5560" w14:textId="77777777" w:rsidR="00C92C05" w:rsidRPr="000B031C" w:rsidRDefault="00C92C05" w:rsidP="00C92C05">
      <w:r w:rsidRPr="007545A5">
        <w:t xml:space="preserve">120. Capaccio P, Canzi P, Torretta S, et al. </w:t>
      </w:r>
      <w:r w:rsidRPr="000B031C">
        <w:t>Combined interventional sialendoscopy and intraductal steroid therapy for recurrent sialadenitis in Sjögren’s syndrome: Results of a pilot monocentric trial. Clin Otolaryngol. 2018;43(1):96-102. doi:10.1111/COA.12911.</w:t>
      </w:r>
    </w:p>
    <w:p w14:paraId="05AB4521" w14:textId="77777777" w:rsidR="00C92C05" w:rsidRPr="000B031C" w:rsidRDefault="00C92C05" w:rsidP="00C92C05">
      <w:r w:rsidRPr="000B031C">
        <w:t>121. Hakki Karagozoglu K, Vissink A, Forouzanfar T, Brand HS, Maarse F, Jan Jager DH. Sialendoscopy enhances salivary gland function in Sjögren’s syndrome: a 6-month follow-up, randomised and controlled, single blind study. Ann Rheum Dis. 2018;77(7):1025-1031. doi:10.1136/ANNRHEUMDIS-2017-212672.</w:t>
      </w:r>
    </w:p>
    <w:p w14:paraId="1687C334" w14:textId="322CF362" w:rsidR="00C92C05" w:rsidRPr="000B031C" w:rsidRDefault="00C92C05" w:rsidP="00C92C05">
      <w:r w:rsidRPr="000B031C">
        <w:t xml:space="preserve">122. Guenzel T, Hoch S, Heinze N, et al. Sialendoscopy plus laser lithotripsy in sialolithiasis of the submandibular gland in 64 patients: A simple and safe procedure. Auris Nasus Larynx. 2019;46:797-802. </w:t>
      </w:r>
    </w:p>
    <w:p w14:paraId="71586EEA" w14:textId="2C2C8DF6" w:rsidR="00C92C05" w:rsidRPr="000B031C" w:rsidRDefault="00C92C05" w:rsidP="00C92C05">
      <w:r w:rsidRPr="000B031C">
        <w:t xml:space="preserve">123. Özçelik N, Altın G, Medipol Üniversitesi Tıp Fakültesi Kulak Burun Boğaz Anabilim Dalı İ. Holmium:yttrium aluminum garnet laser lithotripsy for salivary calculi: A preliminary experience of 31 procedures. 2019;29(1):47-51. </w:t>
      </w:r>
    </w:p>
    <w:p w14:paraId="68A3FCB8" w14:textId="6CE87064" w:rsidR="00C92C05" w:rsidRPr="000B031C" w:rsidRDefault="00C92C05" w:rsidP="00C92C05">
      <w:r w:rsidRPr="000B031C">
        <w:t xml:space="preserve">124. de Paiva Leite SH, Morton RP, Ahmad Z, Marchal F. Do Postoperative Oral Corticosteroids Improve Results After Sialendoscopy for Ductal Stenosis? Laryngoscope. 2021;131:E1503-E1509. </w:t>
      </w:r>
    </w:p>
    <w:p w14:paraId="34C5DA8A" w14:textId="77777777" w:rsidR="00C92C05" w:rsidRDefault="00C92C05"/>
    <w:sectPr w:rsidR="00C92C05" w:rsidSect="00C92C0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  <w:sig w:usb0="00000001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B6FB4"/>
    <w:multiLevelType w:val="hybridMultilevel"/>
    <w:tmpl w:val="498E56A0"/>
    <w:lvl w:ilvl="0" w:tplc="B2FE4E22">
      <w:start w:val="1"/>
      <w:numFmt w:val="decimal"/>
      <w:lvlText w:val="%1."/>
      <w:lvlJc w:val="left"/>
      <w:pPr>
        <w:ind w:left="820" w:hanging="360"/>
      </w:pPr>
      <w:rPr>
        <w:rFonts w:ascii="Arial MT" w:eastAsia="Arial MT" w:hAnsi="Arial MT" w:cs="Arial MT" w:hint="default"/>
        <w:spacing w:val="-1"/>
        <w:w w:val="100"/>
        <w:sz w:val="22"/>
        <w:szCs w:val="22"/>
        <w:lang w:val="en-US" w:eastAsia="en-US" w:bidi="ar-SA"/>
      </w:rPr>
    </w:lvl>
    <w:lvl w:ilvl="1" w:tplc="FE0A8F9E">
      <w:numFmt w:val="bullet"/>
      <w:lvlText w:val="•"/>
      <w:lvlJc w:val="left"/>
      <w:pPr>
        <w:ind w:left="1660" w:hanging="360"/>
      </w:pPr>
      <w:rPr>
        <w:rFonts w:hint="default"/>
        <w:lang w:val="en-US" w:eastAsia="en-US" w:bidi="ar-SA"/>
      </w:rPr>
    </w:lvl>
    <w:lvl w:ilvl="2" w:tplc="1D4C41CA">
      <w:numFmt w:val="bullet"/>
      <w:lvlText w:val="•"/>
      <w:lvlJc w:val="left"/>
      <w:pPr>
        <w:ind w:left="2500" w:hanging="360"/>
      </w:pPr>
      <w:rPr>
        <w:rFonts w:hint="default"/>
        <w:lang w:val="en-US" w:eastAsia="en-US" w:bidi="ar-SA"/>
      </w:rPr>
    </w:lvl>
    <w:lvl w:ilvl="3" w:tplc="741612DC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  <w:lvl w:ilvl="4" w:tplc="FAD68764">
      <w:numFmt w:val="bullet"/>
      <w:lvlText w:val="•"/>
      <w:lvlJc w:val="left"/>
      <w:pPr>
        <w:ind w:left="4180" w:hanging="360"/>
      </w:pPr>
      <w:rPr>
        <w:rFonts w:hint="default"/>
        <w:lang w:val="en-US" w:eastAsia="en-US" w:bidi="ar-SA"/>
      </w:rPr>
    </w:lvl>
    <w:lvl w:ilvl="5" w:tplc="98741F8E">
      <w:numFmt w:val="bullet"/>
      <w:lvlText w:val="•"/>
      <w:lvlJc w:val="left"/>
      <w:pPr>
        <w:ind w:left="5020" w:hanging="360"/>
      </w:pPr>
      <w:rPr>
        <w:rFonts w:hint="default"/>
        <w:lang w:val="en-US" w:eastAsia="en-US" w:bidi="ar-SA"/>
      </w:rPr>
    </w:lvl>
    <w:lvl w:ilvl="6" w:tplc="FAC60A78">
      <w:numFmt w:val="bullet"/>
      <w:lvlText w:val="•"/>
      <w:lvlJc w:val="left"/>
      <w:pPr>
        <w:ind w:left="5860" w:hanging="360"/>
      </w:pPr>
      <w:rPr>
        <w:rFonts w:hint="default"/>
        <w:lang w:val="en-US" w:eastAsia="en-US" w:bidi="ar-SA"/>
      </w:rPr>
    </w:lvl>
    <w:lvl w:ilvl="7" w:tplc="DEAC2EE0">
      <w:numFmt w:val="bullet"/>
      <w:lvlText w:val="•"/>
      <w:lvlJc w:val="left"/>
      <w:pPr>
        <w:ind w:left="6700" w:hanging="360"/>
      </w:pPr>
      <w:rPr>
        <w:rFonts w:hint="default"/>
        <w:lang w:val="en-US" w:eastAsia="en-US" w:bidi="ar-SA"/>
      </w:rPr>
    </w:lvl>
    <w:lvl w:ilvl="8" w:tplc="9EBC0530">
      <w:numFmt w:val="bullet"/>
      <w:lvlText w:val="•"/>
      <w:lvlJc w:val="left"/>
      <w:pPr>
        <w:ind w:left="754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58336FDD"/>
    <w:multiLevelType w:val="multilevel"/>
    <w:tmpl w:val="65524F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D9A4BBD"/>
    <w:multiLevelType w:val="multilevel"/>
    <w:tmpl w:val="9E8CE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81954235">
    <w:abstractNumId w:val="2"/>
  </w:num>
  <w:num w:numId="2" w16cid:durableId="554631745">
    <w:abstractNumId w:val="1"/>
  </w:num>
  <w:num w:numId="3" w16cid:durableId="444035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05"/>
    <w:rsid w:val="000755C5"/>
    <w:rsid w:val="001C7F0E"/>
    <w:rsid w:val="00C41A28"/>
    <w:rsid w:val="00C92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70B03"/>
  <w15:chartTrackingRefBased/>
  <w15:docId w15:val="{98D0B44D-DDA3-475E-99CF-7484133DB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C05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C0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C0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C0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C05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C0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C0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C05"/>
    <w:rPr>
      <w:rFonts w:ascii="Times New Roman" w:eastAsia="Arial" w:hAnsi="Times New Roman" w:cs="Arial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C05"/>
    <w:rPr>
      <w:rFonts w:ascii="Times New Roman" w:eastAsia="Arial" w:hAnsi="Times New Roman" w:cs="Arial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C05"/>
    <w:rPr>
      <w:rFonts w:ascii="Times New Roman" w:eastAsia="Arial" w:hAnsi="Times New Roman" w:cs="Arial"/>
      <w:color w:val="434343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C05"/>
    <w:rPr>
      <w:rFonts w:ascii="Times New Roman" w:eastAsia="Arial" w:hAnsi="Times New Roman" w:cs="Arial"/>
      <w:color w:val="666666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C05"/>
    <w:rPr>
      <w:rFonts w:ascii="Times New Roman" w:eastAsia="Arial" w:hAnsi="Times New Roman" w:cs="Arial"/>
      <w:color w:val="666666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C05"/>
    <w:rPr>
      <w:rFonts w:ascii="Times New Roman" w:eastAsia="Arial" w:hAnsi="Times New Roman" w:cs="Arial"/>
      <w:i/>
      <w:color w:val="666666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92C0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2C05"/>
    <w:rPr>
      <w:rFonts w:ascii="Times New Roman" w:eastAsia="Arial" w:hAnsi="Times New Roman" w:cs="Arial"/>
      <w:kern w:val="0"/>
      <w:sz w:val="52"/>
      <w:szCs w:val="52"/>
      <w:lang w:val="en-US"/>
      <w14:ligatures w14:val="none"/>
    </w:rPr>
  </w:style>
  <w:style w:type="table" w:customStyle="1" w:styleId="TableNormal1">
    <w:name w:val="Table Normal1"/>
    <w:rsid w:val="00C92C05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C92C0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92C05"/>
    <w:rPr>
      <w:rFonts w:ascii="Times New Roman" w:eastAsia="Arial" w:hAnsi="Times New Roman" w:cs="Arial"/>
      <w:color w:val="666666"/>
      <w:kern w:val="0"/>
      <w:sz w:val="30"/>
      <w:szCs w:val="3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92C05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C05"/>
    <w:rPr>
      <w:rFonts w:ascii="Times New Roman" w:eastAsia="Arial" w:hAnsi="Times New Roman" w:cs="Arial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92C05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C05"/>
    <w:rPr>
      <w:rFonts w:ascii="Times New Roman" w:eastAsia="Arial" w:hAnsi="Times New Roman" w:cs="Arial"/>
      <w:kern w:val="0"/>
      <w:sz w:val="24"/>
      <w:lang w:val="en-US"/>
      <w14:ligatures w14:val="none"/>
    </w:rPr>
  </w:style>
  <w:style w:type="character" w:customStyle="1" w:styleId="fontstyle01">
    <w:name w:val="fontstyle01"/>
    <w:basedOn w:val="DefaultParagraphFont"/>
    <w:rsid w:val="00C92C05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C92C05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TableNormal2">
    <w:name w:val="Table Normal2"/>
    <w:uiPriority w:val="2"/>
    <w:semiHidden/>
    <w:unhideWhenUsed/>
    <w:qFormat/>
    <w:rsid w:val="00C92C05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92C05"/>
    <w:pPr>
      <w:widowControl w:val="0"/>
      <w:autoSpaceDE w:val="0"/>
      <w:autoSpaceDN w:val="0"/>
      <w:spacing w:line="240" w:lineRule="auto"/>
      <w:ind w:left="820" w:hanging="360"/>
    </w:pPr>
    <w:rPr>
      <w:rFonts w:ascii="Arial MT" w:eastAsia="Arial MT" w:hAnsi="Arial MT" w:cs="Arial MT"/>
    </w:rPr>
  </w:style>
  <w:style w:type="character" w:customStyle="1" w:styleId="BodyTextChar">
    <w:name w:val="Body Text Char"/>
    <w:basedOn w:val="DefaultParagraphFont"/>
    <w:link w:val="BodyText"/>
    <w:uiPriority w:val="1"/>
    <w:rsid w:val="00C92C05"/>
    <w:rPr>
      <w:rFonts w:ascii="Arial MT" w:eastAsia="Arial MT" w:hAnsi="Arial MT" w:cs="Arial MT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C92C05"/>
    <w:pPr>
      <w:widowControl w:val="0"/>
      <w:autoSpaceDE w:val="0"/>
      <w:autoSpaceDN w:val="0"/>
      <w:spacing w:line="240" w:lineRule="auto"/>
      <w:ind w:left="820" w:hanging="360"/>
    </w:pPr>
    <w:rPr>
      <w:rFonts w:ascii="Arial MT" w:eastAsia="Arial MT" w:hAnsi="Arial MT" w:cs="Arial MT"/>
    </w:rPr>
  </w:style>
  <w:style w:type="paragraph" w:customStyle="1" w:styleId="TableParagraph">
    <w:name w:val="Table Paragraph"/>
    <w:basedOn w:val="Normal"/>
    <w:uiPriority w:val="1"/>
    <w:qFormat/>
    <w:rsid w:val="00C92C05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C92C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2C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92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2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2C05"/>
    <w:rPr>
      <w:rFonts w:ascii="Times New Roman" w:eastAsia="Arial" w:hAnsi="Times New Roman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C05"/>
    <w:rPr>
      <w:rFonts w:ascii="Times New Roman" w:eastAsia="Arial" w:hAnsi="Times New Roman" w:cs="Arial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C92C05"/>
    <w:pPr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846</Words>
  <Characters>26169</Characters>
  <Application>Microsoft Office Word</Application>
  <DocSecurity>0</DocSecurity>
  <Lines>218</Lines>
  <Paragraphs>61</Paragraphs>
  <ScaleCrop>false</ScaleCrop>
  <Company/>
  <LinksUpToDate>false</LinksUpToDate>
  <CharactersWithSpaces>30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na Ribeiro</dc:creator>
  <cp:keywords/>
  <dc:description/>
  <cp:lastModifiedBy>Tayana Ribeiro</cp:lastModifiedBy>
  <cp:revision>2</cp:revision>
  <dcterms:created xsi:type="dcterms:W3CDTF">2023-07-10T22:40:00Z</dcterms:created>
  <dcterms:modified xsi:type="dcterms:W3CDTF">2023-07-10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0T22:41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3179b32-922b-42c5-bcff-55d58d2b0a89</vt:lpwstr>
  </property>
  <property fmtid="{D5CDD505-2E9C-101B-9397-08002B2CF9AE}" pid="8" name="MSIP_Label_549ac42a-3eb4-4074-b885-aea26bd6241e_ContentBits">
    <vt:lpwstr>0</vt:lpwstr>
  </property>
</Properties>
</file>